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F910D" w14:textId="77777777" w:rsidR="00A82DA1" w:rsidRPr="000B5994" w:rsidRDefault="00A82DA1" w:rsidP="000B5994">
      <w:pPr>
        <w:pStyle w:val="2"/>
        <w:widowControl w:val="0"/>
        <w:spacing w:line="360" w:lineRule="auto"/>
        <w:rPr>
          <w:lang w:val="en-CA"/>
        </w:rPr>
      </w:pPr>
      <w:r w:rsidRPr="000B5994">
        <w:rPr>
          <w:lang w:val="en-CA"/>
        </w:rPr>
        <w:t xml:space="preserve">Supplementary </w:t>
      </w:r>
      <w:r w:rsidRPr="000B5994">
        <w:rPr>
          <w:lang w:val="en-CA" w:eastAsia="zh-CN"/>
        </w:rPr>
        <w:t>Data</w:t>
      </w:r>
    </w:p>
    <w:p w14:paraId="5DF5EFC0" w14:textId="77777777" w:rsidR="0069159B" w:rsidRDefault="00A82DA1" w:rsidP="0069159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b/>
          <w:sz w:val="24"/>
          <w:szCs w:val="24"/>
        </w:rPr>
        <w:t>Title:</w:t>
      </w:r>
      <w:r w:rsidRPr="000B599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4"/>
      <w:bookmarkStart w:id="1" w:name="OLE_LINK19"/>
      <w:bookmarkEnd w:id="0"/>
      <w:bookmarkEnd w:id="1"/>
      <w:r w:rsidR="0069159B">
        <w:rPr>
          <w:rFonts w:ascii="Times New Roman" w:hAnsi="Times New Roman" w:cs="Times New Roman"/>
          <w:sz w:val="24"/>
          <w:szCs w:val="24"/>
        </w:rPr>
        <w:t>Enrichment of cucumber rhizosphere beneficial microbes mediated by organic acids secretion</w:t>
      </w:r>
    </w:p>
    <w:p w14:paraId="33C6ACEF" w14:textId="3EFB77C3" w:rsidR="00A17791" w:rsidRPr="0069159B" w:rsidRDefault="00A17791" w:rsidP="00A177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31C81F4" w14:textId="031EE7C5" w:rsidR="00A82DA1" w:rsidRPr="000B5994" w:rsidRDefault="00A82DA1" w:rsidP="000B59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B24C7F" w14:textId="77777777" w:rsidR="00A82DA1" w:rsidRPr="000B5994" w:rsidRDefault="00A82DA1" w:rsidP="000B59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b/>
          <w:sz w:val="24"/>
          <w:szCs w:val="24"/>
        </w:rPr>
        <w:t>Authors:</w:t>
      </w:r>
      <w:r w:rsidRPr="000B599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2DA2B1" w14:textId="77777777" w:rsidR="00A82DA1" w:rsidRPr="000B5994" w:rsidRDefault="00812823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t>Supplementary Materials and Method</w:t>
      </w:r>
    </w:p>
    <w:p w14:paraId="77C7321F" w14:textId="77777777" w:rsidR="00812823" w:rsidRPr="0030221B" w:rsidRDefault="00812823" w:rsidP="000B5994">
      <w:pPr>
        <w:pStyle w:val="CitaviBibliographyEntry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221B">
        <w:rPr>
          <w:rFonts w:ascii="Times New Roman" w:hAnsi="Times New Roman" w:cs="Times New Roman"/>
          <w:b/>
          <w:bCs/>
          <w:sz w:val="24"/>
          <w:szCs w:val="24"/>
        </w:rPr>
        <w:t>Quantification of transcription of plant resistance gene.</w:t>
      </w:r>
    </w:p>
    <w:p w14:paraId="2FDAB697" w14:textId="53302E4C" w:rsidR="00A82DA1" w:rsidRPr="000B5994" w:rsidRDefault="00812823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t xml:space="preserve">RNA of cucumbers of two cultivars was extracted using RNeasy plant mini kit (Qiagen). Reverse transcription PCR was performed using a PrimeScript RT reagent kit with gDNA eraser (Takara). Real time qPCR was performed using an ABI 7500 Cycler (Applied Biosystems). The 20-μl reaction solution consisted of 10 μl of SYBR Premix EX Taq (2×; TaKaRa), 0.4 μl of each primer (10 μM), 0.4 μl of ROX reference dye II (50×), 2 μl of template DNA, and 6.8 μl of double distilled H2O. The thermal cycling conditions were set to the following: 30 s at 95°C for initial denaturation, followed by 40 cycles of 5 s at 95°C and 34 s at 60°C. The target genes in cucumber plants that encode </w:t>
      </w:r>
      <w:r w:rsidR="00582FC0" w:rsidRPr="00582FC0">
        <w:rPr>
          <w:rFonts w:ascii="Times New Roman" w:hAnsi="Times New Roman" w:cs="Times New Roman"/>
          <w:sz w:val="24"/>
          <w:szCs w:val="24"/>
        </w:rPr>
        <w:t>AOS (Csa2M360780.1;</w:t>
      </w:r>
      <w:r w:rsidR="00582FC0" w:rsidRPr="00582FC0">
        <w:t xml:space="preserve"> </w:t>
      </w:r>
      <w:r w:rsidR="00582FC0" w:rsidRPr="00582FC0">
        <w:rPr>
          <w:rFonts w:ascii="Times New Roman" w:hAnsi="Times New Roman" w:cs="Times New Roman"/>
          <w:sz w:val="24"/>
          <w:szCs w:val="24"/>
        </w:rPr>
        <w:t>F.primer: CCCGAAACTCAATCACCGTC; R.primer: GAAGGAATCGTAGCGGAGGA), PR2 (Csa1M660200.1;</w:t>
      </w:r>
      <w:r w:rsidR="00582FC0" w:rsidRPr="00582FC0">
        <w:t xml:space="preserve"> </w:t>
      </w:r>
      <w:r w:rsidR="00582FC0" w:rsidRPr="00582FC0">
        <w:rPr>
          <w:rFonts w:ascii="Times New Roman" w:hAnsi="Times New Roman" w:cs="Times New Roman"/>
          <w:sz w:val="24"/>
          <w:szCs w:val="24"/>
        </w:rPr>
        <w:t>F.primer: TCTTCACAGCTCCGTCAACT; R.primer: TTTCCTCCACCGACCTTCTC), PR3 (Csa6M507520.1;</w:t>
      </w:r>
      <w:r w:rsidR="00582FC0" w:rsidRPr="00582FC0">
        <w:t xml:space="preserve"> </w:t>
      </w:r>
      <w:r w:rsidR="00582FC0" w:rsidRPr="00582FC0">
        <w:rPr>
          <w:rFonts w:ascii="Times New Roman" w:hAnsi="Times New Roman" w:cs="Times New Roman"/>
          <w:sz w:val="24"/>
          <w:szCs w:val="24"/>
        </w:rPr>
        <w:t>F.primer: GAGACTACAGGAGGATGGCC; R.primer: TTGTTGACCAGAAGCACACG), and PR4 (Csa6M507520.1;</w:t>
      </w:r>
      <w:r w:rsidR="00582FC0" w:rsidRPr="00582FC0">
        <w:t xml:space="preserve"> </w:t>
      </w:r>
      <w:r w:rsidR="00582FC0" w:rsidRPr="00582FC0">
        <w:rPr>
          <w:rFonts w:ascii="Times New Roman" w:hAnsi="Times New Roman" w:cs="Times New Roman"/>
          <w:sz w:val="24"/>
          <w:szCs w:val="24"/>
        </w:rPr>
        <w:t>F.primer: GAGACTACAGGAGGATGGCC; R.primer: TTGTTGACCAGAAGCACACG), were quantified using an ACT1 gene (F.primer: GTGGTGGTGAATGAGTAGCC; R.primer: TTGGATTCTGGTGATGGTGTC)</w:t>
      </w:r>
      <w:r w:rsidR="00A17791">
        <w:rPr>
          <w:rFonts w:ascii="Times New Roman" w:hAnsi="Times New Roman" w:cs="Times New Roman"/>
          <w:sz w:val="24"/>
          <w:szCs w:val="24"/>
        </w:rPr>
        <w:t xml:space="preserve"> </w:t>
      </w:r>
      <w:r w:rsidRPr="000B5994">
        <w:rPr>
          <w:rFonts w:ascii="Times New Roman" w:hAnsi="Times New Roman" w:cs="Times New Roman"/>
          <w:sz w:val="24"/>
          <w:szCs w:val="24"/>
        </w:rPr>
        <w:t xml:space="preserve">as an internal reference </w:t>
      </w:r>
      <w:r w:rsidR="001E743E" w:rsidRPr="000B59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3PC9ZZWFyPjxSZWNO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=
</w:fldData>
        </w:fldChar>
      </w:r>
      <w:r w:rsidRPr="000B5994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E743E" w:rsidRPr="000B599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aXU8L0F1dGhvcj48WWVhcj4yMDE3PC9ZZWFyPjxSZWNO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=
</w:fldData>
        </w:fldChar>
      </w:r>
      <w:r w:rsidRPr="000B5994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E743E" w:rsidRPr="000B5994">
        <w:rPr>
          <w:rFonts w:ascii="Times New Roman" w:hAnsi="Times New Roman" w:cs="Times New Roman"/>
          <w:sz w:val="24"/>
          <w:szCs w:val="24"/>
        </w:rPr>
      </w:r>
      <w:r w:rsidR="001E743E" w:rsidRPr="000B5994">
        <w:rPr>
          <w:rFonts w:ascii="Times New Roman" w:hAnsi="Times New Roman" w:cs="Times New Roman"/>
          <w:sz w:val="24"/>
          <w:szCs w:val="24"/>
        </w:rPr>
        <w:fldChar w:fldCharType="end"/>
      </w:r>
      <w:r w:rsidR="001E743E" w:rsidRPr="000B5994">
        <w:rPr>
          <w:rFonts w:ascii="Times New Roman" w:hAnsi="Times New Roman" w:cs="Times New Roman"/>
          <w:sz w:val="24"/>
          <w:szCs w:val="24"/>
        </w:rPr>
      </w:r>
      <w:r w:rsidR="001E743E" w:rsidRPr="000B5994">
        <w:rPr>
          <w:rFonts w:ascii="Times New Roman" w:hAnsi="Times New Roman" w:cs="Times New Roman"/>
          <w:sz w:val="24"/>
          <w:szCs w:val="24"/>
        </w:rPr>
        <w:fldChar w:fldCharType="separate"/>
      </w:r>
      <w:r w:rsidRPr="000B5994">
        <w:rPr>
          <w:rFonts w:ascii="Times New Roman" w:hAnsi="Times New Roman" w:cs="Times New Roman"/>
          <w:noProof/>
          <w:sz w:val="24"/>
          <w:szCs w:val="24"/>
        </w:rPr>
        <w:t>(Liu et al. 2017)</w:t>
      </w:r>
      <w:r w:rsidR="001E743E" w:rsidRPr="000B5994">
        <w:rPr>
          <w:rFonts w:ascii="Times New Roman" w:hAnsi="Times New Roman" w:cs="Times New Roman"/>
          <w:sz w:val="24"/>
          <w:szCs w:val="24"/>
        </w:rPr>
        <w:fldChar w:fldCharType="end"/>
      </w:r>
      <w:r w:rsidRPr="000B5994">
        <w:rPr>
          <w:rFonts w:ascii="Times New Roman" w:hAnsi="Times New Roman" w:cs="Times New Roman"/>
          <w:sz w:val="24"/>
          <w:szCs w:val="24"/>
        </w:rPr>
        <w:t>; the primers are shown in supplementary table S11.</w:t>
      </w:r>
    </w:p>
    <w:p w14:paraId="749B84E9" w14:textId="0CD003B4" w:rsidR="00247327" w:rsidRDefault="00247327" w:rsidP="0038451A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D46D87B" w14:textId="77777777" w:rsidR="001C6095" w:rsidRPr="000B5994" w:rsidRDefault="00247327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B5994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="001C6095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 w:hint="eastAsia"/>
          <w:sz w:val="24"/>
          <w:szCs w:val="24"/>
        </w:rPr>
        <w:t>T</w:t>
      </w:r>
      <w:r w:rsidR="001C6095" w:rsidRPr="000B5994">
        <w:rPr>
          <w:rFonts w:ascii="Times New Roman" w:hAnsi="Times New Roman" w:cs="Times New Roman"/>
          <w:sz w:val="24"/>
          <w:szCs w:val="24"/>
        </w:rPr>
        <w:t>able</w:t>
      </w:r>
      <w:r w:rsidRPr="000B59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6095" w:rsidRPr="000B5994">
        <w:rPr>
          <w:rFonts w:ascii="Times New Roman" w:hAnsi="Times New Roman" w:cs="Times New Roman"/>
          <w:sz w:val="24"/>
          <w:szCs w:val="24"/>
        </w:rPr>
        <w:t>1</w:t>
      </w:r>
      <w:r w:rsidRPr="000B5994">
        <w:rPr>
          <w:rFonts w:ascii="Times New Roman" w:hAnsi="Times New Roman" w:cs="Times New Roman" w:hint="eastAsia"/>
          <w:sz w:val="24"/>
          <w:szCs w:val="24"/>
        </w:rPr>
        <w:t>.</w:t>
      </w:r>
      <w:r w:rsidR="00A83F69" w:rsidRPr="000B5994">
        <w:rPr>
          <w:rFonts w:ascii="Times New Roman" w:hAnsi="Times New Roman" w:cs="Times New Roman"/>
          <w:sz w:val="24"/>
          <w:szCs w:val="24"/>
        </w:rPr>
        <w:t xml:space="preserve"> Relative abundance (%) of specific family enriched in the rhizosphere soil of FSC and the entire family present here were significant different (p&lt;0.05, t-test) between two cultivars.</w:t>
      </w:r>
    </w:p>
    <w:tbl>
      <w:tblPr>
        <w:tblW w:w="10326" w:type="dxa"/>
        <w:jc w:val="center"/>
        <w:tblLook w:val="04A0" w:firstRow="1" w:lastRow="0" w:firstColumn="1" w:lastColumn="0" w:noHBand="0" w:noVBand="1"/>
      </w:tblPr>
      <w:tblGrid>
        <w:gridCol w:w="1872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3F3C24" w:rsidRPr="003F3C24" w14:paraId="66358102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BA7A5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x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B514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_FS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508A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_FR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6AB6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_FS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ACB3E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_FR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DE9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_FC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E40B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640E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4477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vel</w:t>
            </w:r>
          </w:p>
        </w:tc>
      </w:tr>
      <w:tr w:rsidR="003F3C24" w:rsidRPr="003F3C24" w14:paraId="5C1F1215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DA3041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amonad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1E0C27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6904BF6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8BEC6D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9DF72A8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C3E929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8A729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559D1A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1CC0D18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141CEBAE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F058A98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nthomonad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2A2B05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53487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0F5DF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C95873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F70BCFF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8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30F33B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93FCC5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F8F362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55387682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48A3B9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lobacter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61BFCD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ABFDC2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6CF33E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7BC8B2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732699F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9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0AE38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C7D263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DF151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31C49DF2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22735AF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izobi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543805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9EAC78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74B59E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0C4B26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FC2DAC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970F1D5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FA43C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80638FA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09FB52DA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EEC1F8F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phag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383983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A72C1E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85B1E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06D5D6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467ABC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3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6DF723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52D5B6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817894F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2F6A8499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9A61CB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hodocycl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A734D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A3496A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C44468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2521C15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0C1B35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27CA854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5283D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F97D8F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086612F2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46D9C8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rythrobacter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1BA53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9D05B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1F1312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CF829D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76A1A8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C88ED29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BFF0D3E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2ABEB13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4E621EEB" w14:textId="77777777" w:rsidTr="003F3C24">
        <w:trPr>
          <w:trHeight w:val="285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EF175A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liangi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03A5F4E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A67078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5D99B2B8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6A187B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3D3A0625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4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60A7CC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B62A9A1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312415B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  <w:tr w:rsidR="003F3C24" w:rsidRPr="003F3C24" w14:paraId="788EEACA" w14:textId="77777777" w:rsidTr="003F3C24">
        <w:trPr>
          <w:trHeight w:val="300"/>
          <w:jc w:val="center"/>
        </w:trPr>
        <w:tc>
          <w:tcPr>
            <w:tcW w:w="168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2548F59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nnocystacea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B016722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7FDE6AA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12AF5B46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C4D399C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0497</w:t>
            </w:r>
            <w:r w:rsidRPr="003F3C24">
              <w:rPr>
                <w:rFonts w:ascii="Calibri" w:eastAsia="宋体" w:hAnsi="Calibri" w:cs="Times New Roman"/>
                <w:color w:val="000000"/>
                <w:kern w:val="0"/>
                <w:szCs w:val="21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9A803D0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6DA7435D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44D029D7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0E1FC0B" w14:textId="77777777" w:rsidR="003F3C24" w:rsidRPr="003F3C24" w:rsidRDefault="003F3C24" w:rsidP="003F3C2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F3C2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</w:tr>
    </w:tbl>
    <w:p w14:paraId="1DD23B73" w14:textId="77777777" w:rsidR="00254C1E" w:rsidRDefault="00254C1E" w:rsidP="00254C1E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t>ra:</w:t>
      </w:r>
      <w:r w:rsidR="00247327">
        <w:rPr>
          <w:rFonts w:ascii="Times New Roman" w:hAnsi="Times New Roman" w:cs="Times New Roman" w:hint="eastAsia"/>
          <w:szCs w:val="21"/>
        </w:rPr>
        <w:t xml:space="preserve"> </w:t>
      </w:r>
      <w:r w:rsidRPr="00247327">
        <w:rPr>
          <w:rFonts w:ascii="Times New Roman" w:hAnsi="Times New Roman" w:cs="Times New Roman"/>
          <w:szCs w:val="21"/>
        </w:rPr>
        <w:t>relative abun</w:t>
      </w:r>
      <w:r w:rsidR="00247327">
        <w:rPr>
          <w:rFonts w:ascii="Times New Roman" w:hAnsi="Times New Roman" w:cs="Times New Roman" w:hint="eastAsia"/>
          <w:szCs w:val="21"/>
        </w:rPr>
        <w:t>d</w:t>
      </w:r>
      <w:r w:rsidRPr="00247327">
        <w:rPr>
          <w:rFonts w:ascii="Times New Roman" w:hAnsi="Times New Roman" w:cs="Times New Roman"/>
          <w:szCs w:val="21"/>
        </w:rPr>
        <w:t xml:space="preserve">ance </w:t>
      </w:r>
    </w:p>
    <w:p w14:paraId="253F77BB" w14:textId="77777777" w:rsidR="000B5994" w:rsidRDefault="000B5994" w:rsidP="001C6095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EE10951" w14:textId="77777777" w:rsidR="001C6095" w:rsidRPr="000B5994" w:rsidRDefault="00EA07F2" w:rsidP="001C6095">
      <w:pPr>
        <w:pStyle w:val="CitaviBibliographyEntry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1C6095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/>
          <w:sz w:val="24"/>
          <w:szCs w:val="24"/>
        </w:rPr>
        <w:t>T</w:t>
      </w:r>
      <w:r w:rsidR="001C6095" w:rsidRPr="000B5994">
        <w:rPr>
          <w:rFonts w:ascii="Times New Roman" w:hAnsi="Times New Roman" w:cs="Times New Roman"/>
          <w:sz w:val="24"/>
          <w:szCs w:val="24"/>
        </w:rPr>
        <w:t>able</w:t>
      </w:r>
      <w:r w:rsidR="00031A37"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1C6095" w:rsidRPr="000B5994">
        <w:rPr>
          <w:rFonts w:ascii="Times New Roman" w:hAnsi="Times New Roman" w:cs="Times New Roman"/>
          <w:sz w:val="24"/>
          <w:szCs w:val="24"/>
        </w:rPr>
        <w:t>2</w:t>
      </w:r>
      <w:r w:rsidR="00031A37" w:rsidRPr="000B5994">
        <w:rPr>
          <w:rFonts w:ascii="Times New Roman" w:hAnsi="Times New Roman" w:cs="Times New Roman"/>
          <w:sz w:val="24"/>
          <w:szCs w:val="24"/>
        </w:rPr>
        <w:t xml:space="preserve">. </w:t>
      </w:r>
      <w:r w:rsidR="00A83F69" w:rsidRPr="000B5994">
        <w:rPr>
          <w:rFonts w:ascii="Times New Roman" w:hAnsi="Times New Roman" w:cs="Times New Roman"/>
          <w:sz w:val="24"/>
          <w:szCs w:val="24"/>
        </w:rPr>
        <w:t>Relative abundance (%) of specific genus enriched in the rhizosphere soil of FSC and the entire genus present here were significant different (p&lt;0.05, t-test) between two cultivars.</w:t>
      </w:r>
    </w:p>
    <w:tbl>
      <w:tblPr>
        <w:tblStyle w:val="21"/>
        <w:tblpPr w:leftFromText="180" w:rightFromText="180" w:vertAnchor="text" w:horzAnchor="margin" w:tblpXSpec="center" w:tblpY="78"/>
        <w:tblW w:w="10456" w:type="dxa"/>
        <w:tblLook w:val="04A0" w:firstRow="1" w:lastRow="0" w:firstColumn="1" w:lastColumn="0" w:noHBand="0" w:noVBand="1"/>
      </w:tblPr>
      <w:tblGrid>
        <w:gridCol w:w="2362"/>
        <w:gridCol w:w="1060"/>
        <w:gridCol w:w="1096"/>
        <w:gridCol w:w="1011"/>
        <w:gridCol w:w="958"/>
        <w:gridCol w:w="851"/>
        <w:gridCol w:w="1134"/>
        <w:gridCol w:w="1023"/>
        <w:gridCol w:w="987"/>
      </w:tblGrid>
      <w:tr w:rsidR="00EA07F2" w:rsidRPr="00247327" w14:paraId="6535359D" w14:textId="77777777" w:rsidTr="00EA07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2F2DBB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Tax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FA5FD0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A_FSC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3A7239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A_FRC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CCF5F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og2_FC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C411D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8AA198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661690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level</w:t>
            </w: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C840D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D_FS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E2DC96" w14:textId="77777777" w:rsidR="00B0607E" w:rsidRPr="00247327" w:rsidRDefault="00B0607E" w:rsidP="00B0607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D_FRC</w:t>
            </w:r>
          </w:p>
        </w:tc>
      </w:tr>
      <w:tr w:rsidR="00EA07F2" w:rsidRPr="00247327" w14:paraId="7B54A4D1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top w:val="single" w:sz="4" w:space="0" w:color="auto"/>
            </w:tcBorders>
            <w:noWrap/>
            <w:hideMark/>
          </w:tcPr>
          <w:p w14:paraId="4556C10B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X.Pseudoxanthomonas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noWrap/>
            <w:hideMark/>
          </w:tcPr>
          <w:p w14:paraId="2C38AA40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14:paraId="14E81845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noWrap/>
            <w:hideMark/>
          </w:tcPr>
          <w:p w14:paraId="26F7B954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20 </w:t>
            </w:r>
          </w:p>
        </w:tc>
        <w:tc>
          <w:tcPr>
            <w:tcW w:w="958" w:type="dxa"/>
            <w:tcBorders>
              <w:top w:val="single" w:sz="4" w:space="0" w:color="auto"/>
            </w:tcBorders>
            <w:noWrap/>
            <w:hideMark/>
          </w:tcPr>
          <w:p w14:paraId="088D9014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9DD0A76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E7175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tcBorders>
              <w:top w:val="single" w:sz="4" w:space="0" w:color="auto"/>
            </w:tcBorders>
            <w:noWrap/>
            <w:hideMark/>
          </w:tcPr>
          <w:p w14:paraId="0F7894C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hideMark/>
          </w:tcPr>
          <w:p w14:paraId="1FF0FE3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EA07F2" w:rsidRPr="00247327" w14:paraId="63AA1654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943F243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X.Lysobacter</w:t>
            </w:r>
          </w:p>
        </w:tc>
        <w:tc>
          <w:tcPr>
            <w:tcW w:w="1060" w:type="dxa"/>
            <w:noWrap/>
            <w:hideMark/>
          </w:tcPr>
          <w:p w14:paraId="3EB1FCC9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96" w:type="dxa"/>
            <w:noWrap/>
            <w:hideMark/>
          </w:tcPr>
          <w:p w14:paraId="4D3B7C0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11" w:type="dxa"/>
            <w:noWrap/>
            <w:hideMark/>
          </w:tcPr>
          <w:p w14:paraId="7E118CDA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819 </w:t>
            </w:r>
          </w:p>
        </w:tc>
        <w:tc>
          <w:tcPr>
            <w:tcW w:w="958" w:type="dxa"/>
            <w:noWrap/>
            <w:hideMark/>
          </w:tcPr>
          <w:p w14:paraId="02557A8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851" w:type="dxa"/>
            <w:noWrap/>
            <w:hideMark/>
          </w:tcPr>
          <w:p w14:paraId="2449BC0C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134" w:type="dxa"/>
            <w:noWrap/>
            <w:hideMark/>
          </w:tcPr>
          <w:p w14:paraId="3BBFE4A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4BB32E9C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61" w:type="dxa"/>
            <w:noWrap/>
            <w:hideMark/>
          </w:tcPr>
          <w:p w14:paraId="340FF801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A07F2" w:rsidRPr="00247327" w14:paraId="6451A350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0F2777CD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X.Luteimonas</w:t>
            </w:r>
          </w:p>
        </w:tc>
        <w:tc>
          <w:tcPr>
            <w:tcW w:w="1060" w:type="dxa"/>
            <w:noWrap/>
            <w:hideMark/>
          </w:tcPr>
          <w:p w14:paraId="782B9A6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96" w:type="dxa"/>
            <w:noWrap/>
            <w:hideMark/>
          </w:tcPr>
          <w:p w14:paraId="3BD07F8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11" w:type="dxa"/>
            <w:noWrap/>
            <w:hideMark/>
          </w:tcPr>
          <w:p w14:paraId="48B9F500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4 </w:t>
            </w:r>
          </w:p>
        </w:tc>
        <w:tc>
          <w:tcPr>
            <w:tcW w:w="958" w:type="dxa"/>
            <w:noWrap/>
            <w:hideMark/>
          </w:tcPr>
          <w:p w14:paraId="20F8E45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851" w:type="dxa"/>
            <w:noWrap/>
            <w:hideMark/>
          </w:tcPr>
          <w:p w14:paraId="075D4B5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134" w:type="dxa"/>
            <w:noWrap/>
            <w:hideMark/>
          </w:tcPr>
          <w:p w14:paraId="2120A2CD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7C12438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61" w:type="dxa"/>
            <w:noWrap/>
            <w:hideMark/>
          </w:tcPr>
          <w:p w14:paraId="63B65116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A07F2" w:rsidRPr="00247327" w14:paraId="1211308E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2AF32A9A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X.Thermomonas</w:t>
            </w:r>
          </w:p>
        </w:tc>
        <w:tc>
          <w:tcPr>
            <w:tcW w:w="1060" w:type="dxa"/>
            <w:noWrap/>
            <w:hideMark/>
          </w:tcPr>
          <w:p w14:paraId="4DB6170F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96" w:type="dxa"/>
            <w:noWrap/>
            <w:hideMark/>
          </w:tcPr>
          <w:p w14:paraId="5D9F6E5E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11" w:type="dxa"/>
            <w:noWrap/>
            <w:hideMark/>
          </w:tcPr>
          <w:p w14:paraId="4859F6C5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958" w:type="dxa"/>
            <w:noWrap/>
            <w:hideMark/>
          </w:tcPr>
          <w:p w14:paraId="3E5CCF9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851" w:type="dxa"/>
            <w:noWrap/>
            <w:hideMark/>
          </w:tcPr>
          <w:p w14:paraId="09959108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9 </w:t>
            </w:r>
          </w:p>
        </w:tc>
        <w:tc>
          <w:tcPr>
            <w:tcW w:w="1134" w:type="dxa"/>
            <w:noWrap/>
            <w:hideMark/>
          </w:tcPr>
          <w:p w14:paraId="49E98EF6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201E4FE8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961" w:type="dxa"/>
            <w:noWrap/>
            <w:hideMark/>
          </w:tcPr>
          <w:p w14:paraId="45EC3745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EA07F2" w:rsidRPr="00247327" w14:paraId="42F15648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8806CF0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.Steroidobacter</w:t>
            </w:r>
          </w:p>
        </w:tc>
        <w:tc>
          <w:tcPr>
            <w:tcW w:w="1060" w:type="dxa"/>
            <w:noWrap/>
            <w:hideMark/>
          </w:tcPr>
          <w:p w14:paraId="31DFF34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6" w:type="dxa"/>
            <w:noWrap/>
            <w:hideMark/>
          </w:tcPr>
          <w:p w14:paraId="7783C3B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11" w:type="dxa"/>
            <w:noWrap/>
            <w:hideMark/>
          </w:tcPr>
          <w:p w14:paraId="14F7A7F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9 </w:t>
            </w:r>
          </w:p>
        </w:tc>
        <w:tc>
          <w:tcPr>
            <w:tcW w:w="958" w:type="dxa"/>
            <w:noWrap/>
            <w:hideMark/>
          </w:tcPr>
          <w:p w14:paraId="7BF42F0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851" w:type="dxa"/>
            <w:noWrap/>
            <w:hideMark/>
          </w:tcPr>
          <w:p w14:paraId="61BE3B59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4 </w:t>
            </w:r>
          </w:p>
        </w:tc>
        <w:tc>
          <w:tcPr>
            <w:tcW w:w="1134" w:type="dxa"/>
            <w:noWrap/>
            <w:hideMark/>
          </w:tcPr>
          <w:p w14:paraId="59F7AA8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0D57190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noWrap/>
            <w:hideMark/>
          </w:tcPr>
          <w:p w14:paraId="6166E1CD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EA07F2" w:rsidRPr="00247327" w14:paraId="5353821C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F87D5B5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X.Stenotrophomonas</w:t>
            </w:r>
          </w:p>
        </w:tc>
        <w:tc>
          <w:tcPr>
            <w:tcW w:w="1060" w:type="dxa"/>
            <w:noWrap/>
            <w:hideMark/>
          </w:tcPr>
          <w:p w14:paraId="591E5A8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96" w:type="dxa"/>
            <w:noWrap/>
            <w:hideMark/>
          </w:tcPr>
          <w:p w14:paraId="7C836B0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011" w:type="dxa"/>
            <w:noWrap/>
            <w:hideMark/>
          </w:tcPr>
          <w:p w14:paraId="58AD7C5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15 </w:t>
            </w:r>
          </w:p>
        </w:tc>
        <w:tc>
          <w:tcPr>
            <w:tcW w:w="958" w:type="dxa"/>
            <w:noWrap/>
            <w:hideMark/>
          </w:tcPr>
          <w:p w14:paraId="1287705F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851" w:type="dxa"/>
            <w:noWrap/>
            <w:hideMark/>
          </w:tcPr>
          <w:p w14:paraId="70EE956B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1134" w:type="dxa"/>
            <w:noWrap/>
            <w:hideMark/>
          </w:tcPr>
          <w:p w14:paraId="0BE730D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3F48A10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noWrap/>
            <w:hideMark/>
          </w:tcPr>
          <w:p w14:paraId="6055B6D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EA07F2" w:rsidRPr="00247327" w14:paraId="28070CD9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5B3549F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P.Pseudomonas</w:t>
            </w:r>
          </w:p>
        </w:tc>
        <w:tc>
          <w:tcPr>
            <w:tcW w:w="1060" w:type="dxa"/>
            <w:noWrap/>
            <w:hideMark/>
          </w:tcPr>
          <w:p w14:paraId="0BC2398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6" w:type="dxa"/>
            <w:noWrap/>
            <w:hideMark/>
          </w:tcPr>
          <w:p w14:paraId="352664E9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11" w:type="dxa"/>
            <w:noWrap/>
            <w:hideMark/>
          </w:tcPr>
          <w:p w14:paraId="1CFA093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49 </w:t>
            </w:r>
          </w:p>
        </w:tc>
        <w:tc>
          <w:tcPr>
            <w:tcW w:w="958" w:type="dxa"/>
            <w:noWrap/>
            <w:hideMark/>
          </w:tcPr>
          <w:p w14:paraId="3F3FB91A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851" w:type="dxa"/>
            <w:noWrap/>
            <w:hideMark/>
          </w:tcPr>
          <w:p w14:paraId="0AACF08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134" w:type="dxa"/>
            <w:noWrap/>
            <w:hideMark/>
          </w:tcPr>
          <w:p w14:paraId="2794ACA9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0DB090A9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1" w:type="dxa"/>
            <w:noWrap/>
            <w:hideMark/>
          </w:tcPr>
          <w:p w14:paraId="49AA5EE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EA07F2" w:rsidRPr="00247327" w14:paraId="12548F50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3184A744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Methylibium</w:t>
            </w:r>
          </w:p>
        </w:tc>
        <w:tc>
          <w:tcPr>
            <w:tcW w:w="1060" w:type="dxa"/>
            <w:noWrap/>
            <w:hideMark/>
          </w:tcPr>
          <w:p w14:paraId="4911ABA7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96" w:type="dxa"/>
            <w:noWrap/>
            <w:hideMark/>
          </w:tcPr>
          <w:p w14:paraId="45F2F83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11" w:type="dxa"/>
            <w:noWrap/>
            <w:hideMark/>
          </w:tcPr>
          <w:p w14:paraId="152A1C7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958" w:type="dxa"/>
            <w:noWrap/>
            <w:hideMark/>
          </w:tcPr>
          <w:p w14:paraId="0B92048E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51" w:type="dxa"/>
            <w:noWrap/>
            <w:hideMark/>
          </w:tcPr>
          <w:p w14:paraId="7BC56578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34" w:type="dxa"/>
            <w:noWrap/>
            <w:hideMark/>
          </w:tcPr>
          <w:p w14:paraId="5ED29B09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50929E95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noWrap/>
            <w:hideMark/>
          </w:tcPr>
          <w:p w14:paraId="23DA8CB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A07F2" w:rsidRPr="00247327" w14:paraId="42034A9B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510AB333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Hydrogenophaga</w:t>
            </w:r>
          </w:p>
        </w:tc>
        <w:tc>
          <w:tcPr>
            <w:tcW w:w="1060" w:type="dxa"/>
            <w:noWrap/>
            <w:hideMark/>
          </w:tcPr>
          <w:p w14:paraId="22897BC7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96" w:type="dxa"/>
            <w:noWrap/>
            <w:hideMark/>
          </w:tcPr>
          <w:p w14:paraId="0F5E496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11" w:type="dxa"/>
            <w:noWrap/>
            <w:hideMark/>
          </w:tcPr>
          <w:p w14:paraId="2F31B7AD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9 </w:t>
            </w:r>
          </w:p>
        </w:tc>
        <w:tc>
          <w:tcPr>
            <w:tcW w:w="958" w:type="dxa"/>
            <w:noWrap/>
            <w:hideMark/>
          </w:tcPr>
          <w:p w14:paraId="21602C7C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851" w:type="dxa"/>
            <w:noWrap/>
            <w:hideMark/>
          </w:tcPr>
          <w:p w14:paraId="01975336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134" w:type="dxa"/>
            <w:noWrap/>
            <w:hideMark/>
          </w:tcPr>
          <w:p w14:paraId="2560010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6F135AA7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noWrap/>
            <w:hideMark/>
          </w:tcPr>
          <w:p w14:paraId="5489B576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A07F2" w:rsidRPr="00247327" w14:paraId="0BD38127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351F4E0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Rubrivivax</w:t>
            </w:r>
          </w:p>
        </w:tc>
        <w:tc>
          <w:tcPr>
            <w:tcW w:w="1060" w:type="dxa"/>
            <w:noWrap/>
            <w:hideMark/>
          </w:tcPr>
          <w:p w14:paraId="4A2C03A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96" w:type="dxa"/>
            <w:noWrap/>
            <w:hideMark/>
          </w:tcPr>
          <w:p w14:paraId="1595D69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11" w:type="dxa"/>
            <w:noWrap/>
            <w:hideMark/>
          </w:tcPr>
          <w:p w14:paraId="305566E6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1 </w:t>
            </w:r>
          </w:p>
        </w:tc>
        <w:tc>
          <w:tcPr>
            <w:tcW w:w="958" w:type="dxa"/>
            <w:noWrap/>
            <w:hideMark/>
          </w:tcPr>
          <w:p w14:paraId="5759407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51" w:type="dxa"/>
            <w:noWrap/>
            <w:hideMark/>
          </w:tcPr>
          <w:p w14:paraId="160A4CC7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34" w:type="dxa"/>
            <w:noWrap/>
            <w:hideMark/>
          </w:tcPr>
          <w:p w14:paraId="24302F55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67949CD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1" w:type="dxa"/>
            <w:noWrap/>
            <w:hideMark/>
          </w:tcPr>
          <w:p w14:paraId="4B515FC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EA07F2" w:rsidRPr="00247327" w14:paraId="366A4940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C0E6951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Phenylobacterium</w:t>
            </w:r>
          </w:p>
        </w:tc>
        <w:tc>
          <w:tcPr>
            <w:tcW w:w="1060" w:type="dxa"/>
            <w:noWrap/>
            <w:hideMark/>
          </w:tcPr>
          <w:p w14:paraId="5FEB327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1096" w:type="dxa"/>
            <w:noWrap/>
            <w:hideMark/>
          </w:tcPr>
          <w:p w14:paraId="5CFB4070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1011" w:type="dxa"/>
            <w:noWrap/>
            <w:hideMark/>
          </w:tcPr>
          <w:p w14:paraId="2DE400A6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70 </w:t>
            </w:r>
          </w:p>
        </w:tc>
        <w:tc>
          <w:tcPr>
            <w:tcW w:w="958" w:type="dxa"/>
            <w:noWrap/>
            <w:hideMark/>
          </w:tcPr>
          <w:p w14:paraId="1EF9B2BA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51" w:type="dxa"/>
            <w:noWrap/>
            <w:hideMark/>
          </w:tcPr>
          <w:p w14:paraId="6C4A5BEA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34" w:type="dxa"/>
            <w:noWrap/>
            <w:hideMark/>
          </w:tcPr>
          <w:p w14:paraId="7BB511B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6C76C265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961" w:type="dxa"/>
            <w:noWrap/>
            <w:hideMark/>
          </w:tcPr>
          <w:p w14:paraId="230CA03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</w:tr>
      <w:tr w:rsidR="00EA07F2" w:rsidRPr="00247327" w14:paraId="710CC565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2688E0BD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Caulobacter</w:t>
            </w:r>
          </w:p>
        </w:tc>
        <w:tc>
          <w:tcPr>
            <w:tcW w:w="1060" w:type="dxa"/>
            <w:noWrap/>
            <w:hideMark/>
          </w:tcPr>
          <w:p w14:paraId="6C2266E2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96" w:type="dxa"/>
            <w:noWrap/>
            <w:hideMark/>
          </w:tcPr>
          <w:p w14:paraId="7ED1DD17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11" w:type="dxa"/>
            <w:noWrap/>
            <w:hideMark/>
          </w:tcPr>
          <w:p w14:paraId="541BB84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460 </w:t>
            </w:r>
          </w:p>
        </w:tc>
        <w:tc>
          <w:tcPr>
            <w:tcW w:w="958" w:type="dxa"/>
            <w:noWrap/>
            <w:hideMark/>
          </w:tcPr>
          <w:p w14:paraId="4678B46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851" w:type="dxa"/>
            <w:noWrap/>
            <w:hideMark/>
          </w:tcPr>
          <w:p w14:paraId="1FAD0FD6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134" w:type="dxa"/>
            <w:noWrap/>
            <w:hideMark/>
          </w:tcPr>
          <w:p w14:paraId="4D453E5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74764368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961" w:type="dxa"/>
            <w:noWrap/>
            <w:hideMark/>
          </w:tcPr>
          <w:p w14:paraId="7804F3E0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</w:tr>
      <w:tr w:rsidR="00EA07F2" w:rsidRPr="00247327" w14:paraId="593C4C3D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11FD989F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Asticcacaulis</w:t>
            </w:r>
          </w:p>
        </w:tc>
        <w:tc>
          <w:tcPr>
            <w:tcW w:w="1060" w:type="dxa"/>
            <w:noWrap/>
            <w:hideMark/>
          </w:tcPr>
          <w:p w14:paraId="48D4D90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096" w:type="dxa"/>
            <w:noWrap/>
            <w:hideMark/>
          </w:tcPr>
          <w:p w14:paraId="28962C58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11" w:type="dxa"/>
            <w:noWrap/>
            <w:hideMark/>
          </w:tcPr>
          <w:p w14:paraId="24300729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299 </w:t>
            </w:r>
          </w:p>
        </w:tc>
        <w:tc>
          <w:tcPr>
            <w:tcW w:w="958" w:type="dxa"/>
            <w:noWrap/>
            <w:hideMark/>
          </w:tcPr>
          <w:p w14:paraId="618F658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851" w:type="dxa"/>
            <w:noWrap/>
            <w:hideMark/>
          </w:tcPr>
          <w:p w14:paraId="5537616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134" w:type="dxa"/>
            <w:noWrap/>
            <w:hideMark/>
          </w:tcPr>
          <w:p w14:paraId="48A1B44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7E8E7A55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961" w:type="dxa"/>
            <w:noWrap/>
            <w:hideMark/>
          </w:tcPr>
          <w:p w14:paraId="3AF80DF5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EA07F2" w:rsidRPr="00247327" w14:paraId="1572CABF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7945B100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R.Agrobacterium</w:t>
            </w:r>
          </w:p>
        </w:tc>
        <w:tc>
          <w:tcPr>
            <w:tcW w:w="1060" w:type="dxa"/>
            <w:noWrap/>
            <w:hideMark/>
          </w:tcPr>
          <w:p w14:paraId="01A43BF9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96" w:type="dxa"/>
            <w:noWrap/>
            <w:hideMark/>
          </w:tcPr>
          <w:p w14:paraId="149D736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11" w:type="dxa"/>
            <w:noWrap/>
            <w:hideMark/>
          </w:tcPr>
          <w:p w14:paraId="77604BB8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958" w:type="dxa"/>
            <w:noWrap/>
            <w:hideMark/>
          </w:tcPr>
          <w:p w14:paraId="4445C45F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851" w:type="dxa"/>
            <w:noWrap/>
            <w:hideMark/>
          </w:tcPr>
          <w:p w14:paraId="438B4FBF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34" w:type="dxa"/>
            <w:noWrap/>
            <w:hideMark/>
          </w:tcPr>
          <w:p w14:paraId="527F270E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730A27AA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noWrap/>
            <w:hideMark/>
          </w:tcPr>
          <w:p w14:paraId="67A08DF4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EA07F2" w:rsidRPr="00247327" w14:paraId="0007F56E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6FD8B396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S.Sphingopyxis</w:t>
            </w:r>
          </w:p>
        </w:tc>
        <w:tc>
          <w:tcPr>
            <w:tcW w:w="1060" w:type="dxa"/>
            <w:noWrap/>
            <w:hideMark/>
          </w:tcPr>
          <w:p w14:paraId="676E7627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6" w:type="dxa"/>
            <w:noWrap/>
            <w:hideMark/>
          </w:tcPr>
          <w:p w14:paraId="13B7AF54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11" w:type="dxa"/>
            <w:noWrap/>
            <w:hideMark/>
          </w:tcPr>
          <w:p w14:paraId="08CDF858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6 </w:t>
            </w:r>
          </w:p>
        </w:tc>
        <w:tc>
          <w:tcPr>
            <w:tcW w:w="958" w:type="dxa"/>
            <w:noWrap/>
            <w:hideMark/>
          </w:tcPr>
          <w:p w14:paraId="60BCFEBD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851" w:type="dxa"/>
            <w:noWrap/>
            <w:hideMark/>
          </w:tcPr>
          <w:p w14:paraId="4D859065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134" w:type="dxa"/>
            <w:noWrap/>
            <w:hideMark/>
          </w:tcPr>
          <w:p w14:paraId="18015693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0662FDC1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1" w:type="dxa"/>
            <w:noWrap/>
            <w:hideMark/>
          </w:tcPr>
          <w:p w14:paraId="1EAD7902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EA07F2" w:rsidRPr="00247327" w14:paraId="7E5AF457" w14:textId="77777777" w:rsidTr="00EA07F2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noWrap/>
            <w:hideMark/>
          </w:tcPr>
          <w:p w14:paraId="4C5F3D2D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.Niastella</w:t>
            </w:r>
          </w:p>
        </w:tc>
        <w:tc>
          <w:tcPr>
            <w:tcW w:w="1060" w:type="dxa"/>
            <w:noWrap/>
            <w:hideMark/>
          </w:tcPr>
          <w:p w14:paraId="7CBAB45F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1096" w:type="dxa"/>
            <w:noWrap/>
            <w:hideMark/>
          </w:tcPr>
          <w:p w14:paraId="21A6A3D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011" w:type="dxa"/>
            <w:noWrap/>
            <w:hideMark/>
          </w:tcPr>
          <w:p w14:paraId="10E918CC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79 </w:t>
            </w:r>
          </w:p>
        </w:tc>
        <w:tc>
          <w:tcPr>
            <w:tcW w:w="958" w:type="dxa"/>
            <w:noWrap/>
            <w:hideMark/>
          </w:tcPr>
          <w:p w14:paraId="596916D6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851" w:type="dxa"/>
            <w:noWrap/>
            <w:hideMark/>
          </w:tcPr>
          <w:p w14:paraId="2F9DE995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1134" w:type="dxa"/>
            <w:noWrap/>
            <w:hideMark/>
          </w:tcPr>
          <w:p w14:paraId="5816CACD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noWrap/>
            <w:hideMark/>
          </w:tcPr>
          <w:p w14:paraId="7D6EF3DC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961" w:type="dxa"/>
            <w:noWrap/>
            <w:hideMark/>
          </w:tcPr>
          <w:p w14:paraId="248E3383" w14:textId="77777777" w:rsidR="00B0607E" w:rsidRPr="00247327" w:rsidRDefault="00B0607E" w:rsidP="00B060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</w:tr>
      <w:tr w:rsidR="00EA07F2" w:rsidRPr="00247327" w14:paraId="277C91D1" w14:textId="77777777" w:rsidTr="00EA07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tcBorders>
              <w:bottom w:val="single" w:sz="4" w:space="0" w:color="auto"/>
            </w:tcBorders>
            <w:noWrap/>
            <w:hideMark/>
          </w:tcPr>
          <w:p w14:paraId="025C9FF3" w14:textId="77777777" w:rsidR="00B0607E" w:rsidRPr="00247327" w:rsidRDefault="00B0607E" w:rsidP="00B0607E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N.Nannocystis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noWrap/>
            <w:hideMark/>
          </w:tcPr>
          <w:p w14:paraId="3670E7F2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14:paraId="247F1160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39CA4DEB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2 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noWrap/>
            <w:hideMark/>
          </w:tcPr>
          <w:p w14:paraId="211BF322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484B331F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7F508F4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riched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noWrap/>
            <w:hideMark/>
          </w:tcPr>
          <w:p w14:paraId="5E652034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68914122" w14:textId="77777777" w:rsidR="00B0607E" w:rsidRPr="00247327" w:rsidRDefault="00B0607E" w:rsidP="00B060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</w:tbl>
    <w:p w14:paraId="70F2B7F2" w14:textId="77777777" w:rsidR="00A83F69" w:rsidRPr="00247327" w:rsidRDefault="00A83F69">
      <w:pPr>
        <w:rPr>
          <w:rFonts w:ascii="Times New Roman" w:hAnsi="Times New Roman" w:cs="Times New Roman"/>
          <w:szCs w:val="21"/>
        </w:rPr>
      </w:pPr>
    </w:p>
    <w:p w14:paraId="2A87A185" w14:textId="77777777" w:rsidR="00254C1E" w:rsidRPr="00247327" w:rsidRDefault="00254C1E" w:rsidP="00254C1E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t>Note: ra:</w:t>
      </w:r>
      <w:r w:rsidR="00031A37" w:rsidRPr="00247327">
        <w:rPr>
          <w:rFonts w:ascii="Times New Roman" w:hAnsi="Times New Roman" w:cs="Times New Roman"/>
          <w:szCs w:val="21"/>
        </w:rPr>
        <w:t xml:space="preserve"> </w:t>
      </w:r>
      <w:r w:rsidRPr="00247327">
        <w:rPr>
          <w:rFonts w:ascii="Times New Roman" w:hAnsi="Times New Roman" w:cs="Times New Roman"/>
          <w:szCs w:val="21"/>
        </w:rPr>
        <w:t>relative abun</w:t>
      </w:r>
      <w:r w:rsidR="00031A37" w:rsidRPr="00247327">
        <w:rPr>
          <w:rFonts w:ascii="Times New Roman" w:hAnsi="Times New Roman" w:cs="Times New Roman"/>
          <w:szCs w:val="21"/>
        </w:rPr>
        <w:t>d</w:t>
      </w:r>
      <w:r w:rsidRPr="00247327">
        <w:rPr>
          <w:rFonts w:ascii="Times New Roman" w:hAnsi="Times New Roman" w:cs="Times New Roman"/>
          <w:szCs w:val="21"/>
        </w:rPr>
        <w:t>ance</w:t>
      </w:r>
    </w:p>
    <w:p w14:paraId="304C46A8" w14:textId="77777777" w:rsidR="000B5994" w:rsidRDefault="000B5994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93F5E9D" w14:textId="77777777" w:rsidR="0004513E" w:rsidRPr="000B5994" w:rsidRDefault="0004513E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 w:hint="eastAsia"/>
          <w:sz w:val="24"/>
          <w:szCs w:val="24"/>
        </w:rPr>
        <w:t>T</w:t>
      </w:r>
      <w:r w:rsidRPr="000B5994">
        <w:rPr>
          <w:rFonts w:ascii="Times New Roman" w:hAnsi="Times New Roman" w:cs="Times New Roman"/>
          <w:sz w:val="24"/>
          <w:szCs w:val="24"/>
        </w:rPr>
        <w:t>able</w:t>
      </w:r>
      <w:r w:rsidRPr="000B59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B5994">
        <w:rPr>
          <w:rFonts w:ascii="Times New Roman" w:hAnsi="Times New Roman" w:cs="Times New Roman"/>
          <w:sz w:val="24"/>
          <w:szCs w:val="24"/>
        </w:rPr>
        <w:t>3</w:t>
      </w:r>
      <w:r w:rsidRPr="000B5994">
        <w:rPr>
          <w:rFonts w:ascii="Times New Roman" w:hAnsi="Times New Roman" w:cs="Times New Roman" w:hint="eastAsia"/>
          <w:sz w:val="24"/>
          <w:szCs w:val="24"/>
        </w:rPr>
        <w:t>.</w:t>
      </w:r>
      <w:r w:rsidRPr="000B5994">
        <w:rPr>
          <w:rFonts w:ascii="Times New Roman" w:hAnsi="Times New Roman" w:cs="Times New Roman"/>
          <w:sz w:val="24"/>
          <w:szCs w:val="24"/>
        </w:rPr>
        <w:t xml:space="preserve"> The number of sixteen different isolates each isolates from the treatment of FSC and FRC, which belonging to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Bacill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Pseudomonad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Comamonad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Xanthomonadg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Enterobacteri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Oxalobacter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 and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Weeksellaceae</w:t>
      </w:r>
      <w:r w:rsidRPr="000B59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00" w:type="dxa"/>
        <w:tblInd w:w="-8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2000"/>
        <w:gridCol w:w="2660"/>
        <w:gridCol w:w="2220"/>
        <w:gridCol w:w="1040"/>
        <w:gridCol w:w="1040"/>
      </w:tblGrid>
      <w:tr w:rsidR="0004513E" w:rsidRPr="0047586D" w14:paraId="3AEC3972" w14:textId="77777777" w:rsidTr="0038451A">
        <w:trPr>
          <w:trHeight w:val="280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1DA71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01982" w14:textId="77777777" w:rsidR="0004513E" w:rsidRPr="0047586D" w:rsidRDefault="00992526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="0004513E"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lum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FF8F9B" w14:textId="77777777" w:rsidR="0004513E" w:rsidRPr="0047586D" w:rsidRDefault="00992526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="0004513E"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ly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34FF0E" w14:textId="77777777" w:rsidR="0004513E" w:rsidRPr="0047586D" w:rsidRDefault="00992526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  <w:r w:rsidR="0004513E"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us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299C7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C</w:t>
            </w: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38B85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C</w:t>
            </w:r>
            <w:r w:rsidRPr="000674AB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c</w:t>
            </w:r>
          </w:p>
        </w:tc>
      </w:tr>
      <w:tr w:rsidR="0004513E" w:rsidRPr="0047586D" w14:paraId="6D12BEC2" w14:textId="77777777" w:rsidTr="0038451A">
        <w:trPr>
          <w:trHeight w:val="280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6492DF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1</w:t>
            </w:r>
          </w:p>
        </w:tc>
        <w:tc>
          <w:tcPr>
            <w:tcW w:w="2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63414B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irmicutes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CC8A47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aceae</w:t>
            </w:r>
          </w:p>
        </w:tc>
        <w:tc>
          <w:tcPr>
            <w:tcW w:w="2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189D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us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1612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A91EE3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04513E" w:rsidRPr="0047586D" w14:paraId="0156DC07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CFF95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2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55A83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22D220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Xantho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3CA26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Lysobac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EFA4E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56EC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4513E" w:rsidRPr="0047586D" w14:paraId="2632397D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4399F5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4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764CA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7A9C3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Xantho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E88ACA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enotrophomo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11F0E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B1345B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</w:t>
            </w:r>
          </w:p>
        </w:tc>
      </w:tr>
      <w:tr w:rsidR="0004513E" w:rsidRPr="0047586D" w14:paraId="1D64A418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D42D40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1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D8DCF9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A20583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seudo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A5041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seudomo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A5830A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A0DDAB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04513E" w:rsidRPr="0047586D" w14:paraId="6F23C944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F7DE5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18D312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6626DE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xalobacter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EDD781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alston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716D4C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7AB2A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04513E" w:rsidRPr="0047586D" w14:paraId="6B28DA4A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D1C6E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N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688301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irmicut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76651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106E1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5BEFD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D37F7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04513E" w:rsidRPr="0047586D" w14:paraId="5F343569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4B47BD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M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BE510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F9AFC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a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C99F46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—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FFF4B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21C94C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04513E" w:rsidRPr="0047586D" w14:paraId="4CC14085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1DDF3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1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DCA732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6DCA3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oma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4B5140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—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78DDC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E16A8B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04513E" w:rsidRPr="0047586D" w14:paraId="05025602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D5090E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7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C936A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272F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xalobacter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166D0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—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1227C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8D04E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04513E" w:rsidRPr="0047586D" w14:paraId="12AD375C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AA4BC4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G2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96B2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irmicut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00A5EA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E9C751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048F0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B0937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04513E" w:rsidRPr="0047586D" w14:paraId="522FDB28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176A0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3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0A66C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Firmicut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1D7652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50EFA5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ill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66E3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E6B87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5</w:t>
            </w:r>
          </w:p>
        </w:tc>
      </w:tr>
      <w:tr w:rsidR="0004513E" w:rsidRPr="0047586D" w14:paraId="4B85A4CD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76174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626366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C2C1A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seudo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4B897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seudomo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A35D8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09A21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</w:t>
            </w:r>
          </w:p>
        </w:tc>
      </w:tr>
      <w:tr w:rsidR="0004513E" w:rsidRPr="0047586D" w14:paraId="41098F7B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102AE1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8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9F4D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2ED0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Enterobacteri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B9787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—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411784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301E5C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04513E" w:rsidRPr="0047586D" w14:paraId="53A92D85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23648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91E67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9042BC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Xanthomonad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D2706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tenotrophomo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AEED44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D12C9B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04513E" w:rsidRPr="0047586D" w14:paraId="7BCB0473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4420C9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1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AA6DD9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acteroidete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450BD4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Weeksellaceae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E3905E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Chryseobacter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264382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8B881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04513E" w:rsidRPr="0047586D" w14:paraId="79196C5E" w14:textId="77777777" w:rsidTr="0038451A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6BCF1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1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B4B7C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oteobacteria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B9708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Oxalobacteracea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6DF695" w14:textId="77777777" w:rsidR="0004513E" w:rsidRPr="00992526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252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alstonia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98287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314B10" w14:textId="77777777" w:rsidR="0004513E" w:rsidRPr="0047586D" w:rsidRDefault="0004513E" w:rsidP="003845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586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</w:tbl>
    <w:p w14:paraId="5F5F3DE5" w14:textId="77777777" w:rsidR="0004513E" w:rsidRPr="00247327" w:rsidRDefault="0004513E" w:rsidP="0004513E">
      <w:pPr>
        <w:pStyle w:val="CitaviBibliographyEntry"/>
        <w:jc w:val="both"/>
        <w:rPr>
          <w:rFonts w:ascii="Times New Roman" w:hAnsi="Times New Roman" w:cs="Times New Roman"/>
          <w:szCs w:val="21"/>
        </w:rPr>
      </w:pPr>
    </w:p>
    <w:p w14:paraId="63D65BD2" w14:textId="77777777" w:rsidR="0004513E" w:rsidRPr="0047586D" w:rsidRDefault="0004513E" w:rsidP="0004513E">
      <w:pPr>
        <w:rPr>
          <w:rFonts w:ascii="Times New Roman" w:hAnsi="Times New Roman" w:cs="Times New Roman"/>
          <w:szCs w:val="21"/>
        </w:rPr>
      </w:pPr>
      <w:r w:rsidRPr="0047586D">
        <w:rPr>
          <w:rFonts w:ascii="Times New Roman" w:hAnsi="Times New Roman" w:cs="Times New Roman"/>
          <w:szCs w:val="21"/>
        </w:rPr>
        <w:t>a: Name the single colonies of the same sequence</w:t>
      </w:r>
    </w:p>
    <w:p w14:paraId="318D7B21" w14:textId="77777777" w:rsidR="0004513E" w:rsidRPr="00247327" w:rsidRDefault="0004513E" w:rsidP="0004513E">
      <w:pPr>
        <w:rPr>
          <w:rFonts w:ascii="Times New Roman" w:hAnsi="Times New Roman" w:cs="Times New Roman"/>
          <w:szCs w:val="21"/>
        </w:rPr>
      </w:pPr>
      <w:r w:rsidRPr="0047586D">
        <w:rPr>
          <w:rFonts w:ascii="Times New Roman" w:hAnsi="Times New Roman" w:cs="Times New Roman"/>
          <w:szCs w:val="21"/>
        </w:rPr>
        <w:t>b and c: Count the number of single colonies of the same sequence from total of 238 single colonies from the FSC rhizosphere or FRC rhizosphere</w:t>
      </w:r>
    </w:p>
    <w:p w14:paraId="1BB973C9" w14:textId="77777777" w:rsidR="00031A37" w:rsidRPr="00247327" w:rsidRDefault="00031A37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349BB4D8" w14:textId="77777777" w:rsidR="00857AEC" w:rsidRPr="000B5994" w:rsidRDefault="00031A37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857AEC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/>
          <w:sz w:val="24"/>
          <w:szCs w:val="24"/>
        </w:rPr>
        <w:t>T</w:t>
      </w:r>
      <w:r w:rsidR="00857AEC" w:rsidRPr="000B5994">
        <w:rPr>
          <w:rFonts w:ascii="Times New Roman" w:hAnsi="Times New Roman" w:cs="Times New Roman"/>
          <w:sz w:val="24"/>
          <w:szCs w:val="24"/>
        </w:rPr>
        <w:t>able</w:t>
      </w:r>
      <w:r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977B16" w:rsidRPr="000B5994">
        <w:rPr>
          <w:rFonts w:ascii="Times New Roman" w:hAnsi="Times New Roman" w:cs="Times New Roman"/>
          <w:sz w:val="24"/>
          <w:szCs w:val="24"/>
        </w:rPr>
        <w:t>4</w:t>
      </w:r>
      <w:r w:rsidR="00857AEC" w:rsidRPr="000B5994">
        <w:rPr>
          <w:rFonts w:ascii="Times New Roman" w:hAnsi="Times New Roman" w:cs="Times New Roman"/>
          <w:sz w:val="24"/>
          <w:szCs w:val="24"/>
        </w:rPr>
        <w:t xml:space="preserve">. The </w:t>
      </w:r>
      <w:r w:rsidRPr="000B5994">
        <w:rPr>
          <w:rFonts w:ascii="Times New Roman" w:hAnsi="Times New Roman" w:cs="Times New Roman"/>
          <w:sz w:val="24"/>
          <w:szCs w:val="24"/>
        </w:rPr>
        <w:t>top</w:t>
      </w:r>
      <w:r w:rsidR="00857AEC" w:rsidRPr="000B5994">
        <w:rPr>
          <w:rFonts w:ascii="Times New Roman" w:hAnsi="Times New Roman" w:cs="Times New Roman"/>
          <w:sz w:val="24"/>
          <w:szCs w:val="24"/>
        </w:rPr>
        <w:t xml:space="preserve"> 10 (</w:t>
      </w:r>
      <w:r w:rsidRPr="000B5994">
        <w:rPr>
          <w:rFonts w:ascii="Times New Roman" w:hAnsi="Times New Roman" w:cs="Times New Roman"/>
          <w:sz w:val="24"/>
          <w:szCs w:val="24"/>
        </w:rPr>
        <w:t>top 4% of total 236 compounds</w:t>
      </w:r>
      <w:r w:rsidR="00857AEC" w:rsidRPr="000B5994">
        <w:rPr>
          <w:rFonts w:ascii="Times New Roman" w:hAnsi="Times New Roman" w:cs="Times New Roman"/>
          <w:sz w:val="24"/>
          <w:szCs w:val="24"/>
        </w:rPr>
        <w:t>) compounds sorted by loading variables importance of loading matrix of the PC1 axis (81.9% of variance explained) from Principal components analysis (PCA).</w:t>
      </w:r>
    </w:p>
    <w:tbl>
      <w:tblPr>
        <w:tblpPr w:leftFromText="180" w:rightFromText="180" w:vertAnchor="text" w:horzAnchor="margin" w:tblpXSpec="center" w:tblpY="197"/>
        <w:tblW w:w="8613" w:type="dxa"/>
        <w:tblLook w:val="04A0" w:firstRow="1" w:lastRow="0" w:firstColumn="1" w:lastColumn="0" w:noHBand="0" w:noVBand="1"/>
      </w:tblPr>
      <w:tblGrid>
        <w:gridCol w:w="4542"/>
        <w:gridCol w:w="656"/>
        <w:gridCol w:w="3415"/>
      </w:tblGrid>
      <w:tr w:rsidR="00857AEC" w:rsidRPr="00247327" w14:paraId="78D1CA10" w14:textId="77777777" w:rsidTr="00EA07F2">
        <w:trPr>
          <w:trHeight w:val="274"/>
        </w:trPr>
        <w:tc>
          <w:tcPr>
            <w:tcW w:w="4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59F9B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8CEAE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DCD18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assification</w:t>
            </w:r>
          </w:p>
        </w:tc>
      </w:tr>
      <w:tr w:rsidR="00857AEC" w:rsidRPr="00247327" w14:paraId="364A8365" w14:textId="77777777" w:rsidTr="00EA07F2">
        <w:trPr>
          <w:trHeight w:val="274"/>
        </w:trPr>
        <w:tc>
          <w:tcPr>
            <w:tcW w:w="4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B86F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R,3S)-2-hydroxy-3-isopropylbutanedioic aci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E1A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62A0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2F671209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896A" w14:textId="77777777" w:rsidR="00857AEC" w:rsidRPr="00247327" w:rsidRDefault="00031A37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ctose-6-phosph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8B89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F36A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4BD80DE2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5BC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Acetyl-beta-alanine 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D532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5F9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0BC794B3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7B6E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10D1E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0FCA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2073786A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421D" w14:textId="77777777" w:rsidR="00857AEC" w:rsidRPr="00247327" w:rsidRDefault="00031A37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ocanic acid 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1705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569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0D9AB7E3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47FD" w14:textId="77777777" w:rsidR="00857AEC" w:rsidRPr="00247327" w:rsidRDefault="00031A37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mid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157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3BCB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0BAF1B66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2A7A" w14:textId="77777777" w:rsidR="00857AEC" w:rsidRPr="00247327" w:rsidRDefault="00031A37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bate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47D6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BB73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rs</w:t>
            </w:r>
          </w:p>
        </w:tc>
      </w:tr>
      <w:tr w:rsidR="00857AEC" w:rsidRPr="00247327" w14:paraId="26D265DE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CBC1" w14:textId="77777777" w:rsidR="00857AEC" w:rsidRPr="00247327" w:rsidRDefault="00031A37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c aci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91B1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053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2192EE5A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B6E9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Carbamylglutamate 4</w:t>
            </w:r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EA7F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1307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0ECEE445" w14:textId="77777777" w:rsidTr="00EA07F2">
        <w:trPr>
          <w:trHeight w:val="274"/>
        </w:trPr>
        <w:tc>
          <w:tcPr>
            <w:tcW w:w="4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EC173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00895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3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611A0" w14:textId="77777777" w:rsidR="00857AEC" w:rsidRPr="00247327" w:rsidRDefault="00857AEC" w:rsidP="00857AE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s</w:t>
            </w:r>
          </w:p>
        </w:tc>
      </w:tr>
    </w:tbl>
    <w:p w14:paraId="3217E6EF" w14:textId="77777777" w:rsidR="00857AEC" w:rsidRPr="00247327" w:rsidRDefault="00254C1E" w:rsidP="00857AEC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>PC1: loading of the first axis ordered by important by PCA;</w:t>
      </w:r>
    </w:p>
    <w:p w14:paraId="5A033DAF" w14:textId="77777777" w:rsidR="0019130C" w:rsidRPr="00247327" w:rsidRDefault="0019130C" w:rsidP="00857AEC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14:paraId="49623AC4" w14:textId="77777777" w:rsidR="0019130C" w:rsidRPr="00247327" w:rsidRDefault="0019130C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br w:type="page"/>
      </w:r>
    </w:p>
    <w:p w14:paraId="58754306" w14:textId="77777777" w:rsidR="00857AEC" w:rsidRPr="000B5994" w:rsidRDefault="0019130C" w:rsidP="000B5994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2" w:name="OLE_LINK16"/>
      <w:r w:rsidRPr="000B599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857AEC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/>
          <w:sz w:val="24"/>
          <w:szCs w:val="24"/>
        </w:rPr>
        <w:t>T</w:t>
      </w:r>
      <w:r w:rsidR="00857AEC" w:rsidRPr="000B5994">
        <w:rPr>
          <w:rFonts w:ascii="Times New Roman" w:hAnsi="Times New Roman" w:cs="Times New Roman"/>
          <w:sz w:val="24"/>
          <w:szCs w:val="24"/>
        </w:rPr>
        <w:t>able</w:t>
      </w:r>
      <w:r w:rsidR="00247327" w:rsidRPr="000B599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7B16" w:rsidRPr="000B5994">
        <w:rPr>
          <w:rFonts w:ascii="Times New Roman" w:hAnsi="Times New Roman" w:cs="Times New Roman"/>
          <w:sz w:val="24"/>
          <w:szCs w:val="24"/>
        </w:rPr>
        <w:t>5</w:t>
      </w:r>
      <w:r w:rsidR="00857AEC" w:rsidRPr="000B5994">
        <w:rPr>
          <w:rFonts w:ascii="Times New Roman" w:hAnsi="Times New Roman" w:cs="Times New Roman"/>
          <w:sz w:val="24"/>
          <w:szCs w:val="24"/>
        </w:rPr>
        <w:t>.</w:t>
      </w:r>
      <w:bookmarkEnd w:id="2"/>
      <w:r w:rsidRPr="000B5994">
        <w:rPr>
          <w:rFonts w:ascii="Times New Roman" w:hAnsi="Times New Roman" w:cs="Times New Roman"/>
          <w:sz w:val="24"/>
          <w:szCs w:val="24"/>
        </w:rPr>
        <w:t xml:space="preserve"> The top 35 (top 15% of total 236 compounds</w:t>
      </w:r>
      <w:r w:rsidR="00857AEC" w:rsidRPr="000B5994">
        <w:rPr>
          <w:rFonts w:ascii="Times New Roman" w:hAnsi="Times New Roman" w:cs="Times New Roman"/>
          <w:sz w:val="24"/>
          <w:szCs w:val="24"/>
        </w:rPr>
        <w:t xml:space="preserve">) compounds sorted by loading variables importance from random </w:t>
      </w:r>
      <w:r w:rsidR="00031A37" w:rsidRPr="000B5994">
        <w:rPr>
          <w:rFonts w:ascii="Times New Roman" w:hAnsi="Times New Roman" w:cs="Times New Roman"/>
          <w:sz w:val="24"/>
          <w:szCs w:val="24"/>
        </w:rPr>
        <w:t>f</w:t>
      </w:r>
      <w:r w:rsidR="00857AEC" w:rsidRPr="000B5994">
        <w:rPr>
          <w:rFonts w:ascii="Times New Roman" w:hAnsi="Times New Roman" w:cs="Times New Roman"/>
          <w:sz w:val="24"/>
          <w:szCs w:val="24"/>
        </w:rPr>
        <w:t>orests classification.</w:t>
      </w:r>
    </w:p>
    <w:p w14:paraId="25992482" w14:textId="77777777" w:rsidR="00031A37" w:rsidRPr="00247327" w:rsidRDefault="00031A37" w:rsidP="00857AEC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</w:p>
    <w:tbl>
      <w:tblPr>
        <w:tblW w:w="7415" w:type="dxa"/>
        <w:tblInd w:w="534" w:type="dxa"/>
        <w:tblLook w:val="04A0" w:firstRow="1" w:lastRow="0" w:firstColumn="1" w:lastColumn="0" w:noHBand="0" w:noVBand="1"/>
      </w:tblPr>
      <w:tblGrid>
        <w:gridCol w:w="4853"/>
        <w:gridCol w:w="2562"/>
      </w:tblGrid>
      <w:tr w:rsidR="00857AEC" w:rsidRPr="00247327" w14:paraId="32EDFB46" w14:textId="77777777" w:rsidTr="00EA07F2">
        <w:trPr>
          <w:trHeight w:val="270"/>
        </w:trPr>
        <w:tc>
          <w:tcPr>
            <w:tcW w:w="48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1A5535" w14:textId="77777777" w:rsidR="00857AEC" w:rsidRPr="00247327" w:rsidRDefault="00254C1E" w:rsidP="00E32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pounds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43C51F" w14:textId="77777777" w:rsidR="00857AEC" w:rsidRPr="00247327" w:rsidRDefault="00857AEC" w:rsidP="00E329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DecreaseAccuracy</w:t>
            </w:r>
            <w:r w:rsidR="0019130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19130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a</w:t>
            </w:r>
          </w:p>
        </w:tc>
      </w:tr>
      <w:tr w:rsidR="00857AEC" w:rsidRPr="00247327" w14:paraId="39F6C3D1" w14:textId="77777777" w:rsidTr="00EA07F2">
        <w:trPr>
          <w:trHeight w:val="270"/>
        </w:trPr>
        <w:tc>
          <w:tcPr>
            <w:tcW w:w="4853" w:type="dxa"/>
            <w:tcBorders>
              <w:top w:val="single" w:sz="4" w:space="0" w:color="auto"/>
            </w:tcBorders>
            <w:noWrap/>
            <w:hideMark/>
          </w:tcPr>
          <w:p w14:paraId="6ECD6B11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ccinic acid</w:t>
            </w:r>
          </w:p>
        </w:tc>
        <w:tc>
          <w:tcPr>
            <w:tcW w:w="2562" w:type="dxa"/>
            <w:tcBorders>
              <w:top w:val="single" w:sz="4" w:space="0" w:color="auto"/>
            </w:tcBorders>
            <w:noWrap/>
            <w:hideMark/>
          </w:tcPr>
          <w:p w14:paraId="599165A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857AEC" w:rsidRPr="00247327" w14:paraId="026D600D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4AC2E93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ibonic acid, gamma-lactone</w:t>
            </w:r>
          </w:p>
        </w:tc>
        <w:tc>
          <w:tcPr>
            <w:tcW w:w="2562" w:type="dxa"/>
            <w:noWrap/>
            <w:hideMark/>
          </w:tcPr>
          <w:p w14:paraId="3279B6FA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1</w:t>
            </w:r>
          </w:p>
        </w:tc>
      </w:tr>
      <w:tr w:rsidR="00857AEC" w:rsidRPr="00247327" w14:paraId="7EEE6C5C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390A9449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amino-3-(4-hydroxyphenyl)propanoic acid</w:t>
            </w:r>
          </w:p>
        </w:tc>
        <w:tc>
          <w:tcPr>
            <w:tcW w:w="2562" w:type="dxa"/>
            <w:noWrap/>
            <w:hideMark/>
          </w:tcPr>
          <w:p w14:paraId="65E78BE3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857AEC" w:rsidRPr="00247327" w14:paraId="2FF1D6C0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BC01104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hyl Palmitoleate</w:t>
            </w:r>
          </w:p>
        </w:tc>
        <w:tc>
          <w:tcPr>
            <w:tcW w:w="2562" w:type="dxa"/>
            <w:noWrap/>
            <w:hideMark/>
          </w:tcPr>
          <w:p w14:paraId="3259893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857AEC" w:rsidRPr="00247327" w14:paraId="085B3B48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6BC8606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ucosaminic acid</w:t>
            </w:r>
          </w:p>
        </w:tc>
        <w:tc>
          <w:tcPr>
            <w:tcW w:w="2562" w:type="dxa"/>
            <w:noWrap/>
            <w:hideMark/>
          </w:tcPr>
          <w:p w14:paraId="0128769E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857AEC" w:rsidRPr="00247327" w14:paraId="7F1EA863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2EFDEF42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noleic acid methyl ester</w:t>
            </w:r>
          </w:p>
        </w:tc>
        <w:tc>
          <w:tcPr>
            <w:tcW w:w="2562" w:type="dxa"/>
            <w:noWrap/>
            <w:hideMark/>
          </w:tcPr>
          <w:p w14:paraId="5ED07B7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</w:tr>
      <w:tr w:rsidR="00857AEC" w:rsidRPr="00247327" w14:paraId="789C12E6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562EE00A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lantoic acid</w:t>
            </w:r>
          </w:p>
        </w:tc>
        <w:tc>
          <w:tcPr>
            <w:tcW w:w="2562" w:type="dxa"/>
            <w:noWrap/>
            <w:hideMark/>
          </w:tcPr>
          <w:p w14:paraId="5F55C60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7</w:t>
            </w:r>
          </w:p>
        </w:tc>
      </w:tr>
      <w:tr w:rsidR="00857AEC" w:rsidRPr="00247327" w14:paraId="10209F59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68DFF83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-hydroxy-L-proline</w:t>
            </w:r>
          </w:p>
        </w:tc>
        <w:tc>
          <w:tcPr>
            <w:tcW w:w="2562" w:type="dxa"/>
            <w:noWrap/>
            <w:hideMark/>
          </w:tcPr>
          <w:p w14:paraId="6090051A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57AEC" w:rsidRPr="00247327" w14:paraId="069F0DC9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4E8DD832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hyl-beta-D-galactopyranoside</w:t>
            </w:r>
          </w:p>
        </w:tc>
        <w:tc>
          <w:tcPr>
            <w:tcW w:w="2562" w:type="dxa"/>
            <w:noWrap/>
            <w:hideMark/>
          </w:tcPr>
          <w:p w14:paraId="32ABDF3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57AEC" w:rsidRPr="00247327" w14:paraId="79744E6B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EE0927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-Glyceric acid</w:t>
            </w:r>
          </w:p>
        </w:tc>
        <w:tc>
          <w:tcPr>
            <w:tcW w:w="2562" w:type="dxa"/>
            <w:noWrap/>
            <w:hideMark/>
          </w:tcPr>
          <w:p w14:paraId="285FACC8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57AEC" w:rsidRPr="00247327" w14:paraId="36298BD3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7DF14FEF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libiose</w:t>
            </w:r>
          </w:p>
        </w:tc>
        <w:tc>
          <w:tcPr>
            <w:tcW w:w="2562" w:type="dxa"/>
            <w:noWrap/>
            <w:hideMark/>
          </w:tcPr>
          <w:p w14:paraId="2D9487C6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4</w:t>
            </w:r>
          </w:p>
        </w:tc>
      </w:tr>
      <w:tr w:rsidR="00857AEC" w:rsidRPr="00247327" w14:paraId="12C94A25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72E5EFC5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,3-Dihydroxypyridine</w:t>
            </w:r>
          </w:p>
        </w:tc>
        <w:tc>
          <w:tcPr>
            <w:tcW w:w="2562" w:type="dxa"/>
            <w:noWrap/>
            <w:hideMark/>
          </w:tcPr>
          <w:p w14:paraId="7A2C5BC3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57AEC" w:rsidRPr="00247327" w14:paraId="24146B63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4F2E1C1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xanthopterin</w:t>
            </w:r>
          </w:p>
        </w:tc>
        <w:tc>
          <w:tcPr>
            <w:tcW w:w="2562" w:type="dxa"/>
            <w:noWrap/>
            <w:hideMark/>
          </w:tcPr>
          <w:p w14:paraId="36F9B152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57AEC" w:rsidRPr="00247327" w14:paraId="7C66488C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3E686B37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halose</w:t>
            </w:r>
          </w:p>
        </w:tc>
        <w:tc>
          <w:tcPr>
            <w:tcW w:w="2562" w:type="dxa"/>
            <w:noWrap/>
            <w:hideMark/>
          </w:tcPr>
          <w:p w14:paraId="46E5E3F0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57AEC" w:rsidRPr="00247327" w14:paraId="75502D19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7AFA254E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thanolamine</w:t>
            </w:r>
          </w:p>
        </w:tc>
        <w:tc>
          <w:tcPr>
            <w:tcW w:w="2562" w:type="dxa"/>
            <w:noWrap/>
            <w:hideMark/>
          </w:tcPr>
          <w:p w14:paraId="69762AAD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57AEC" w:rsidRPr="00247327" w14:paraId="53772995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FDF1AC2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staglandin A2</w:t>
            </w:r>
          </w:p>
        </w:tc>
        <w:tc>
          <w:tcPr>
            <w:tcW w:w="2562" w:type="dxa"/>
            <w:noWrap/>
            <w:hideMark/>
          </w:tcPr>
          <w:p w14:paraId="4D1255EC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57AEC" w:rsidRPr="00247327" w14:paraId="1487AC81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D8313B8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nduritol b epoxide</w:t>
            </w:r>
          </w:p>
        </w:tc>
        <w:tc>
          <w:tcPr>
            <w:tcW w:w="2562" w:type="dxa"/>
            <w:noWrap/>
            <w:hideMark/>
          </w:tcPr>
          <w:p w14:paraId="48984479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223141AA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33F17C79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2562" w:type="dxa"/>
            <w:noWrap/>
            <w:hideMark/>
          </w:tcPr>
          <w:p w14:paraId="5240FCDB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2953EC5F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56B0E402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lfuric acid</w:t>
            </w:r>
          </w:p>
        </w:tc>
        <w:tc>
          <w:tcPr>
            <w:tcW w:w="2562" w:type="dxa"/>
            <w:noWrap/>
            <w:hideMark/>
          </w:tcPr>
          <w:p w14:paraId="5B2804FB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6DBD265D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139FD48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reonic acid</w:t>
            </w:r>
          </w:p>
        </w:tc>
        <w:tc>
          <w:tcPr>
            <w:tcW w:w="2562" w:type="dxa"/>
            <w:noWrap/>
            <w:hideMark/>
          </w:tcPr>
          <w:p w14:paraId="75A8F49D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4A1D1243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0C75BD64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-hydroxypyridine</w:t>
            </w:r>
          </w:p>
        </w:tc>
        <w:tc>
          <w:tcPr>
            <w:tcW w:w="2562" w:type="dxa"/>
            <w:noWrap/>
            <w:hideMark/>
          </w:tcPr>
          <w:p w14:paraId="1BEF65B2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00476459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585281C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-hydroxybutyrate</w:t>
            </w:r>
          </w:p>
        </w:tc>
        <w:tc>
          <w:tcPr>
            <w:tcW w:w="2562" w:type="dxa"/>
            <w:noWrap/>
            <w:hideMark/>
          </w:tcPr>
          <w:p w14:paraId="704ACA7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42C8AF5B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4DE167B3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droquinone</w:t>
            </w:r>
          </w:p>
        </w:tc>
        <w:tc>
          <w:tcPr>
            <w:tcW w:w="2562" w:type="dxa"/>
            <w:noWrap/>
            <w:hideMark/>
          </w:tcPr>
          <w:p w14:paraId="5B540ECD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178C783A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27FC0A94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inic acid</w:t>
            </w:r>
          </w:p>
        </w:tc>
        <w:tc>
          <w:tcPr>
            <w:tcW w:w="2562" w:type="dxa"/>
            <w:noWrap/>
            <w:hideMark/>
          </w:tcPr>
          <w:p w14:paraId="0B2EA56A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57AEC" w:rsidRPr="00247327" w14:paraId="1D5B0695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02ECFCB3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L-Anabasine</w:t>
            </w:r>
          </w:p>
        </w:tc>
        <w:tc>
          <w:tcPr>
            <w:tcW w:w="2562" w:type="dxa"/>
            <w:noWrap/>
            <w:hideMark/>
          </w:tcPr>
          <w:p w14:paraId="58A71845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1E9E14DD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481841BE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ctadecanol</w:t>
            </w:r>
          </w:p>
        </w:tc>
        <w:tc>
          <w:tcPr>
            <w:tcW w:w="2562" w:type="dxa"/>
            <w:noWrap/>
            <w:hideMark/>
          </w:tcPr>
          <w:p w14:paraId="659EF807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7E33C057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3193207A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pric Acid</w:t>
            </w:r>
          </w:p>
        </w:tc>
        <w:tc>
          <w:tcPr>
            <w:tcW w:w="2562" w:type="dxa"/>
            <w:noWrap/>
            <w:hideMark/>
          </w:tcPr>
          <w:p w14:paraId="7451B904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052E8E07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2266CD68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lactinol</w:t>
            </w:r>
          </w:p>
        </w:tc>
        <w:tc>
          <w:tcPr>
            <w:tcW w:w="2562" w:type="dxa"/>
            <w:noWrap/>
            <w:hideMark/>
          </w:tcPr>
          <w:p w14:paraId="5CE2D5BD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06383086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660B5844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dole-3-acetamide</w:t>
            </w:r>
          </w:p>
        </w:tc>
        <w:tc>
          <w:tcPr>
            <w:tcW w:w="2562" w:type="dxa"/>
            <w:noWrap/>
            <w:hideMark/>
          </w:tcPr>
          <w:p w14:paraId="5C460B9B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61681AD3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34AA37C8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reonine</w:t>
            </w:r>
          </w:p>
        </w:tc>
        <w:tc>
          <w:tcPr>
            <w:tcW w:w="2562" w:type="dxa"/>
            <w:noWrap/>
            <w:hideMark/>
          </w:tcPr>
          <w:p w14:paraId="012AC8DB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0B17CFCC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71DA035E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maric acid</w:t>
            </w:r>
          </w:p>
        </w:tc>
        <w:tc>
          <w:tcPr>
            <w:tcW w:w="2562" w:type="dxa"/>
            <w:noWrap/>
            <w:hideMark/>
          </w:tcPr>
          <w:p w14:paraId="53C015F9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</w:t>
            </w:r>
          </w:p>
        </w:tc>
      </w:tr>
      <w:tr w:rsidR="00857AEC" w:rsidRPr="00247327" w14:paraId="09FE6041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2B8B6C86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tidine-monophosphate degr prod</w:t>
            </w:r>
          </w:p>
        </w:tc>
        <w:tc>
          <w:tcPr>
            <w:tcW w:w="2562" w:type="dxa"/>
            <w:noWrap/>
            <w:hideMark/>
          </w:tcPr>
          <w:p w14:paraId="1ECF18FD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857AEC" w:rsidRPr="00247327" w14:paraId="1DACAC16" w14:textId="77777777" w:rsidTr="00EA07F2">
        <w:trPr>
          <w:trHeight w:val="270"/>
        </w:trPr>
        <w:tc>
          <w:tcPr>
            <w:tcW w:w="4853" w:type="dxa"/>
            <w:noWrap/>
            <w:hideMark/>
          </w:tcPr>
          <w:p w14:paraId="7EBF55E2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kimic acid</w:t>
            </w:r>
          </w:p>
        </w:tc>
        <w:tc>
          <w:tcPr>
            <w:tcW w:w="2562" w:type="dxa"/>
            <w:noWrap/>
            <w:hideMark/>
          </w:tcPr>
          <w:p w14:paraId="0D4EA8C1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</w:t>
            </w:r>
          </w:p>
        </w:tc>
      </w:tr>
      <w:tr w:rsidR="00857AEC" w:rsidRPr="00247327" w14:paraId="48D245B7" w14:textId="77777777" w:rsidTr="00EA07F2">
        <w:trPr>
          <w:trHeight w:val="270"/>
        </w:trPr>
        <w:tc>
          <w:tcPr>
            <w:tcW w:w="4853" w:type="dxa"/>
            <w:tcBorders>
              <w:bottom w:val="single" w:sz="4" w:space="0" w:color="auto"/>
            </w:tcBorders>
            <w:noWrap/>
            <w:hideMark/>
          </w:tcPr>
          <w:p w14:paraId="045295C6" w14:textId="77777777" w:rsidR="00857AEC" w:rsidRPr="00247327" w:rsidRDefault="00031A37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</w:t>
            </w:r>
            <w:r w:rsidR="00857AEC" w:rsidRPr="0024732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tric acid</w:t>
            </w:r>
          </w:p>
        </w:tc>
        <w:tc>
          <w:tcPr>
            <w:tcW w:w="2562" w:type="dxa"/>
            <w:tcBorders>
              <w:bottom w:val="single" w:sz="4" w:space="0" w:color="auto"/>
            </w:tcBorders>
            <w:noWrap/>
            <w:hideMark/>
          </w:tcPr>
          <w:p w14:paraId="6F486EDF" w14:textId="77777777" w:rsidR="00857AEC" w:rsidRPr="00247327" w:rsidRDefault="00857AEC" w:rsidP="00857AE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 w:rsidRPr="00247327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1.42</w:t>
            </w:r>
          </w:p>
        </w:tc>
      </w:tr>
    </w:tbl>
    <w:p w14:paraId="45C95C1D" w14:textId="77777777" w:rsidR="0019130C" w:rsidRPr="00247327" w:rsidRDefault="0019130C" w:rsidP="00593F65">
      <w:pPr>
        <w:autoSpaceDE w:val="0"/>
        <w:autoSpaceDN w:val="0"/>
        <w:adjustRightInd w:val="0"/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</w:pPr>
    </w:p>
    <w:p w14:paraId="58DFAE2F" w14:textId="77777777" w:rsidR="00254C1E" w:rsidRPr="00247327" w:rsidRDefault="0019130C" w:rsidP="00593F65">
      <w:pPr>
        <w:autoSpaceDE w:val="0"/>
        <w:autoSpaceDN w:val="0"/>
        <w:adjustRightInd w:val="0"/>
        <w:rPr>
          <w:rFonts w:ascii="Times New Roman" w:hAnsi="Times New Roman" w:cs="Times New Roman"/>
          <w:szCs w:val="21"/>
        </w:rPr>
      </w:pPr>
      <w:r w:rsidRPr="00247327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a</w:t>
      </w: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="00593F65"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eanDecreaseAccuracy: </w:t>
      </w:r>
      <w:r w:rsidR="00593F65" w:rsidRPr="00247327">
        <w:rPr>
          <w:rFonts w:ascii="Times New Roman" w:hAnsi="Times New Roman" w:cs="Times New Roman"/>
          <w:szCs w:val="21"/>
        </w:rPr>
        <w:t>increase in mean squared error (%)</w:t>
      </w:r>
    </w:p>
    <w:p w14:paraId="182A1F43" w14:textId="77777777" w:rsidR="00EA07F2" w:rsidRPr="00247327" w:rsidRDefault="00EA07F2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22FE0D2E" w14:textId="77777777" w:rsidR="00857AEC" w:rsidRPr="000B5994" w:rsidRDefault="00EA07F2" w:rsidP="000B5994">
      <w:pPr>
        <w:autoSpaceDE w:val="0"/>
        <w:autoSpaceDN w:val="0"/>
        <w:adjustRightIn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44668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/>
          <w:sz w:val="24"/>
          <w:szCs w:val="24"/>
        </w:rPr>
        <w:t>T</w:t>
      </w:r>
      <w:r w:rsidR="00B44668" w:rsidRPr="000B5994">
        <w:rPr>
          <w:rFonts w:ascii="Times New Roman" w:hAnsi="Times New Roman" w:cs="Times New Roman"/>
          <w:sz w:val="24"/>
          <w:szCs w:val="24"/>
        </w:rPr>
        <w:t>able</w:t>
      </w:r>
      <w:r w:rsidR="0019130C"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977B16" w:rsidRPr="000B5994">
        <w:rPr>
          <w:rFonts w:ascii="Times New Roman" w:hAnsi="Times New Roman" w:cs="Times New Roman"/>
          <w:sz w:val="24"/>
          <w:szCs w:val="24"/>
        </w:rPr>
        <w:t>6</w:t>
      </w:r>
      <w:r w:rsidR="00B44668" w:rsidRPr="000B5994">
        <w:rPr>
          <w:rFonts w:ascii="Times New Roman" w:hAnsi="Times New Roman" w:cs="Times New Roman"/>
          <w:sz w:val="24"/>
          <w:szCs w:val="24"/>
        </w:rPr>
        <w:t xml:space="preserve">. 34 compounds were collected and that is </w:t>
      </w:r>
      <w:r w:rsidR="0019130C" w:rsidRPr="000B5994">
        <w:rPr>
          <w:rFonts w:ascii="Times New Roman" w:hAnsi="Times New Roman" w:cs="Times New Roman"/>
          <w:sz w:val="24"/>
          <w:szCs w:val="24"/>
        </w:rPr>
        <w:t>representing</w:t>
      </w:r>
      <w:r w:rsidR="00B44668" w:rsidRPr="000B5994">
        <w:rPr>
          <w:rFonts w:ascii="Times New Roman" w:hAnsi="Times New Roman" w:cs="Times New Roman"/>
          <w:sz w:val="24"/>
          <w:szCs w:val="24"/>
        </w:rPr>
        <w:t xml:space="preserve"> the main difference of root exudates between two cultivars using PCA loading matrix and random forests classification approach.</w:t>
      </w:r>
    </w:p>
    <w:tbl>
      <w:tblPr>
        <w:tblW w:w="10289" w:type="dxa"/>
        <w:tblInd w:w="-459" w:type="dxa"/>
        <w:tblLook w:val="04A0" w:firstRow="1" w:lastRow="0" w:firstColumn="1" w:lastColumn="0" w:noHBand="0" w:noVBand="1"/>
      </w:tblPr>
      <w:tblGrid>
        <w:gridCol w:w="4536"/>
        <w:gridCol w:w="765"/>
        <w:gridCol w:w="877"/>
        <w:gridCol w:w="966"/>
        <w:gridCol w:w="3260"/>
      </w:tblGrid>
      <w:tr w:rsidR="00857AEC" w:rsidRPr="00247327" w14:paraId="443FC624" w14:textId="77777777" w:rsidTr="00031A37">
        <w:trPr>
          <w:trHeight w:val="27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6E43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BDE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93924" w14:textId="77777777" w:rsidR="00857AEC" w:rsidRPr="00247327" w:rsidRDefault="00593F65" w:rsidP="00593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_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SC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1E036" w14:textId="77777777" w:rsidR="00857AEC" w:rsidRPr="00247327" w:rsidRDefault="00593F65" w:rsidP="00593F6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_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R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520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x</w:t>
            </w:r>
          </w:p>
        </w:tc>
      </w:tr>
      <w:tr w:rsidR="00857AEC" w:rsidRPr="00247327" w14:paraId="45A65E77" w14:textId="77777777" w:rsidTr="00031A37">
        <w:trPr>
          <w:trHeight w:val="27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31D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hydroxyacetone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C83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D2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6192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32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0DE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s</w:t>
            </w:r>
          </w:p>
        </w:tc>
      </w:tr>
      <w:tr w:rsidR="00857AEC" w:rsidRPr="00247327" w14:paraId="34E74969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C543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bonic acid, gamma-lacton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608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B14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5A2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D89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gar acids</w:t>
            </w:r>
          </w:p>
        </w:tc>
      </w:tr>
      <w:tr w:rsidR="00857AEC" w:rsidRPr="00247327" w14:paraId="24C80F03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166A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tr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AF1B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D68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862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A68E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01801025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A18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yruv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D3A4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052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B8EC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325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0284E01F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B6F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ar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297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E1A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AC29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9675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12125EA1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C207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-Glycer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6C4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3B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D0BC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7A31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64927BC1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FC23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cin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505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58D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3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7B3C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53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D58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5C848724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8CC7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D31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0DA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.08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C4D9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0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7D3E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ort chain carbon organic acids</w:t>
            </w:r>
          </w:p>
        </w:tc>
      </w:tr>
      <w:tr w:rsidR="00857AEC" w:rsidRPr="00247327" w14:paraId="0D3724FA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6530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ikim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DEF7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A59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EF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19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6ED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3D9FBA6F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34A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amino-3-(4-hydroxyphenyl)</w:t>
            </w:r>
            <w:r w:rsidR="00031A37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pano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EBF6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36A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8E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3824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33F0C151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09D2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llantoic acid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7A6E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032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26A9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F995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45688806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164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amid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1F5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0C9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B9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CDB5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42B467E9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1DFA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2R,3S)-2-hydroxy-3-isopropylbutanedio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5EAD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3C73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F088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427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54D1754C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3FD2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rocanic acid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1D86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8D6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554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3D3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51154379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58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hyl-beta-D-galactopyranosid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6B9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27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614C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A58A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06B33A49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67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ucosamin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0771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6FB0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9385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3454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0EF1FF89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5B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xanthopterin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055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2D0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0594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EDC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2795C0DF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C5F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droquinon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0BC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3825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D5A2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7AC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47304B00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FFE8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ndole-3-acetamid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967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0142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F67A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745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7F079DEA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1758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L-Anabasin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445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82D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6BBF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3D9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677A6C72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2227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Conduritol b epoxid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DA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B78E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E0A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C1A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51D4C3CB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ACC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ostaglandin A2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57D7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A3E2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C13C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F41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03F6143A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12B1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uctose-6-phosph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093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2315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FC4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F273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5AE9C926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9E82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tidine-monophosphate degr pro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5D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D173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EB2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818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5F64C312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A93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-hydroxypyridin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132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9B9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B954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B96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thers</w:t>
            </w:r>
          </w:p>
        </w:tc>
      </w:tr>
      <w:tr w:rsidR="00857AEC" w:rsidRPr="00247327" w14:paraId="37D19A01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6B06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pric Acid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84B9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61E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E92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47A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 chain carbon organic acids</w:t>
            </w:r>
          </w:p>
        </w:tc>
      </w:tr>
      <w:tr w:rsidR="00857AEC" w:rsidRPr="00247327" w14:paraId="341893A7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F040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b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C9E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A8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15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179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rs</w:t>
            </w:r>
          </w:p>
        </w:tc>
      </w:tr>
      <w:tr w:rsidR="00857AEC" w:rsidRPr="00247327" w14:paraId="33116EC6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4B2E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-hydroxybutyrat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19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F09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8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8B14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758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36E8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sters</w:t>
            </w:r>
          </w:p>
        </w:tc>
      </w:tr>
      <w:tr w:rsidR="00857AEC" w:rsidRPr="00247327" w14:paraId="64A7C297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B96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-Acetyl-beta-alanin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222C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D32A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E2A7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E5D4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4086694B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0D2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382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EF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352E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F45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355FF4EA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3FFA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  <w:r w:rsidR="00857AEC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reonine 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62F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A9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A251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C9A0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2406E1FB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7D2A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N-Carbamylglutamate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B06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1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4C0E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9DF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B1C6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ino acids and amides</w:t>
            </w:r>
          </w:p>
        </w:tc>
      </w:tr>
      <w:tr w:rsidR="00857AEC" w:rsidRPr="00247327" w14:paraId="5190CC94" w14:textId="77777777" w:rsidTr="00031A37">
        <w:trPr>
          <w:trHeight w:val="270"/>
        </w:trPr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26FC" w14:textId="77777777" w:rsidR="00857AEC" w:rsidRPr="00247327" w:rsidRDefault="00031A37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alactinol 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725B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DA9B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E6C70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CF8A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s</w:t>
            </w:r>
          </w:p>
        </w:tc>
      </w:tr>
      <w:tr w:rsidR="00857AEC" w:rsidRPr="00247327" w14:paraId="4648FEDC" w14:textId="77777777" w:rsidTr="00031A37">
        <w:trPr>
          <w:trHeight w:val="270"/>
        </w:trPr>
        <w:tc>
          <w:tcPr>
            <w:tcW w:w="4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535BD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ctadecanol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B63AF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F</w:t>
            </w:r>
          </w:p>
        </w:tc>
        <w:tc>
          <w:tcPr>
            <w:tcW w:w="8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C0A1D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D6B3" w14:textId="77777777" w:rsidR="00857AEC" w:rsidRPr="00247327" w:rsidRDefault="00857AEC" w:rsidP="00857AE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5489" w14:textId="77777777" w:rsidR="00857AEC" w:rsidRPr="00247327" w:rsidRDefault="00857AEC" w:rsidP="00857AE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cohols</w:t>
            </w:r>
          </w:p>
        </w:tc>
      </w:tr>
    </w:tbl>
    <w:p w14:paraId="796617C2" w14:textId="77777777" w:rsidR="00593F65" w:rsidRPr="00247327" w:rsidRDefault="00593F65" w:rsidP="00593F65">
      <w:pPr>
        <w:rPr>
          <w:rFonts w:ascii="Times New Roman" w:hAnsi="Times New Roman" w:cs="Times New Roman"/>
          <w:szCs w:val="21"/>
        </w:rPr>
      </w:pP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>Note: rs: relative abun</w:t>
      </w:r>
      <w:r w:rsidR="00031A37"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>d</w:t>
      </w: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nce </w:t>
      </w:r>
    </w:p>
    <w:p w14:paraId="5CAA6583" w14:textId="77777777" w:rsidR="003136B2" w:rsidRPr="00247327" w:rsidRDefault="003136B2">
      <w:pPr>
        <w:rPr>
          <w:rFonts w:ascii="Times New Roman" w:hAnsi="Times New Roman" w:cs="Times New Roman"/>
          <w:szCs w:val="21"/>
        </w:rPr>
      </w:pPr>
    </w:p>
    <w:p w14:paraId="10052C22" w14:textId="77777777" w:rsidR="00031A37" w:rsidRPr="00247327" w:rsidRDefault="00031A37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317ACA27" w14:textId="77777777" w:rsidR="00B870AA" w:rsidRPr="000B5994" w:rsidRDefault="0019130C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="00B870AA" w:rsidRPr="000B5994">
        <w:rPr>
          <w:rFonts w:ascii="Times New Roman" w:hAnsi="Times New Roman" w:cs="Times New Roman"/>
          <w:sz w:val="24"/>
          <w:szCs w:val="24"/>
        </w:rPr>
        <w:t xml:space="preserve">upplementary </w:t>
      </w:r>
      <w:r w:rsidRPr="000B5994">
        <w:rPr>
          <w:rFonts w:ascii="Times New Roman" w:hAnsi="Times New Roman" w:cs="Times New Roman"/>
          <w:sz w:val="24"/>
          <w:szCs w:val="24"/>
        </w:rPr>
        <w:t>T</w:t>
      </w:r>
      <w:r w:rsidR="00B870AA" w:rsidRPr="000B5994">
        <w:rPr>
          <w:rFonts w:ascii="Times New Roman" w:hAnsi="Times New Roman" w:cs="Times New Roman"/>
          <w:sz w:val="24"/>
          <w:szCs w:val="24"/>
        </w:rPr>
        <w:t xml:space="preserve">able </w:t>
      </w:r>
      <w:r w:rsidR="00977B16" w:rsidRPr="000B5994">
        <w:rPr>
          <w:rFonts w:ascii="Times New Roman" w:hAnsi="Times New Roman" w:cs="Times New Roman"/>
          <w:sz w:val="24"/>
          <w:szCs w:val="24"/>
        </w:rPr>
        <w:t>7</w:t>
      </w:r>
      <w:r w:rsidR="00A82DA1" w:rsidRPr="000B5994">
        <w:rPr>
          <w:rFonts w:ascii="Times New Roman" w:hAnsi="Times New Roman" w:cs="Times New Roman"/>
          <w:sz w:val="24"/>
          <w:szCs w:val="24"/>
        </w:rPr>
        <w:t>.</w:t>
      </w:r>
      <w:r w:rsidR="00B870AA"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B870AA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>Mentel's test to root exudates and rhizosphere communities of two cultivars were significantly associated with rhizosphere microorganisms</w:t>
      </w:r>
    </w:p>
    <w:p w14:paraId="4EA9FDAE" w14:textId="77777777" w:rsidR="00C757F6" w:rsidRPr="00247327" w:rsidRDefault="00C757F6" w:rsidP="00B870AA">
      <w:pPr>
        <w:pStyle w:val="CitaviBibliographyEntry"/>
        <w:jc w:val="both"/>
        <w:rPr>
          <w:rFonts w:ascii="Times New Roman" w:hAnsi="Times New Roman" w:cs="Times New Roman"/>
          <w:i/>
          <w:szCs w:val="21"/>
        </w:rPr>
      </w:pP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3460"/>
        <w:gridCol w:w="1080"/>
      </w:tblGrid>
      <w:tr w:rsidR="00B870AA" w:rsidRPr="00247327" w14:paraId="7DF1D336" w14:textId="77777777" w:rsidTr="00031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5C8EF" w14:textId="77777777" w:rsidR="00B870AA" w:rsidRPr="00247327" w:rsidRDefault="00B870AA" w:rsidP="00C61514">
            <w:pPr>
              <w:pStyle w:val="CitaviBibliographyEntry"/>
              <w:spacing w:before="156" w:after="156"/>
              <w:jc w:val="both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metho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AA7907" w14:textId="77777777" w:rsidR="00B870AA" w:rsidRPr="00247327" w:rsidRDefault="00B870AA" w:rsidP="00C61514">
            <w:pPr>
              <w:pStyle w:val="CitaviBibliographyEntry"/>
              <w:spacing w:before="156" w:after="1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pearson</w:t>
            </w:r>
          </w:p>
        </w:tc>
      </w:tr>
      <w:tr w:rsidR="00B870AA" w:rsidRPr="00247327" w14:paraId="4195CE49" w14:textId="77777777" w:rsidTr="00416E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top w:val="single" w:sz="4" w:space="0" w:color="auto"/>
            </w:tcBorders>
            <w:noWrap/>
            <w:hideMark/>
          </w:tcPr>
          <w:p w14:paraId="4140BE5F" w14:textId="77777777" w:rsidR="00B870AA" w:rsidRPr="00247327" w:rsidRDefault="00B870AA" w:rsidP="00C61514">
            <w:pPr>
              <w:pStyle w:val="CitaviBibliographyEntry"/>
              <w:spacing w:before="156" w:after="156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Mantel statistic 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6BD410CF" w14:textId="77777777" w:rsidR="00B870AA" w:rsidRPr="00247327" w:rsidRDefault="00B870AA" w:rsidP="00C61514">
            <w:pPr>
              <w:pStyle w:val="CitaviBibliographyEntry"/>
              <w:spacing w:before="156" w:after="15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5966</w:t>
            </w:r>
          </w:p>
        </w:tc>
      </w:tr>
      <w:tr w:rsidR="00B870AA" w:rsidRPr="00247327" w14:paraId="2B661B5A" w14:textId="77777777" w:rsidTr="00031A37">
        <w:trPr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6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2B178E61" w14:textId="77777777" w:rsidR="00B870AA" w:rsidRPr="00247327" w:rsidRDefault="00B870AA" w:rsidP="00C61514">
            <w:pPr>
              <w:pStyle w:val="CitaviBibliographyEntry"/>
              <w:spacing w:before="156" w:after="156"/>
              <w:jc w:val="both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Significance</w:t>
            </w:r>
            <w:r w:rsidR="00A82DA1" w:rsidRPr="00247327">
              <w:rPr>
                <w:rFonts w:ascii="Times New Roman" w:hAnsi="Times New Roman" w:cs="Times New Roman"/>
                <w:b w:val="0"/>
                <w:szCs w:val="21"/>
              </w:rPr>
              <w:t xml:space="preserve"> (p)</w:t>
            </w:r>
          </w:p>
        </w:tc>
        <w:tc>
          <w:tcPr>
            <w:tcW w:w="1080" w:type="dxa"/>
            <w:tcBorders>
              <w:top w:val="single" w:sz="4" w:space="0" w:color="7F7F7F" w:themeColor="text1" w:themeTint="80"/>
              <w:bottom w:val="single" w:sz="4" w:space="0" w:color="auto"/>
            </w:tcBorders>
            <w:noWrap/>
            <w:hideMark/>
          </w:tcPr>
          <w:p w14:paraId="41BDDA22" w14:textId="77777777" w:rsidR="00B870AA" w:rsidRPr="00247327" w:rsidRDefault="00B870AA" w:rsidP="00C61514">
            <w:pPr>
              <w:pStyle w:val="CitaviBibliographyEntry"/>
              <w:spacing w:before="156" w:after="15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</w:tbl>
    <w:p w14:paraId="07340CBD" w14:textId="77777777" w:rsidR="00B870AA" w:rsidRPr="00247327" w:rsidRDefault="00B870AA">
      <w:pPr>
        <w:rPr>
          <w:rFonts w:ascii="Times New Roman" w:hAnsi="Times New Roman" w:cs="Times New Roman"/>
          <w:noProof/>
          <w:szCs w:val="21"/>
        </w:rPr>
      </w:pPr>
    </w:p>
    <w:p w14:paraId="72D9553F" w14:textId="77777777" w:rsidR="00C757F6" w:rsidRPr="00247327" w:rsidRDefault="00C757F6">
      <w:pPr>
        <w:widowControl/>
        <w:jc w:val="left"/>
        <w:rPr>
          <w:rFonts w:ascii="Times New Roman" w:hAnsi="Times New Roman" w:cs="Times New Roman"/>
          <w:noProof/>
          <w:szCs w:val="21"/>
        </w:rPr>
      </w:pPr>
      <w:r w:rsidRPr="00247327">
        <w:rPr>
          <w:rFonts w:ascii="Times New Roman" w:hAnsi="Times New Roman" w:cs="Times New Roman"/>
          <w:noProof/>
          <w:szCs w:val="21"/>
        </w:rPr>
        <w:br w:type="page"/>
      </w:r>
    </w:p>
    <w:p w14:paraId="16A840A2" w14:textId="77777777" w:rsidR="00B870AA" w:rsidRPr="000B5994" w:rsidRDefault="00B870AA" w:rsidP="000B5994">
      <w:pPr>
        <w:spacing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9130C" w:rsidRPr="000B5994">
        <w:rPr>
          <w:rFonts w:ascii="Times New Roman" w:hAnsi="Times New Roman" w:cs="Times New Roman"/>
          <w:sz w:val="24"/>
          <w:szCs w:val="24"/>
        </w:rPr>
        <w:t>T</w:t>
      </w:r>
      <w:r w:rsidRPr="000B5994">
        <w:rPr>
          <w:rFonts w:ascii="Times New Roman" w:hAnsi="Times New Roman" w:cs="Times New Roman"/>
          <w:sz w:val="24"/>
          <w:szCs w:val="24"/>
        </w:rPr>
        <w:t xml:space="preserve">able </w:t>
      </w:r>
      <w:r w:rsidR="00977B16" w:rsidRPr="000B5994">
        <w:rPr>
          <w:rFonts w:ascii="Times New Roman" w:hAnsi="Times New Roman" w:cs="Times New Roman"/>
          <w:sz w:val="24"/>
          <w:szCs w:val="24"/>
        </w:rPr>
        <w:t>8</w:t>
      </w:r>
      <w:r w:rsidR="00247327" w:rsidRPr="000B5994">
        <w:rPr>
          <w:rFonts w:ascii="Times New Roman" w:hAnsi="Times New Roman" w:cs="Times New Roman"/>
          <w:sz w:val="24"/>
          <w:szCs w:val="24"/>
        </w:rPr>
        <w:t>.</w:t>
      </w:r>
      <w:r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>The difference in</w:t>
      </w:r>
      <w:r w:rsidR="00DB0032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etabolic</w:t>
      </w:r>
      <w:r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pathways caused by the root exudates of the two cucumbers.</w:t>
      </w:r>
    </w:p>
    <w:p w14:paraId="4FC44C4F" w14:textId="77777777" w:rsidR="00C757F6" w:rsidRPr="00247327" w:rsidRDefault="00C757F6" w:rsidP="00B870AA">
      <w:pPr>
        <w:rPr>
          <w:rFonts w:ascii="Times New Roman" w:hAnsi="Times New Roman" w:cs="Times New Roman"/>
          <w:color w:val="000000"/>
          <w:kern w:val="0"/>
          <w:szCs w:val="21"/>
        </w:rPr>
      </w:pPr>
    </w:p>
    <w:tbl>
      <w:tblPr>
        <w:tblpPr w:leftFromText="180" w:rightFromText="180" w:vertAnchor="text" w:horzAnchor="margin" w:tblpY="88"/>
        <w:tblW w:w="97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69"/>
        <w:gridCol w:w="1231"/>
        <w:gridCol w:w="769"/>
        <w:gridCol w:w="850"/>
        <w:gridCol w:w="993"/>
        <w:gridCol w:w="992"/>
        <w:gridCol w:w="992"/>
      </w:tblGrid>
      <w:tr w:rsidR="00992526" w:rsidRPr="00247327" w14:paraId="73F5C2BA" w14:textId="77777777" w:rsidTr="0099252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05B2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5A29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Total Cmpd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2FE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Hi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9A1D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aw 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25E5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-LOG(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91F8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Holm adju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FFD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Impact</w:t>
            </w:r>
          </w:p>
        </w:tc>
      </w:tr>
      <w:tr w:rsidR="00992526" w:rsidRPr="00247327" w14:paraId="2B495880" w14:textId="77777777" w:rsidTr="0099252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C61D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Ascorbate and aldarate metabolism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44B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FC36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7EC4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F6F6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5.9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18A9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E002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.000</w:t>
            </w:r>
          </w:p>
        </w:tc>
      </w:tr>
      <w:tr w:rsidR="00992526" w:rsidRPr="00247327" w14:paraId="213AA933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4E90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beta-Alanin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CE37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0682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C664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CB2B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0B56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F11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436</w:t>
            </w:r>
          </w:p>
        </w:tc>
      </w:tr>
      <w:tr w:rsidR="00992526" w:rsidRPr="00247327" w14:paraId="626C82A5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9BDD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3F9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93C7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26D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4494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0.4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F8AE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08F0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239</w:t>
            </w:r>
          </w:p>
        </w:tc>
      </w:tr>
      <w:tr w:rsidR="00992526" w:rsidRPr="00247327" w14:paraId="4A347F29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CD24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BBB9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7987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20C7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5F4C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0.8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C0FF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E68B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218</w:t>
            </w:r>
          </w:p>
        </w:tc>
      </w:tr>
      <w:tr w:rsidR="00992526" w:rsidRPr="00247327" w14:paraId="11871EDB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F2EC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itrate cycle (TCA cycle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2247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DCE7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478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DF8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1.7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3798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9824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175</w:t>
            </w:r>
          </w:p>
        </w:tc>
      </w:tr>
      <w:tr w:rsidR="00992526" w:rsidRPr="00247327" w14:paraId="60BDA388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77B3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EE0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D945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069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907C0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9.8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B1C2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2ED7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992526" w:rsidRPr="00247327" w14:paraId="0F5AB4E7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7916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yruvat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276C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2D5D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034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C680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2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C204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F0E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149</w:t>
            </w:r>
          </w:p>
        </w:tc>
      </w:tr>
      <w:tr w:rsidR="00992526" w:rsidRPr="00247327" w14:paraId="62E34F3B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BE9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Glycolysis or Gluconeogene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457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86AB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3378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838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2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43500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2221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121</w:t>
            </w:r>
          </w:p>
        </w:tc>
      </w:tr>
      <w:tr w:rsidR="00992526" w:rsidRPr="00247327" w14:paraId="2DEA3EB2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37A2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Glycerolipid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1FD5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BDE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25C2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FD9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0.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B827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9E02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992526" w:rsidRPr="00247327" w14:paraId="5DC10A5E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4016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Galactos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715A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635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AE41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DE86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964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F9F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93</w:t>
            </w:r>
          </w:p>
        </w:tc>
      </w:tr>
      <w:tr w:rsidR="00992526" w:rsidRPr="00247327" w14:paraId="1BC08FF1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79F7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DE84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E22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1E7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AE5F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0.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6198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E9BE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85</w:t>
            </w:r>
          </w:p>
        </w:tc>
      </w:tr>
      <w:tr w:rsidR="00992526" w:rsidRPr="00247327" w14:paraId="4F22A3AD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ED6E9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719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DDD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07AD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52A6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.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6FE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A03D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992526" w:rsidRPr="00247327" w14:paraId="3A01505F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E09B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arbon fixation in photosynthetic organism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8E5C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448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008E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17B0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4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751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D7EA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992526" w:rsidRPr="00247327" w14:paraId="54CA23DC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515B7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F914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47D1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DBE5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1042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8.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8891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044BF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36</w:t>
            </w:r>
          </w:p>
        </w:tc>
      </w:tr>
      <w:tr w:rsidR="00992526" w:rsidRPr="00247327" w14:paraId="3127F12C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8BE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123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A2D1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04463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C67ED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BC064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.19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0BF9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359C6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992526" w:rsidRPr="00247327" w14:paraId="6CD41174" w14:textId="77777777" w:rsidTr="0099252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C02B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12F9A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BE9DC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75844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1FD25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9697B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B06308" w14:textId="77777777" w:rsidR="00992526" w:rsidRPr="00247327" w:rsidRDefault="00992526" w:rsidP="009925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07</w:t>
            </w:r>
          </w:p>
        </w:tc>
      </w:tr>
    </w:tbl>
    <w:p w14:paraId="1EAE9065" w14:textId="77777777" w:rsidR="00B870AA" w:rsidRPr="00247327" w:rsidRDefault="00B870AA" w:rsidP="00B870AA">
      <w:pPr>
        <w:rPr>
          <w:rFonts w:ascii="Times New Roman" w:hAnsi="Times New Roman" w:cs="Times New Roman"/>
          <w:i/>
          <w:szCs w:val="21"/>
        </w:rPr>
      </w:pPr>
    </w:p>
    <w:p w14:paraId="29E632E8" w14:textId="77777777" w:rsidR="0019130C" w:rsidRPr="00247327" w:rsidRDefault="0019130C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7F3BBB4E" w14:textId="77777777" w:rsidR="00B870AA" w:rsidRPr="000B5994" w:rsidRDefault="00B870AA" w:rsidP="000B5994">
      <w:pPr>
        <w:spacing w:afterLines="100" w:after="312" w:line="36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9130C" w:rsidRPr="000B5994">
        <w:rPr>
          <w:rFonts w:ascii="Times New Roman" w:hAnsi="Times New Roman" w:cs="Times New Roman"/>
          <w:sz w:val="24"/>
          <w:szCs w:val="24"/>
        </w:rPr>
        <w:t>T</w:t>
      </w:r>
      <w:r w:rsidRPr="000B5994">
        <w:rPr>
          <w:rFonts w:ascii="Times New Roman" w:hAnsi="Times New Roman" w:cs="Times New Roman"/>
          <w:sz w:val="24"/>
          <w:szCs w:val="24"/>
        </w:rPr>
        <w:t>able</w:t>
      </w:r>
      <w:r w:rsidR="0019130C"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977B16" w:rsidRPr="000B5994">
        <w:rPr>
          <w:rFonts w:ascii="Times New Roman" w:hAnsi="Times New Roman" w:cs="Times New Roman"/>
          <w:sz w:val="24"/>
          <w:szCs w:val="24"/>
        </w:rPr>
        <w:t>9</w:t>
      </w:r>
      <w:r w:rsidR="00247327" w:rsidRPr="000B5994">
        <w:rPr>
          <w:rFonts w:ascii="Times New Roman" w:hAnsi="Times New Roman" w:cs="Times New Roman"/>
          <w:sz w:val="24"/>
          <w:szCs w:val="24"/>
        </w:rPr>
        <w:t>.</w:t>
      </w:r>
      <w:r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DB0032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en compounds selected by PCA, random forest classification and pathway enrichment analyses that were significantly (t-test, p&lt;0.05) differential in relative abundance between </w:t>
      </w:r>
      <w:r w:rsidR="00C757F6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>two root exudate</w:t>
      </w:r>
      <w:r w:rsidR="00DB0032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C757F6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>profiles</w:t>
      </w:r>
      <w:r w:rsidR="00DB0032"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W w:w="10124" w:type="dxa"/>
        <w:tblInd w:w="-902" w:type="dxa"/>
        <w:tblLook w:val="04A0" w:firstRow="1" w:lastRow="0" w:firstColumn="1" w:lastColumn="0" w:noHBand="0" w:noVBand="1"/>
      </w:tblPr>
      <w:tblGrid>
        <w:gridCol w:w="2293"/>
        <w:gridCol w:w="882"/>
        <w:gridCol w:w="1125"/>
        <w:gridCol w:w="1068"/>
        <w:gridCol w:w="645"/>
        <w:gridCol w:w="1134"/>
        <w:gridCol w:w="2977"/>
      </w:tblGrid>
      <w:tr w:rsidR="00B870AA" w:rsidRPr="00247327" w14:paraId="6C4C08A5" w14:textId="77777777" w:rsidTr="000B5994">
        <w:trPr>
          <w:trHeight w:val="270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8D950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BD4F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46A967" w14:textId="77777777" w:rsidR="00B870AA" w:rsidRPr="003F3C24" w:rsidRDefault="00B870AA" w:rsidP="003F3C24">
            <w:pPr>
              <w:rPr>
                <w:rFonts w:ascii="Times New Roman" w:hAnsi="Times New Roman" w:cs="Times New Roman"/>
                <w:szCs w:val="21"/>
              </w:rPr>
            </w:pPr>
            <w:r w:rsidRPr="003F3C24">
              <w:rPr>
                <w:rFonts w:ascii="Times New Roman" w:hAnsi="Times New Roman" w:cs="Times New Roman"/>
                <w:szCs w:val="21"/>
              </w:rPr>
              <w:t>mean</w:t>
            </w:r>
            <w:r w:rsidR="003F3C24" w:rsidRPr="003F3C24">
              <w:rPr>
                <w:rFonts w:ascii="Times New Roman" w:hAnsi="Times New Roman" w:cs="Times New Roman"/>
                <w:szCs w:val="21"/>
              </w:rPr>
              <w:t>CSF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DB6CD" w14:textId="77777777" w:rsidR="00B870AA" w:rsidRPr="003F3C24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3F3C24">
              <w:rPr>
                <w:rFonts w:ascii="Times New Roman" w:hAnsi="Times New Roman" w:cs="Times New Roman"/>
                <w:szCs w:val="21"/>
              </w:rPr>
              <w:t>m</w:t>
            </w:r>
            <w:r w:rsidR="003F3C24" w:rsidRPr="003F3C24">
              <w:rPr>
                <w:rFonts w:ascii="Times New Roman" w:hAnsi="Times New Roman" w:cs="Times New Roman"/>
                <w:szCs w:val="21"/>
              </w:rPr>
              <w:t>eanCRF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BA9CE8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fr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22403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log2_FC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06EA0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tax</w:t>
            </w:r>
          </w:p>
        </w:tc>
      </w:tr>
      <w:tr w:rsidR="00B870AA" w:rsidRPr="00247327" w14:paraId="6B0019AF" w14:textId="77777777" w:rsidTr="000B5994">
        <w:trPr>
          <w:trHeight w:val="270"/>
        </w:trPr>
        <w:tc>
          <w:tcPr>
            <w:tcW w:w="2293" w:type="dxa"/>
            <w:tcBorders>
              <w:top w:val="single" w:sz="4" w:space="0" w:color="auto"/>
            </w:tcBorders>
            <w:noWrap/>
            <w:hideMark/>
          </w:tcPr>
          <w:p w14:paraId="3BF48B7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ascorbate</w:t>
            </w:r>
          </w:p>
        </w:tc>
        <w:tc>
          <w:tcPr>
            <w:tcW w:w="882" w:type="dxa"/>
            <w:tcBorders>
              <w:top w:val="single" w:sz="4" w:space="0" w:color="auto"/>
            </w:tcBorders>
            <w:noWrap/>
            <w:hideMark/>
          </w:tcPr>
          <w:p w14:paraId="2F963E4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072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  <w:hideMark/>
          </w:tcPr>
          <w:p w14:paraId="31E0D80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14:paraId="19CD60E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16588.9</w:t>
            </w:r>
          </w:p>
        </w:tc>
        <w:tc>
          <w:tcPr>
            <w:tcW w:w="645" w:type="dxa"/>
            <w:tcBorders>
              <w:top w:val="single" w:sz="4" w:space="0" w:color="auto"/>
            </w:tcBorders>
            <w:noWrap/>
            <w:hideMark/>
          </w:tcPr>
          <w:p w14:paraId="770AA91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F060C9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-5.62477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561E7F22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esters</w:t>
            </w:r>
          </w:p>
        </w:tc>
      </w:tr>
      <w:tr w:rsidR="00B870AA" w:rsidRPr="00247327" w14:paraId="0C580F54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7DE642B6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lactic acid</w:t>
            </w:r>
          </w:p>
        </w:tc>
        <w:tc>
          <w:tcPr>
            <w:tcW w:w="882" w:type="dxa"/>
            <w:noWrap/>
            <w:hideMark/>
          </w:tcPr>
          <w:p w14:paraId="059A2EF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186</w:t>
            </w:r>
          </w:p>
        </w:tc>
        <w:tc>
          <w:tcPr>
            <w:tcW w:w="1125" w:type="dxa"/>
            <w:noWrap/>
            <w:hideMark/>
          </w:tcPr>
          <w:p w14:paraId="0707798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9554238</w:t>
            </w:r>
          </w:p>
        </w:tc>
        <w:tc>
          <w:tcPr>
            <w:tcW w:w="1068" w:type="dxa"/>
            <w:noWrap/>
            <w:hideMark/>
          </w:tcPr>
          <w:p w14:paraId="44CE807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6060491</w:t>
            </w:r>
          </w:p>
        </w:tc>
        <w:tc>
          <w:tcPr>
            <w:tcW w:w="645" w:type="dxa"/>
            <w:noWrap/>
            <w:hideMark/>
          </w:tcPr>
          <w:p w14:paraId="4124480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134" w:type="dxa"/>
            <w:noWrap/>
            <w:hideMark/>
          </w:tcPr>
          <w:p w14:paraId="27ECF23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-1.50647</w:t>
            </w:r>
          </w:p>
        </w:tc>
        <w:tc>
          <w:tcPr>
            <w:tcW w:w="2977" w:type="dxa"/>
            <w:noWrap/>
            <w:hideMark/>
          </w:tcPr>
          <w:p w14:paraId="4815EDF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ort chain carbon organic acids</w:t>
            </w:r>
          </w:p>
        </w:tc>
      </w:tr>
      <w:tr w:rsidR="00B870AA" w:rsidRPr="00247327" w14:paraId="7D86F823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2950CC2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yruvic acid</w:t>
            </w:r>
          </w:p>
        </w:tc>
        <w:tc>
          <w:tcPr>
            <w:tcW w:w="882" w:type="dxa"/>
            <w:noWrap/>
            <w:hideMark/>
          </w:tcPr>
          <w:p w14:paraId="1BB3D3D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022</w:t>
            </w:r>
          </w:p>
        </w:tc>
        <w:tc>
          <w:tcPr>
            <w:tcW w:w="1125" w:type="dxa"/>
            <w:noWrap/>
            <w:hideMark/>
          </w:tcPr>
          <w:p w14:paraId="5CD20437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2528.03</w:t>
            </w:r>
          </w:p>
        </w:tc>
        <w:tc>
          <w:tcPr>
            <w:tcW w:w="1068" w:type="dxa"/>
            <w:noWrap/>
            <w:hideMark/>
          </w:tcPr>
          <w:p w14:paraId="7FF8A584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00F2BC9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PC1</w:t>
            </w:r>
          </w:p>
        </w:tc>
        <w:tc>
          <w:tcPr>
            <w:tcW w:w="1134" w:type="dxa"/>
            <w:noWrap/>
            <w:hideMark/>
          </w:tcPr>
          <w:p w14:paraId="7B3A3F5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656452</w:t>
            </w:r>
          </w:p>
        </w:tc>
        <w:tc>
          <w:tcPr>
            <w:tcW w:w="2977" w:type="dxa"/>
            <w:noWrap/>
            <w:hideMark/>
          </w:tcPr>
          <w:p w14:paraId="049C5C20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ort chain carbon organic acids</w:t>
            </w:r>
          </w:p>
        </w:tc>
      </w:tr>
      <w:tr w:rsidR="00B870AA" w:rsidRPr="00247327" w14:paraId="2ABD10CD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3DEA3F9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itric acid</w:t>
            </w:r>
          </w:p>
        </w:tc>
        <w:tc>
          <w:tcPr>
            <w:tcW w:w="882" w:type="dxa"/>
            <w:noWrap/>
            <w:hideMark/>
          </w:tcPr>
          <w:p w14:paraId="5E974F4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158</w:t>
            </w:r>
          </w:p>
        </w:tc>
        <w:tc>
          <w:tcPr>
            <w:tcW w:w="1125" w:type="dxa"/>
            <w:noWrap/>
            <w:hideMark/>
          </w:tcPr>
          <w:p w14:paraId="6DC8A66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2789.92</w:t>
            </w:r>
          </w:p>
        </w:tc>
        <w:tc>
          <w:tcPr>
            <w:tcW w:w="1068" w:type="dxa"/>
            <w:noWrap/>
            <w:hideMark/>
          </w:tcPr>
          <w:p w14:paraId="45A4172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645" w:type="dxa"/>
            <w:noWrap/>
            <w:hideMark/>
          </w:tcPr>
          <w:p w14:paraId="43182DDF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11A4988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6.609756</w:t>
            </w:r>
          </w:p>
        </w:tc>
        <w:tc>
          <w:tcPr>
            <w:tcW w:w="2977" w:type="dxa"/>
            <w:noWrap/>
            <w:hideMark/>
          </w:tcPr>
          <w:p w14:paraId="727C6F0C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ort chain carbon organic acids</w:t>
            </w:r>
          </w:p>
        </w:tc>
      </w:tr>
      <w:tr w:rsidR="00B870AA" w:rsidRPr="00247327" w14:paraId="5FC09E18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323A629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ytidine-monophosphate degr prod</w:t>
            </w:r>
          </w:p>
        </w:tc>
        <w:tc>
          <w:tcPr>
            <w:tcW w:w="882" w:type="dxa"/>
            <w:noWrap/>
            <w:hideMark/>
          </w:tcPr>
          <w:p w14:paraId="04E5E83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055</w:t>
            </w:r>
          </w:p>
        </w:tc>
        <w:tc>
          <w:tcPr>
            <w:tcW w:w="1125" w:type="dxa"/>
            <w:noWrap/>
            <w:hideMark/>
          </w:tcPr>
          <w:p w14:paraId="030A754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03067.5</w:t>
            </w:r>
          </w:p>
        </w:tc>
        <w:tc>
          <w:tcPr>
            <w:tcW w:w="1068" w:type="dxa"/>
            <w:noWrap/>
            <w:hideMark/>
          </w:tcPr>
          <w:p w14:paraId="4340E7F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7667.76</w:t>
            </w:r>
          </w:p>
        </w:tc>
        <w:tc>
          <w:tcPr>
            <w:tcW w:w="645" w:type="dxa"/>
            <w:noWrap/>
            <w:hideMark/>
          </w:tcPr>
          <w:p w14:paraId="2C101F7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0194DBB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.867903</w:t>
            </w:r>
          </w:p>
        </w:tc>
        <w:tc>
          <w:tcPr>
            <w:tcW w:w="2977" w:type="dxa"/>
            <w:noWrap/>
            <w:hideMark/>
          </w:tcPr>
          <w:p w14:paraId="46BD1AF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B870AA" w:rsidRPr="00247327" w14:paraId="6A599A6A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7B7DE9A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D-Glyceric acid</w:t>
            </w:r>
          </w:p>
        </w:tc>
        <w:tc>
          <w:tcPr>
            <w:tcW w:w="882" w:type="dxa"/>
            <w:noWrap/>
            <w:hideMark/>
          </w:tcPr>
          <w:p w14:paraId="28791A2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258</w:t>
            </w:r>
          </w:p>
        </w:tc>
        <w:tc>
          <w:tcPr>
            <w:tcW w:w="1125" w:type="dxa"/>
            <w:noWrap/>
            <w:hideMark/>
          </w:tcPr>
          <w:p w14:paraId="48EC775F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69793.9</w:t>
            </w:r>
          </w:p>
        </w:tc>
        <w:tc>
          <w:tcPr>
            <w:tcW w:w="1068" w:type="dxa"/>
            <w:noWrap/>
            <w:hideMark/>
          </w:tcPr>
          <w:p w14:paraId="32AC5C5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65274.8</w:t>
            </w:r>
          </w:p>
        </w:tc>
        <w:tc>
          <w:tcPr>
            <w:tcW w:w="645" w:type="dxa"/>
            <w:noWrap/>
            <w:hideMark/>
          </w:tcPr>
          <w:p w14:paraId="1960485C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1DC4AC78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.841035</w:t>
            </w:r>
          </w:p>
        </w:tc>
        <w:tc>
          <w:tcPr>
            <w:tcW w:w="2977" w:type="dxa"/>
            <w:noWrap/>
            <w:hideMark/>
          </w:tcPr>
          <w:p w14:paraId="1D19302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ort chain carbon organic acids</w:t>
            </w:r>
          </w:p>
        </w:tc>
      </w:tr>
      <w:tr w:rsidR="00B870AA" w:rsidRPr="00247327" w14:paraId="04A35CCC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0A85C893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fumaric acid</w:t>
            </w:r>
          </w:p>
        </w:tc>
        <w:tc>
          <w:tcPr>
            <w:tcW w:w="882" w:type="dxa"/>
            <w:noWrap/>
            <w:hideMark/>
          </w:tcPr>
          <w:p w14:paraId="496C70B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122</w:t>
            </w:r>
          </w:p>
        </w:tc>
        <w:tc>
          <w:tcPr>
            <w:tcW w:w="1125" w:type="dxa"/>
            <w:noWrap/>
            <w:hideMark/>
          </w:tcPr>
          <w:p w14:paraId="602DEB7C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0560.43</w:t>
            </w:r>
          </w:p>
        </w:tc>
        <w:tc>
          <w:tcPr>
            <w:tcW w:w="1068" w:type="dxa"/>
            <w:noWrap/>
            <w:hideMark/>
          </w:tcPr>
          <w:p w14:paraId="5CAFD24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31275.05</w:t>
            </w:r>
          </w:p>
        </w:tc>
        <w:tc>
          <w:tcPr>
            <w:tcW w:w="645" w:type="dxa"/>
            <w:noWrap/>
            <w:hideMark/>
          </w:tcPr>
          <w:p w14:paraId="6023E78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5C7532A7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2.57027</w:t>
            </w:r>
          </w:p>
        </w:tc>
        <w:tc>
          <w:tcPr>
            <w:tcW w:w="2977" w:type="dxa"/>
            <w:noWrap/>
            <w:hideMark/>
          </w:tcPr>
          <w:p w14:paraId="17251500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amino acids and amides</w:t>
            </w:r>
          </w:p>
        </w:tc>
      </w:tr>
      <w:tr w:rsidR="00B870AA" w:rsidRPr="00247327" w14:paraId="5CBB78B5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0A2BAFA4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Isoleucine</w:t>
            </w:r>
          </w:p>
        </w:tc>
        <w:tc>
          <w:tcPr>
            <w:tcW w:w="882" w:type="dxa"/>
            <w:noWrap/>
            <w:hideMark/>
          </w:tcPr>
          <w:p w14:paraId="48FDDC87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407</w:t>
            </w:r>
          </w:p>
        </w:tc>
        <w:tc>
          <w:tcPr>
            <w:tcW w:w="1125" w:type="dxa"/>
            <w:noWrap/>
            <w:hideMark/>
          </w:tcPr>
          <w:p w14:paraId="4E01F87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3CA6BE42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8615.15</w:t>
            </w:r>
          </w:p>
        </w:tc>
        <w:tc>
          <w:tcPr>
            <w:tcW w:w="645" w:type="dxa"/>
            <w:noWrap/>
            <w:hideMark/>
          </w:tcPr>
          <w:p w14:paraId="63DDC490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4DCAB94E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-4.66048</w:t>
            </w:r>
          </w:p>
        </w:tc>
        <w:tc>
          <w:tcPr>
            <w:tcW w:w="2977" w:type="dxa"/>
            <w:noWrap/>
            <w:hideMark/>
          </w:tcPr>
          <w:p w14:paraId="7533BBE0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amino acids and amides</w:t>
            </w:r>
          </w:p>
        </w:tc>
      </w:tr>
      <w:tr w:rsidR="00B870AA" w:rsidRPr="00247327" w14:paraId="2BEC9A94" w14:textId="77777777" w:rsidTr="000B5994">
        <w:trPr>
          <w:trHeight w:val="270"/>
        </w:trPr>
        <w:tc>
          <w:tcPr>
            <w:tcW w:w="2293" w:type="dxa"/>
            <w:noWrap/>
            <w:hideMark/>
          </w:tcPr>
          <w:p w14:paraId="1F12AD2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ikimic acid</w:t>
            </w:r>
          </w:p>
        </w:tc>
        <w:tc>
          <w:tcPr>
            <w:tcW w:w="882" w:type="dxa"/>
            <w:noWrap/>
            <w:hideMark/>
          </w:tcPr>
          <w:p w14:paraId="2A8A164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493</w:t>
            </w:r>
          </w:p>
        </w:tc>
        <w:tc>
          <w:tcPr>
            <w:tcW w:w="1125" w:type="dxa"/>
            <w:noWrap/>
            <w:hideMark/>
          </w:tcPr>
          <w:p w14:paraId="0E864CFC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68" w:type="dxa"/>
            <w:noWrap/>
            <w:hideMark/>
          </w:tcPr>
          <w:p w14:paraId="51441E30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799925.4</w:t>
            </w:r>
          </w:p>
        </w:tc>
        <w:tc>
          <w:tcPr>
            <w:tcW w:w="645" w:type="dxa"/>
            <w:noWrap/>
            <w:hideMark/>
          </w:tcPr>
          <w:p w14:paraId="3D46EB95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noWrap/>
            <w:hideMark/>
          </w:tcPr>
          <w:p w14:paraId="64C88C4B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-8.37488</w:t>
            </w:r>
          </w:p>
        </w:tc>
        <w:tc>
          <w:tcPr>
            <w:tcW w:w="2977" w:type="dxa"/>
            <w:noWrap/>
            <w:hideMark/>
          </w:tcPr>
          <w:p w14:paraId="7CBAF8E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others</w:t>
            </w:r>
          </w:p>
        </w:tc>
      </w:tr>
      <w:tr w:rsidR="00B870AA" w:rsidRPr="00247327" w14:paraId="196CCD65" w14:textId="77777777" w:rsidTr="000B5994">
        <w:trPr>
          <w:trHeight w:val="270"/>
        </w:trPr>
        <w:tc>
          <w:tcPr>
            <w:tcW w:w="2293" w:type="dxa"/>
            <w:tcBorders>
              <w:bottom w:val="single" w:sz="4" w:space="0" w:color="auto"/>
            </w:tcBorders>
            <w:noWrap/>
            <w:hideMark/>
          </w:tcPr>
          <w:p w14:paraId="2EF2EA9F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uccinic acid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noWrap/>
            <w:hideMark/>
          </w:tcPr>
          <w:p w14:paraId="381F9AD9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C0004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  <w:hideMark/>
          </w:tcPr>
          <w:p w14:paraId="2F843C71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67208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14:paraId="7F0F8B12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330090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14:paraId="12573172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610984A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1.80892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35AF195D" w14:textId="77777777" w:rsidR="00B870AA" w:rsidRPr="00247327" w:rsidRDefault="00B870AA" w:rsidP="00B870AA">
            <w:pPr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short chain carbon organic acids</w:t>
            </w:r>
          </w:p>
        </w:tc>
      </w:tr>
    </w:tbl>
    <w:p w14:paraId="7E104F8A" w14:textId="77777777" w:rsidR="00B870AA" w:rsidRPr="00247327" w:rsidRDefault="00B870AA" w:rsidP="00B870AA">
      <w:pPr>
        <w:rPr>
          <w:rFonts w:ascii="Times New Roman" w:hAnsi="Times New Roman" w:cs="Times New Roman"/>
          <w:szCs w:val="21"/>
        </w:rPr>
      </w:pPr>
    </w:p>
    <w:p w14:paraId="52C855A5" w14:textId="77777777" w:rsidR="00B870AA" w:rsidRPr="00247327" w:rsidRDefault="00B870AA" w:rsidP="00B870AA">
      <w:pPr>
        <w:rPr>
          <w:rFonts w:ascii="Times New Roman" w:hAnsi="Times New Roman" w:cs="Times New Roman"/>
          <w:szCs w:val="21"/>
        </w:rPr>
      </w:pPr>
    </w:p>
    <w:p w14:paraId="6A8A8629" w14:textId="77777777" w:rsidR="0019130C" w:rsidRPr="00247327" w:rsidRDefault="0019130C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5F49D053" w14:textId="77777777" w:rsidR="00B870AA" w:rsidRPr="000B5994" w:rsidRDefault="00B870AA" w:rsidP="000B5994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19130C" w:rsidRPr="000B5994">
        <w:rPr>
          <w:rFonts w:ascii="Times New Roman" w:hAnsi="Times New Roman" w:cs="Times New Roman"/>
          <w:sz w:val="24"/>
          <w:szCs w:val="24"/>
        </w:rPr>
        <w:t>T</w:t>
      </w:r>
      <w:r w:rsidRPr="000B5994">
        <w:rPr>
          <w:rFonts w:ascii="Times New Roman" w:hAnsi="Times New Roman" w:cs="Times New Roman"/>
          <w:sz w:val="24"/>
          <w:szCs w:val="24"/>
        </w:rPr>
        <w:t>able</w:t>
      </w:r>
      <w:r w:rsidR="0019130C"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977B16" w:rsidRPr="000B5994">
        <w:rPr>
          <w:rFonts w:ascii="Times New Roman" w:hAnsi="Times New Roman" w:cs="Times New Roman"/>
          <w:sz w:val="24"/>
          <w:szCs w:val="24"/>
        </w:rPr>
        <w:t>10</w:t>
      </w:r>
      <w:r w:rsidR="00247327" w:rsidRPr="000B5994">
        <w:rPr>
          <w:rFonts w:ascii="Times New Roman" w:hAnsi="Times New Roman" w:cs="Times New Roman"/>
          <w:sz w:val="24"/>
          <w:szCs w:val="24"/>
        </w:rPr>
        <w:t>.</w:t>
      </w:r>
      <w:r w:rsidRPr="000B599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B5994">
        <w:rPr>
          <w:rFonts w:ascii="Times New Roman" w:hAnsi="Times New Roman" w:cs="Times New Roman"/>
          <w:sz w:val="24"/>
          <w:szCs w:val="24"/>
        </w:rPr>
        <w:t xml:space="preserve">T-text of the rhizosphere microbiome between the </w:t>
      </w:r>
      <w:r w:rsidR="00416E3F" w:rsidRPr="000B5994">
        <w:rPr>
          <w:rFonts w:ascii="Times New Roman" w:hAnsi="Times New Roman" w:cs="Times New Roman"/>
          <w:sz w:val="24"/>
          <w:szCs w:val="24"/>
        </w:rPr>
        <w:t>four small molecule organic acids (SMOAs)</w:t>
      </w:r>
      <w:r w:rsidRPr="000B5994">
        <w:rPr>
          <w:rFonts w:ascii="Times New Roman" w:hAnsi="Times New Roman" w:cs="Times New Roman"/>
          <w:sz w:val="24"/>
          <w:szCs w:val="24"/>
        </w:rPr>
        <w:t xml:space="preserve"> and </w:t>
      </w:r>
      <w:r w:rsidR="00DB0032" w:rsidRPr="000B5994">
        <w:rPr>
          <w:rFonts w:ascii="Times New Roman" w:hAnsi="Times New Roman" w:cs="Times New Roman"/>
          <w:sz w:val="24"/>
          <w:szCs w:val="24"/>
        </w:rPr>
        <w:t>control</w:t>
      </w:r>
      <w:r w:rsidRPr="000B5994">
        <w:rPr>
          <w:rFonts w:ascii="Times New Roman" w:hAnsi="Times New Roman" w:cs="Times New Roman"/>
          <w:sz w:val="24"/>
          <w:szCs w:val="24"/>
        </w:rPr>
        <w:t xml:space="preserve"> revealed a distinct differential abu</w:t>
      </w:r>
      <w:r w:rsidR="00416E3F" w:rsidRPr="000B5994">
        <w:rPr>
          <w:rFonts w:ascii="Times New Roman" w:hAnsi="Times New Roman" w:cs="Times New Roman"/>
          <w:sz w:val="24"/>
          <w:szCs w:val="24"/>
        </w:rPr>
        <w:t>ndance of specific family group</w:t>
      </w:r>
      <w:r w:rsidR="000B599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6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4"/>
        <w:gridCol w:w="1186"/>
        <w:gridCol w:w="1059"/>
        <w:gridCol w:w="1121"/>
        <w:gridCol w:w="1145"/>
        <w:gridCol w:w="987"/>
        <w:gridCol w:w="815"/>
        <w:gridCol w:w="707"/>
      </w:tblGrid>
      <w:tr w:rsidR="0019130C" w:rsidRPr="00247327" w14:paraId="54DC027F" w14:textId="77777777" w:rsidTr="0019130C">
        <w:trPr>
          <w:trHeight w:val="270"/>
          <w:jc w:val="center"/>
        </w:trPr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9DC8A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xa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E728D" w14:textId="77777777" w:rsidR="00B870AA" w:rsidRPr="00247327" w:rsidRDefault="00593F65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</w:t>
            </w:r>
            <w:r w:rsidR="00B870AA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</w:t>
            </w:r>
            <w:r w:rsidRPr="00247327">
              <w:rPr>
                <w:rFonts w:ascii="Times New Roman" w:hAnsi="Times New Roman" w:cs="Times New Roman"/>
                <w:szCs w:val="21"/>
              </w:rPr>
              <w:t>SMOAs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D4B97" w14:textId="77777777" w:rsidR="00B870AA" w:rsidRPr="00247327" w:rsidRDefault="00593F65" w:rsidP="00593F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</w:t>
            </w:r>
            <w:r w:rsidR="00B870AA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SFAS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99474" w14:textId="77777777" w:rsidR="00B870AA" w:rsidRPr="00247327" w:rsidRDefault="00593F65" w:rsidP="00E34E6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</w:t>
            </w:r>
            <w:r w:rsidR="00B870AA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</w:t>
            </w:r>
            <w:r w:rsidR="00E34E65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139D" w14:textId="77777777" w:rsidR="00B870AA" w:rsidRPr="00247327" w:rsidRDefault="00593F65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  <w:r w:rsidR="00E34E65"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_contro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300C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_FC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2172D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valu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FD284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dr</w:t>
            </w:r>
          </w:p>
        </w:tc>
      </w:tr>
      <w:tr w:rsidR="0019130C" w:rsidRPr="00247327" w14:paraId="5CE7A239" w14:textId="77777777" w:rsidTr="0019130C">
        <w:trPr>
          <w:trHeight w:val="270"/>
          <w:jc w:val="center"/>
        </w:trPr>
        <w:tc>
          <w:tcPr>
            <w:tcW w:w="2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8956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Rhodobacteraceae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A2E0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2FC8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605A4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335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4F3AF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93 </w:t>
            </w:r>
          </w:p>
        </w:tc>
        <w:tc>
          <w:tcPr>
            <w:tcW w:w="8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5637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6D6C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19130C" w:rsidRPr="00247327" w14:paraId="2C08DEB8" w14:textId="77777777" w:rsidTr="0019130C">
        <w:trPr>
          <w:trHeight w:val="270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3D474451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Burkholderiaceae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214A892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D93DE61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CC6F419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78F3A27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CB6A032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608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52C5038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00E34B5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19130C" w:rsidRPr="00247327" w14:paraId="1B6DC307" w14:textId="77777777" w:rsidTr="0019130C">
        <w:trPr>
          <w:trHeight w:val="270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6B54FFF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Comamonadaceae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6EBF594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539029D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4725FE54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179AA65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EB6E69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224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CF764B9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9DFD7FB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19130C" w:rsidRPr="00247327" w14:paraId="5FC3F8FD" w14:textId="77777777" w:rsidTr="0019130C">
        <w:trPr>
          <w:trHeight w:val="270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5CDFAD59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Oxalobacteraceae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0C0A05F4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7931437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607B731F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7AFC50E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3CB8127F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465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CAA59B1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2E3FC70D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19130C" w:rsidRPr="00247327" w14:paraId="3B387728" w14:textId="77777777" w:rsidTr="0019130C">
        <w:trPr>
          <w:trHeight w:val="270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7C33F5BF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Sinobacteraceae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7067998B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17A5EC2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5E921CA7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26622D41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1F6ED063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785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3D1B29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847F2C0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</w:tr>
      <w:tr w:rsidR="0019130C" w:rsidRPr="00247327" w14:paraId="5E0AB9D1" w14:textId="77777777" w:rsidTr="0019130C">
        <w:trPr>
          <w:trHeight w:val="270"/>
          <w:jc w:val="center"/>
        </w:trPr>
        <w:tc>
          <w:tcPr>
            <w:tcW w:w="2244" w:type="dxa"/>
            <w:shd w:val="clear" w:color="auto" w:fill="auto"/>
            <w:noWrap/>
            <w:vAlign w:val="center"/>
            <w:hideMark/>
          </w:tcPr>
          <w:p w14:paraId="00401758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__Xanthomonadaceae</w:t>
            </w:r>
          </w:p>
        </w:tc>
        <w:tc>
          <w:tcPr>
            <w:tcW w:w="1186" w:type="dxa"/>
            <w:shd w:val="clear" w:color="auto" w:fill="auto"/>
            <w:noWrap/>
            <w:vAlign w:val="center"/>
            <w:hideMark/>
          </w:tcPr>
          <w:p w14:paraId="35CC4E55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9E5D1AB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121" w:type="dxa"/>
            <w:shd w:val="clear" w:color="auto" w:fill="auto"/>
            <w:noWrap/>
            <w:vAlign w:val="center"/>
            <w:hideMark/>
          </w:tcPr>
          <w:p w14:paraId="00A97D98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14:paraId="0143D610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987" w:type="dxa"/>
            <w:shd w:val="clear" w:color="auto" w:fill="auto"/>
            <w:noWrap/>
            <w:vAlign w:val="center"/>
            <w:hideMark/>
          </w:tcPr>
          <w:p w14:paraId="2277CCE0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07 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8FB8107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1391DE52" w14:textId="77777777" w:rsidR="00B870AA" w:rsidRPr="00247327" w:rsidRDefault="00B870AA" w:rsidP="00B870A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4732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</w:tbl>
    <w:p w14:paraId="5C877272" w14:textId="77777777" w:rsidR="00B870AA" w:rsidRPr="00247327" w:rsidRDefault="00593F65">
      <w:pPr>
        <w:rPr>
          <w:rFonts w:ascii="Times New Roman" w:hAnsi="Times New Roman" w:cs="Times New Roman"/>
          <w:szCs w:val="21"/>
        </w:rPr>
      </w:pPr>
      <w:r w:rsidRPr="00247327">
        <w:rPr>
          <w:rFonts w:ascii="Times New Roman" w:eastAsia="宋体" w:hAnsi="Times New Roman" w:cs="Times New Roman"/>
          <w:color w:val="000000"/>
          <w:kern w:val="0"/>
          <w:szCs w:val="21"/>
        </w:rPr>
        <w:t>ra</w:t>
      </w:r>
      <w:r w:rsidRPr="00247327">
        <w:rPr>
          <w:rFonts w:ascii="Times New Roman" w:hAnsi="Times New Roman" w:cs="Times New Roman"/>
          <w:szCs w:val="21"/>
        </w:rPr>
        <w:t>: re</w:t>
      </w:r>
      <w:r w:rsidR="0019130C" w:rsidRPr="00247327">
        <w:rPr>
          <w:rFonts w:ascii="Times New Roman" w:hAnsi="Times New Roman" w:cs="Times New Roman"/>
          <w:szCs w:val="21"/>
        </w:rPr>
        <w:t>l</w:t>
      </w:r>
      <w:r w:rsidRPr="00247327">
        <w:rPr>
          <w:rFonts w:ascii="Times New Roman" w:hAnsi="Times New Roman" w:cs="Times New Roman"/>
          <w:szCs w:val="21"/>
        </w:rPr>
        <w:t xml:space="preserve">ative </w:t>
      </w:r>
      <w:r w:rsidR="0019130C" w:rsidRPr="00247327">
        <w:rPr>
          <w:rFonts w:ascii="Times New Roman" w:hAnsi="Times New Roman" w:cs="Times New Roman"/>
          <w:szCs w:val="21"/>
        </w:rPr>
        <w:t xml:space="preserve">abundance </w:t>
      </w:r>
    </w:p>
    <w:p w14:paraId="533E725A" w14:textId="77777777" w:rsidR="00E34E65" w:rsidRPr="0038451A" w:rsidRDefault="00E34E65">
      <w:pPr>
        <w:rPr>
          <w:rFonts w:ascii="Times New Roman" w:hAnsi="Times New Roman" w:cs="Times New Roman"/>
          <w:szCs w:val="21"/>
        </w:rPr>
      </w:pPr>
    </w:p>
    <w:p w14:paraId="1DB5D8F7" w14:textId="41EC032F" w:rsidR="00D13AD0" w:rsidRDefault="00D13AD0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642FDA4" w14:textId="23092EB5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2519D16" w14:textId="00042BD7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B127839" w14:textId="4E9B077D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2C7B1383" w14:textId="08A85EE9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E4DCDB6" w14:textId="49D99A61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C045E38" w14:textId="0E9F622A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85943E" w14:textId="0694BDBB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33F730C" w14:textId="042D4B1C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8A72A0B" w14:textId="2004BCAB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0C6A956" w14:textId="105B3172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58496CB" w14:textId="1A999BF3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008795" w14:textId="395E0B7D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7EB8244" w14:textId="50F14BF6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FBED5D" w14:textId="02CDF031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1842E64" w14:textId="36F47AB6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C14746D" w14:textId="17C37169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FE28DA1" w14:textId="71603413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BAADE6" w14:textId="1EAE00BC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45EFE45" w14:textId="1B4D6BF8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33C6D7" w14:textId="515FCCFE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3481087" w14:textId="5EAEE63B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6C34171" w14:textId="3BB28E5A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C0BE7BD" w14:textId="7FC61DB7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E6EF06F" w14:textId="310AD560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7A891E1" w14:textId="68F11B95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BC21D6" w14:textId="406AC823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B8CC5CC" w14:textId="428D1035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8B386B7" w14:textId="5A43DC91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78718874" w14:textId="368CCBEB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277C0ED" w14:textId="573113AC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53AE884F" w14:textId="77777777" w:rsidR="00E52EFB" w:rsidRPr="000B5994" w:rsidRDefault="00E52EFB" w:rsidP="00E52EF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t>Supplementary Table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B5994">
        <w:rPr>
          <w:rFonts w:ascii="Times New Roman" w:hAnsi="Times New Roman" w:cs="Times New Roman"/>
          <w:sz w:val="24"/>
          <w:szCs w:val="24"/>
        </w:rPr>
        <w:t xml:space="preserve">. The number of fourteen different isolates from the SMOAs conditioned and control soils, which belong to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Bacill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Pseudomonad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Comamonad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Xanthomonadg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Sphingomonad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Burkholderi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Alcaligen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Oxalobacteraceae</w:t>
      </w:r>
      <w:r w:rsidRPr="000B5994">
        <w:rPr>
          <w:rFonts w:ascii="Times New Roman" w:hAnsi="Times New Roman" w:cs="Times New Roman"/>
          <w:sz w:val="24"/>
          <w:szCs w:val="24"/>
        </w:rPr>
        <w:t xml:space="preserve">, and </w:t>
      </w:r>
      <w:r w:rsidRPr="000B5994">
        <w:rPr>
          <w:rFonts w:ascii="Times New Roman" w:hAnsi="Times New Roman" w:cs="Times New Roman"/>
          <w:i/>
          <w:iCs/>
          <w:sz w:val="24"/>
          <w:szCs w:val="24"/>
        </w:rPr>
        <w:t>Rhizobiaceae</w:t>
      </w:r>
      <w:r w:rsidRPr="000B5994">
        <w:rPr>
          <w:rFonts w:ascii="Times New Roman" w:hAnsi="Times New Roman" w:cs="Times New Roman"/>
          <w:sz w:val="24"/>
          <w:szCs w:val="24"/>
        </w:rPr>
        <w:t>.</w:t>
      </w:r>
    </w:p>
    <w:p w14:paraId="69B03097" w14:textId="77777777" w:rsidR="00E52EFB" w:rsidRPr="00247327" w:rsidRDefault="00E52EFB" w:rsidP="00E52EFB">
      <w:pPr>
        <w:rPr>
          <w:rFonts w:ascii="Times New Roman" w:hAnsi="Times New Roman" w:cs="Times New Roman"/>
          <w:szCs w:val="21"/>
        </w:rPr>
      </w:pPr>
    </w:p>
    <w:tbl>
      <w:tblPr>
        <w:tblW w:w="9680" w:type="dxa"/>
        <w:tblInd w:w="-68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23"/>
        <w:gridCol w:w="1053"/>
        <w:gridCol w:w="2132"/>
        <w:gridCol w:w="2254"/>
        <w:gridCol w:w="1897"/>
        <w:gridCol w:w="763"/>
        <w:gridCol w:w="658"/>
      </w:tblGrid>
      <w:tr w:rsidR="00E52EFB" w:rsidRPr="00092C48" w14:paraId="44F4C851" w14:textId="77777777" w:rsidTr="00DC2CBA">
        <w:trPr>
          <w:trHeight w:val="135"/>
        </w:trPr>
        <w:tc>
          <w:tcPr>
            <w:tcW w:w="9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44EE4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ID</w:t>
            </w:r>
            <w:r w:rsidRPr="00092C48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767A2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ID2</w:t>
            </w:r>
            <w:r w:rsidRPr="00092C48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1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8176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22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5EACF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6DE9BC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enus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AC7F4E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SMOAs</w:t>
            </w:r>
            <w:r w:rsidRPr="000674AB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C9B0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CK</w:t>
            </w:r>
            <w:r w:rsidRPr="000674AB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</w:tr>
      <w:tr w:rsidR="00E52EFB" w:rsidRPr="00092C48" w14:paraId="77DF12AB" w14:textId="77777777" w:rsidTr="00DC2CBA">
        <w:trPr>
          <w:trHeight w:val="121"/>
        </w:trPr>
        <w:tc>
          <w:tcPr>
            <w:tcW w:w="9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B5A4A9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Y1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AF469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41</w:t>
            </w:r>
          </w:p>
        </w:tc>
        <w:tc>
          <w:tcPr>
            <w:tcW w:w="21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FF344A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22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5D40D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aceae</w:t>
            </w:r>
          </w:p>
        </w:tc>
        <w:tc>
          <w:tcPr>
            <w:tcW w:w="18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4B00B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us</w:t>
            </w:r>
          </w:p>
        </w:tc>
        <w:tc>
          <w:tcPr>
            <w:tcW w:w="7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26E1C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724E4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52EFB" w:rsidRPr="00092C48" w14:paraId="198CC2F9" w14:textId="77777777" w:rsidTr="00DC2CBA">
        <w:trPr>
          <w:trHeight w:val="12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DC3424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Y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C91308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F19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EBFE76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8DC5B6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Oxalobacter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E6D6F2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Ralston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D0D74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ED48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52EFB" w:rsidRPr="00092C48" w14:paraId="4074C3A1" w14:textId="77777777" w:rsidTr="00DC2CBA">
        <w:trPr>
          <w:trHeight w:val="12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08234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2FE420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11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4F744C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2D44D3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Comamonad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B63BDA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2F4EE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1B4D63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E52EFB" w:rsidRPr="00092C48" w14:paraId="1960F97A" w14:textId="77777777" w:rsidTr="00DC2CBA">
        <w:trPr>
          <w:trHeight w:val="12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81CA35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8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74179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FG25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D7A037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2A2EFA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591438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99BA9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856AD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29</w:t>
            </w:r>
          </w:p>
        </w:tc>
      </w:tr>
      <w:tr w:rsidR="00E52EFB" w:rsidRPr="00092C48" w14:paraId="3A30716F" w14:textId="77777777" w:rsidTr="00DC2CBA">
        <w:trPr>
          <w:trHeight w:val="121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4F6D5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G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22E53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F32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C0EE31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E748B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9A874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acillu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D02736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CF785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26</w:t>
            </w:r>
          </w:p>
        </w:tc>
      </w:tr>
      <w:tr w:rsidR="00E52EFB" w:rsidRPr="00092C48" w14:paraId="324C940F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C7EC8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Y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18C3E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W46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F6714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C24A07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Xanthomonad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9EA743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Stenotrophomo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83A270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B7F3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E52EFB" w:rsidRPr="00092C48" w14:paraId="1AD00BB6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D8E1EF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P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0698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D9333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C4CA9E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Pseudomonad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9DE6FE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Pseudomo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B35EB7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54E0C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E52EFB" w:rsidRPr="00092C48" w14:paraId="43C2A28A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5E076E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P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4FD749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02DA92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87DEB7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Pseudomonad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77FDDA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Pseudomo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527945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034D8B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52EFB" w:rsidRPr="00092C48" w14:paraId="48531E73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26831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P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3F465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83A34D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1CAE4B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Sphingomonad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74D9D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Sphingomona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4935C3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A0366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52EFB" w:rsidRPr="00092C48" w14:paraId="10AD42B3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C3FB3E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BT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8A4EB7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AB079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104AC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urkholderi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2D17EB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urkholder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FB7F9E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5BA3F3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6</w:t>
            </w:r>
          </w:p>
        </w:tc>
      </w:tr>
      <w:tr w:rsidR="00E52EFB" w:rsidRPr="00092C48" w14:paraId="2B170F73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E480F4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BT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3FCC4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74A2CC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9663C6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urkholderi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7E597B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Burkholderia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3B8028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B0220D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20</w:t>
            </w:r>
          </w:p>
        </w:tc>
      </w:tr>
      <w:tr w:rsidR="00E52EFB" w:rsidRPr="00092C48" w14:paraId="0F91040B" w14:textId="77777777" w:rsidTr="00DC2CBA">
        <w:trPr>
          <w:trHeight w:val="25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B86BE2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F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0F88A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FAD5DD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EB30F7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Alcaligenaceae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2379E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Alcaligenes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DC719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FF0C8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E52EFB" w:rsidRPr="00092C48" w14:paraId="677ADA28" w14:textId="77777777" w:rsidTr="00DC2CBA">
        <w:trPr>
          <w:trHeight w:val="172"/>
        </w:trPr>
        <w:tc>
          <w:tcPr>
            <w:tcW w:w="9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4E1D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W3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94973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——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33B823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252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618B1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2BFE1F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Rhizobiaceae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091D9" w14:textId="77777777" w:rsidR="00E52EFB" w:rsidRPr="009618B1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618B1">
              <w:rPr>
                <w:rFonts w:ascii="Times New Roman" w:hAnsi="Times New Roman" w:cs="Times New Roman"/>
                <w:szCs w:val="21"/>
              </w:rPr>
              <w:t xml:space="preserve"> Rhizobium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82093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6933A" w14:textId="77777777" w:rsidR="00E52EFB" w:rsidRPr="00092C48" w:rsidRDefault="00E52EFB" w:rsidP="00DC2CB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2C4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</w:tbl>
    <w:p w14:paraId="6F10124F" w14:textId="77777777" w:rsidR="00E52EFB" w:rsidRDefault="00E52EFB" w:rsidP="00E52EFB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 w:rsidRPr="00092C48">
        <w:rPr>
          <w:rFonts w:ascii="Times New Roman" w:hAnsi="Times New Roman" w:cs="Times New Roman"/>
          <w:szCs w:val="21"/>
        </w:rPr>
        <w:t>a: Name the single colonies of the same sequence</w:t>
      </w:r>
    </w:p>
    <w:p w14:paraId="569B6279" w14:textId="77777777" w:rsidR="00E52EFB" w:rsidRDefault="00E52EFB" w:rsidP="00E52EFB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b</w:t>
      </w:r>
      <w:r w:rsidRPr="00092C48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16s rRNA gene V5-V7 sequence of the strains </w:t>
      </w:r>
      <w:r w:rsidRPr="00092C48">
        <w:rPr>
          <w:rFonts w:ascii="Times New Roman" w:hAnsi="Times New Roman" w:cs="Times New Roman"/>
          <w:szCs w:val="21"/>
        </w:rPr>
        <w:t xml:space="preserve">from the FSC rhizosphere or FRC rhizosphere </w:t>
      </w:r>
      <w:r>
        <w:rPr>
          <w:rFonts w:ascii="Times New Roman" w:hAnsi="Times New Roman" w:cs="Times New Roman"/>
          <w:szCs w:val="21"/>
        </w:rPr>
        <w:t>were the same as strains from SMOAs or CK treatment. “</w:t>
      </w:r>
      <w:r>
        <w:rPr>
          <w:rFonts w:ascii="Times New Roman" w:hAnsi="Times New Roman" w:cs="Times New Roman" w:hint="eastAsia"/>
          <w:szCs w:val="21"/>
        </w:rPr>
        <w:t>—</w:t>
      </w:r>
      <w:r>
        <w:rPr>
          <w:rFonts w:ascii="Times New Roman" w:hAnsi="Times New Roman" w:cs="Times New Roman"/>
          <w:szCs w:val="21"/>
        </w:rPr>
        <w:t xml:space="preserve">” </w:t>
      </w:r>
      <w:r>
        <w:rPr>
          <w:rFonts w:ascii="Times New Roman" w:hAnsi="Times New Roman" w:cs="Times New Roman" w:hint="eastAsia"/>
          <w:szCs w:val="21"/>
        </w:rPr>
        <w:t>There</w:t>
      </w:r>
      <w:r>
        <w:rPr>
          <w:rFonts w:ascii="Times New Roman" w:hAnsi="Times New Roman" w:cs="Times New Roman"/>
          <w:szCs w:val="21"/>
        </w:rPr>
        <w:t xml:space="preserve"> were no strain which with the same 16s rRNA gene V5-V7 sequence with the f</w:t>
      </w:r>
      <w:r w:rsidRPr="0077716E">
        <w:rPr>
          <w:rFonts w:ascii="Times New Roman" w:hAnsi="Times New Roman" w:cs="Times New Roman"/>
          <w:szCs w:val="21"/>
        </w:rPr>
        <w:t>irst column same row</w:t>
      </w:r>
      <w:r>
        <w:rPr>
          <w:rFonts w:ascii="Times New Roman" w:hAnsi="Times New Roman" w:cs="Times New Roman"/>
          <w:szCs w:val="21"/>
        </w:rPr>
        <w:t xml:space="preserve"> </w:t>
      </w:r>
      <w:r w:rsidRPr="00092C48">
        <w:rPr>
          <w:rFonts w:ascii="Times New Roman" w:hAnsi="Times New Roman" w:cs="Times New Roman"/>
          <w:szCs w:val="21"/>
        </w:rPr>
        <w:t>from the FSC rhizosphere or FRC rhizosphere</w:t>
      </w:r>
    </w:p>
    <w:p w14:paraId="221DACE0" w14:textId="77777777" w:rsidR="00E52EFB" w:rsidRDefault="00E52EFB" w:rsidP="00E52EFB">
      <w:pPr>
        <w:pStyle w:val="CitaviBibliographyEntry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c and d: </w:t>
      </w:r>
      <w:r w:rsidRPr="009931F1">
        <w:rPr>
          <w:rFonts w:ascii="Times New Roman" w:hAnsi="Times New Roman" w:cs="Times New Roman"/>
          <w:szCs w:val="21"/>
        </w:rPr>
        <w:t xml:space="preserve">Count the number of single colonies of the same sequence from total of </w:t>
      </w:r>
      <w:r>
        <w:rPr>
          <w:rFonts w:ascii="Times New Roman" w:hAnsi="Times New Roman" w:cs="Times New Roman"/>
          <w:szCs w:val="21"/>
        </w:rPr>
        <w:t>189</w:t>
      </w:r>
      <w:r w:rsidRPr="009931F1">
        <w:rPr>
          <w:rFonts w:ascii="Times New Roman" w:hAnsi="Times New Roman" w:cs="Times New Roman"/>
          <w:szCs w:val="21"/>
        </w:rPr>
        <w:t xml:space="preserve"> single colonies from</w:t>
      </w:r>
      <w:r>
        <w:rPr>
          <w:rFonts w:ascii="Times New Roman" w:hAnsi="Times New Roman" w:cs="Times New Roman"/>
          <w:szCs w:val="21"/>
        </w:rPr>
        <w:t xml:space="preserve"> SMOAs or CK treatment.</w:t>
      </w:r>
    </w:p>
    <w:p w14:paraId="10CC8395" w14:textId="10E0934B" w:rsidR="00E52EFB" w:rsidRP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27F6583" w14:textId="3C660E15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2371E03" w14:textId="07871F87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5D127A0" w14:textId="23EA1E10" w:rsidR="00E52EFB" w:rsidRDefault="00E52EFB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2922C5E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1AC3CBE6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025F98BF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70BA9374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624FEDC5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4CD8B6F9" w14:textId="77777777" w:rsidR="00E52EFB" w:rsidRDefault="00E52EFB" w:rsidP="000B5994">
      <w:pPr>
        <w:spacing w:line="360" w:lineRule="auto"/>
        <w:rPr>
          <w:rFonts w:ascii="Times New Roman" w:hAnsi="Times New Roman" w:cs="Times New Roman"/>
          <w:szCs w:val="21"/>
        </w:rPr>
      </w:pPr>
    </w:p>
    <w:p w14:paraId="64512F47" w14:textId="2F618FDC" w:rsidR="00C61514" w:rsidRPr="000B5994" w:rsidRDefault="00C61514" w:rsidP="000B599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38451A">
        <w:rPr>
          <w:rFonts w:ascii="Times New Roman" w:hAnsi="Times New Roman" w:cs="Times New Roman"/>
          <w:sz w:val="24"/>
          <w:szCs w:val="24"/>
        </w:rPr>
        <w:t>2</w:t>
      </w:r>
      <w:r w:rsidR="00247327" w:rsidRPr="000B5994">
        <w:rPr>
          <w:rFonts w:ascii="Times New Roman" w:hAnsi="Times New Roman" w:cs="Times New Roman"/>
          <w:sz w:val="24"/>
          <w:szCs w:val="24"/>
        </w:rPr>
        <w:t>.</w:t>
      </w:r>
      <w:r w:rsidRPr="000B5994">
        <w:rPr>
          <w:rFonts w:ascii="Times New Roman" w:hAnsi="Times New Roman" w:cs="Times New Roman"/>
          <w:sz w:val="24"/>
          <w:szCs w:val="24"/>
        </w:rPr>
        <w:t xml:space="preserve"> </w:t>
      </w:r>
      <w:r w:rsidR="00DB0032" w:rsidRPr="000B5994">
        <w:rPr>
          <w:rFonts w:ascii="Times New Roman" w:hAnsi="Times New Roman" w:cs="Times New Roman"/>
          <w:sz w:val="24"/>
          <w:szCs w:val="24"/>
        </w:rPr>
        <w:t xml:space="preserve">Transcription of genes involved in plant resistance </w:t>
      </w:r>
      <w:r w:rsidR="00C906E2" w:rsidRPr="000B5994">
        <w:rPr>
          <w:rFonts w:ascii="Times New Roman" w:hAnsi="Times New Roman" w:cs="Times New Roman"/>
          <w:sz w:val="24"/>
          <w:szCs w:val="24"/>
        </w:rPr>
        <w:t>in two cultivars</w:t>
      </w:r>
      <w:r w:rsidR="00DB0032" w:rsidRPr="000B5994">
        <w:rPr>
          <w:rFonts w:ascii="Times New Roman" w:hAnsi="Times New Roman" w:cs="Times New Roman"/>
          <w:sz w:val="24"/>
          <w:szCs w:val="24"/>
        </w:rPr>
        <w:t>.</w:t>
      </w:r>
    </w:p>
    <w:p w14:paraId="198FB5CD" w14:textId="77777777" w:rsidR="00D13AD0" w:rsidRPr="00247327" w:rsidRDefault="00D13AD0" w:rsidP="00C906E2">
      <w:pPr>
        <w:rPr>
          <w:rFonts w:ascii="Times New Roman" w:hAnsi="Times New Roman" w:cs="Times New Roman"/>
          <w:szCs w:val="21"/>
        </w:rPr>
      </w:pPr>
    </w:p>
    <w:tbl>
      <w:tblPr>
        <w:tblStyle w:val="21"/>
        <w:tblW w:w="9467" w:type="dxa"/>
        <w:jc w:val="center"/>
        <w:tblLook w:val="04A0" w:firstRow="1" w:lastRow="0" w:firstColumn="1" w:lastColumn="0" w:noHBand="0" w:noVBand="1"/>
      </w:tblPr>
      <w:tblGrid>
        <w:gridCol w:w="637"/>
        <w:gridCol w:w="1086"/>
        <w:gridCol w:w="985"/>
        <w:gridCol w:w="1282"/>
        <w:gridCol w:w="49"/>
        <w:gridCol w:w="1078"/>
        <w:gridCol w:w="993"/>
        <w:gridCol w:w="1282"/>
        <w:gridCol w:w="2075"/>
      </w:tblGrid>
      <w:tr w:rsidR="00812823" w:rsidRPr="00247327" w14:paraId="2BB97494" w14:textId="77777777" w:rsidTr="00031A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393E2861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3353" w:type="dxa"/>
            <w:gridSpan w:val="3"/>
            <w:noWrap/>
            <w:hideMark/>
          </w:tcPr>
          <w:p w14:paraId="209FDFD7" w14:textId="77777777" w:rsidR="00812823" w:rsidRPr="00247327" w:rsidRDefault="00812823" w:rsidP="00C7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FRC</w:t>
            </w:r>
            <w:r w:rsidR="00031A37" w:rsidRPr="00247327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247327">
              <w:rPr>
                <w:rFonts w:ascii="Times New Roman" w:hAnsi="Times New Roman" w:cs="Times New Roman"/>
                <w:b w:val="0"/>
                <w:szCs w:val="21"/>
              </w:rPr>
              <w:t>(Ct by normalized using ACT1)</w:t>
            </w:r>
          </w:p>
        </w:tc>
        <w:tc>
          <w:tcPr>
            <w:tcW w:w="3402" w:type="dxa"/>
            <w:gridSpan w:val="4"/>
            <w:noWrap/>
            <w:hideMark/>
          </w:tcPr>
          <w:p w14:paraId="305B0356" w14:textId="77777777" w:rsidR="00812823" w:rsidRPr="00247327" w:rsidRDefault="00812823" w:rsidP="00C7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FSC</w:t>
            </w:r>
            <w:r w:rsidR="00031A37" w:rsidRPr="00247327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247327">
              <w:rPr>
                <w:rFonts w:ascii="Times New Roman" w:hAnsi="Times New Roman" w:cs="Times New Roman"/>
                <w:b w:val="0"/>
                <w:szCs w:val="21"/>
              </w:rPr>
              <w:t>(Ct by normalized using ACT1)</w:t>
            </w:r>
          </w:p>
        </w:tc>
        <w:tc>
          <w:tcPr>
            <w:tcW w:w="2075" w:type="dxa"/>
            <w:noWrap/>
            <w:hideMark/>
          </w:tcPr>
          <w:p w14:paraId="2E9BD7FB" w14:textId="77777777" w:rsidR="00812823" w:rsidRPr="00247327" w:rsidRDefault="00812823" w:rsidP="00C757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fold_change</w:t>
            </w:r>
            <w:r w:rsidR="00031A37" w:rsidRPr="00247327">
              <w:rPr>
                <w:rFonts w:ascii="Times New Roman" w:hAnsi="Times New Roman" w:cs="Times New Roman"/>
                <w:b w:val="0"/>
                <w:szCs w:val="21"/>
              </w:rPr>
              <w:t xml:space="preserve"> </w:t>
            </w:r>
            <w:r w:rsidRPr="00247327">
              <w:rPr>
                <w:rFonts w:ascii="Times New Roman" w:hAnsi="Times New Roman" w:cs="Times New Roman"/>
                <w:b w:val="0"/>
                <w:szCs w:val="21"/>
              </w:rPr>
              <w:t>(2</w:t>
            </w:r>
            <w:r w:rsidRPr="00247327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-</w:t>
            </w:r>
            <w:r w:rsidRPr="00247327">
              <w:rPr>
                <w:rFonts w:ascii="Times New Roman" w:eastAsia="宋体" w:hAnsi="宋体" w:cs="Times New Roman"/>
                <w:b w:val="0"/>
                <w:szCs w:val="21"/>
                <w:vertAlign w:val="superscript"/>
              </w:rPr>
              <w:t>△△</w:t>
            </w:r>
            <w:r w:rsidRPr="00247327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Ct1</w:t>
            </w:r>
            <w:r w:rsidRPr="00247327">
              <w:rPr>
                <w:rFonts w:ascii="Times New Roman" w:hAnsi="Times New Roman" w:cs="Times New Roman"/>
                <w:b w:val="0"/>
                <w:szCs w:val="21"/>
              </w:rPr>
              <w:t>)</w:t>
            </w:r>
          </w:p>
        </w:tc>
      </w:tr>
      <w:tr w:rsidR="00812823" w:rsidRPr="00247327" w14:paraId="13298DC1" w14:textId="77777777" w:rsidTr="0024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04BA14AE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086" w:type="dxa"/>
            <w:noWrap/>
            <w:hideMark/>
          </w:tcPr>
          <w:p w14:paraId="71B8128D" w14:textId="77777777" w:rsidR="00812823" w:rsidRPr="00247327" w:rsidRDefault="00031A37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85" w:type="dxa"/>
            <w:noWrap/>
            <w:hideMark/>
          </w:tcPr>
          <w:p w14:paraId="3DACA608" w14:textId="77777777" w:rsidR="00812823" w:rsidRPr="00247327" w:rsidRDefault="00247327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="00031A37"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31" w:type="dxa"/>
            <w:gridSpan w:val="2"/>
            <w:noWrap/>
            <w:hideMark/>
          </w:tcPr>
          <w:p w14:paraId="236A4FA8" w14:textId="77777777" w:rsidR="00812823" w:rsidRPr="00247327" w:rsidRDefault="00FA434A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78" w:type="dxa"/>
            <w:noWrap/>
            <w:hideMark/>
          </w:tcPr>
          <w:p w14:paraId="407EB633" w14:textId="77777777" w:rsidR="00812823" w:rsidRPr="00247327" w:rsidRDefault="00031A37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8209805" w14:textId="77777777" w:rsidR="00812823" w:rsidRPr="00247327" w:rsidRDefault="00031A37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2" w:type="dxa"/>
            <w:noWrap/>
            <w:hideMark/>
          </w:tcPr>
          <w:p w14:paraId="7574DB51" w14:textId="77777777" w:rsidR="00812823" w:rsidRPr="00247327" w:rsidRDefault="00FA434A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R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epeat</w:t>
            </w:r>
            <w:r w:rsidRPr="0024732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812823" w:rsidRPr="0024732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075" w:type="dxa"/>
            <w:noWrap/>
            <w:hideMark/>
          </w:tcPr>
          <w:p w14:paraId="1F0EBB06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12823" w:rsidRPr="00247327" w14:paraId="7E241F08" w14:textId="77777777" w:rsidTr="0024732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3C2FDDE9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AOS</w:t>
            </w:r>
          </w:p>
        </w:tc>
        <w:tc>
          <w:tcPr>
            <w:tcW w:w="1086" w:type="dxa"/>
            <w:noWrap/>
            <w:hideMark/>
          </w:tcPr>
          <w:p w14:paraId="13610159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96</w:t>
            </w:r>
          </w:p>
        </w:tc>
        <w:tc>
          <w:tcPr>
            <w:tcW w:w="985" w:type="dxa"/>
            <w:noWrap/>
            <w:hideMark/>
          </w:tcPr>
          <w:p w14:paraId="0B7D74AC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24</w:t>
            </w:r>
          </w:p>
        </w:tc>
        <w:tc>
          <w:tcPr>
            <w:tcW w:w="1331" w:type="dxa"/>
            <w:gridSpan w:val="2"/>
            <w:noWrap/>
            <w:hideMark/>
          </w:tcPr>
          <w:p w14:paraId="66F1ACF2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70</w:t>
            </w:r>
          </w:p>
        </w:tc>
        <w:tc>
          <w:tcPr>
            <w:tcW w:w="1078" w:type="dxa"/>
            <w:noWrap/>
            <w:hideMark/>
          </w:tcPr>
          <w:p w14:paraId="60849E2C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8.64</w:t>
            </w:r>
          </w:p>
        </w:tc>
        <w:tc>
          <w:tcPr>
            <w:tcW w:w="993" w:type="dxa"/>
            <w:noWrap/>
            <w:hideMark/>
          </w:tcPr>
          <w:p w14:paraId="5AB4EB27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9.04</w:t>
            </w:r>
          </w:p>
        </w:tc>
        <w:tc>
          <w:tcPr>
            <w:tcW w:w="1282" w:type="dxa"/>
            <w:noWrap/>
            <w:hideMark/>
          </w:tcPr>
          <w:p w14:paraId="69AE29F5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2075" w:type="dxa"/>
            <w:noWrap/>
            <w:hideMark/>
          </w:tcPr>
          <w:p w14:paraId="598C8055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86</w:t>
            </w:r>
          </w:p>
        </w:tc>
      </w:tr>
      <w:tr w:rsidR="00812823" w:rsidRPr="00247327" w14:paraId="0680024B" w14:textId="77777777" w:rsidTr="0024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4AC77429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PR2</w:t>
            </w:r>
          </w:p>
        </w:tc>
        <w:tc>
          <w:tcPr>
            <w:tcW w:w="1086" w:type="dxa"/>
            <w:noWrap/>
            <w:hideMark/>
          </w:tcPr>
          <w:p w14:paraId="60C02548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54</w:t>
            </w:r>
          </w:p>
        </w:tc>
        <w:tc>
          <w:tcPr>
            <w:tcW w:w="985" w:type="dxa"/>
            <w:noWrap/>
            <w:hideMark/>
          </w:tcPr>
          <w:p w14:paraId="46631392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69</w:t>
            </w:r>
          </w:p>
        </w:tc>
        <w:tc>
          <w:tcPr>
            <w:tcW w:w="1331" w:type="dxa"/>
            <w:gridSpan w:val="2"/>
            <w:noWrap/>
            <w:hideMark/>
          </w:tcPr>
          <w:p w14:paraId="61F2AEC4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16</w:t>
            </w:r>
          </w:p>
        </w:tc>
        <w:tc>
          <w:tcPr>
            <w:tcW w:w="1078" w:type="dxa"/>
            <w:noWrap/>
            <w:hideMark/>
          </w:tcPr>
          <w:p w14:paraId="3627702B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993" w:type="dxa"/>
            <w:noWrap/>
            <w:hideMark/>
          </w:tcPr>
          <w:p w14:paraId="2206E8BB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30</w:t>
            </w:r>
          </w:p>
        </w:tc>
        <w:tc>
          <w:tcPr>
            <w:tcW w:w="1282" w:type="dxa"/>
            <w:noWrap/>
            <w:hideMark/>
          </w:tcPr>
          <w:p w14:paraId="7E1B0FDE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78</w:t>
            </w:r>
          </w:p>
        </w:tc>
        <w:tc>
          <w:tcPr>
            <w:tcW w:w="2075" w:type="dxa"/>
            <w:noWrap/>
            <w:hideMark/>
          </w:tcPr>
          <w:p w14:paraId="6F3CB1DB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43.77</w:t>
            </w:r>
          </w:p>
        </w:tc>
      </w:tr>
      <w:tr w:rsidR="00812823" w:rsidRPr="00247327" w14:paraId="10D50358" w14:textId="77777777" w:rsidTr="0024732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77E4A1BA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PR3</w:t>
            </w:r>
          </w:p>
        </w:tc>
        <w:tc>
          <w:tcPr>
            <w:tcW w:w="1086" w:type="dxa"/>
            <w:noWrap/>
            <w:hideMark/>
          </w:tcPr>
          <w:p w14:paraId="191D5C67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98</w:t>
            </w:r>
          </w:p>
        </w:tc>
        <w:tc>
          <w:tcPr>
            <w:tcW w:w="985" w:type="dxa"/>
            <w:noWrap/>
            <w:hideMark/>
          </w:tcPr>
          <w:p w14:paraId="166E8A67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64</w:t>
            </w:r>
          </w:p>
        </w:tc>
        <w:tc>
          <w:tcPr>
            <w:tcW w:w="1331" w:type="dxa"/>
            <w:gridSpan w:val="2"/>
            <w:noWrap/>
            <w:hideMark/>
          </w:tcPr>
          <w:p w14:paraId="29C040A0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59</w:t>
            </w:r>
          </w:p>
        </w:tc>
        <w:tc>
          <w:tcPr>
            <w:tcW w:w="1078" w:type="dxa"/>
            <w:noWrap/>
            <w:hideMark/>
          </w:tcPr>
          <w:p w14:paraId="4F7BFE3C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42</w:t>
            </w:r>
          </w:p>
        </w:tc>
        <w:tc>
          <w:tcPr>
            <w:tcW w:w="993" w:type="dxa"/>
            <w:noWrap/>
            <w:hideMark/>
          </w:tcPr>
          <w:p w14:paraId="62D521E8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82" w:type="dxa"/>
            <w:noWrap/>
            <w:hideMark/>
          </w:tcPr>
          <w:p w14:paraId="2582A084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2075" w:type="dxa"/>
            <w:noWrap/>
            <w:hideMark/>
          </w:tcPr>
          <w:p w14:paraId="1F54BCA0" w14:textId="77777777" w:rsidR="00812823" w:rsidRPr="00247327" w:rsidRDefault="00812823" w:rsidP="00C757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61.22</w:t>
            </w:r>
          </w:p>
        </w:tc>
      </w:tr>
      <w:tr w:rsidR="00812823" w:rsidRPr="00247327" w14:paraId="470B7AAD" w14:textId="77777777" w:rsidTr="002473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dxa"/>
            <w:noWrap/>
            <w:hideMark/>
          </w:tcPr>
          <w:p w14:paraId="56EE09CE" w14:textId="77777777" w:rsidR="00812823" w:rsidRPr="00247327" w:rsidRDefault="00812823" w:rsidP="00C757F6">
            <w:pPr>
              <w:jc w:val="center"/>
              <w:rPr>
                <w:rFonts w:ascii="Times New Roman" w:hAnsi="Times New Roman" w:cs="Times New Roman"/>
                <w:b w:val="0"/>
                <w:szCs w:val="21"/>
              </w:rPr>
            </w:pPr>
            <w:r w:rsidRPr="00247327">
              <w:rPr>
                <w:rFonts w:ascii="Times New Roman" w:hAnsi="Times New Roman" w:cs="Times New Roman"/>
                <w:b w:val="0"/>
                <w:szCs w:val="21"/>
              </w:rPr>
              <w:t>PR4</w:t>
            </w:r>
          </w:p>
        </w:tc>
        <w:tc>
          <w:tcPr>
            <w:tcW w:w="1086" w:type="dxa"/>
            <w:noWrap/>
            <w:hideMark/>
          </w:tcPr>
          <w:p w14:paraId="04FAFE94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60</w:t>
            </w:r>
          </w:p>
        </w:tc>
        <w:tc>
          <w:tcPr>
            <w:tcW w:w="985" w:type="dxa"/>
            <w:noWrap/>
            <w:hideMark/>
          </w:tcPr>
          <w:p w14:paraId="2C0525F8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94</w:t>
            </w:r>
          </w:p>
        </w:tc>
        <w:tc>
          <w:tcPr>
            <w:tcW w:w="1331" w:type="dxa"/>
            <w:gridSpan w:val="2"/>
            <w:noWrap/>
            <w:hideMark/>
          </w:tcPr>
          <w:p w14:paraId="5C8E6964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5.57</w:t>
            </w:r>
          </w:p>
        </w:tc>
        <w:tc>
          <w:tcPr>
            <w:tcW w:w="1078" w:type="dxa"/>
            <w:noWrap/>
            <w:hideMark/>
          </w:tcPr>
          <w:p w14:paraId="5E6E1A69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43</w:t>
            </w:r>
          </w:p>
        </w:tc>
        <w:tc>
          <w:tcPr>
            <w:tcW w:w="993" w:type="dxa"/>
            <w:noWrap/>
            <w:hideMark/>
          </w:tcPr>
          <w:p w14:paraId="40F81C5D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41</w:t>
            </w:r>
          </w:p>
        </w:tc>
        <w:tc>
          <w:tcPr>
            <w:tcW w:w="1282" w:type="dxa"/>
            <w:noWrap/>
            <w:hideMark/>
          </w:tcPr>
          <w:p w14:paraId="0964FD0C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0.22</w:t>
            </w:r>
          </w:p>
        </w:tc>
        <w:tc>
          <w:tcPr>
            <w:tcW w:w="2075" w:type="dxa"/>
            <w:noWrap/>
            <w:hideMark/>
          </w:tcPr>
          <w:p w14:paraId="024C5FFF" w14:textId="77777777" w:rsidR="00812823" w:rsidRPr="00247327" w:rsidRDefault="00812823" w:rsidP="00C757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247327">
              <w:rPr>
                <w:rFonts w:ascii="Times New Roman" w:hAnsi="Times New Roman" w:cs="Times New Roman"/>
                <w:szCs w:val="21"/>
              </w:rPr>
              <w:t>62.62</w:t>
            </w:r>
          </w:p>
        </w:tc>
      </w:tr>
    </w:tbl>
    <w:p w14:paraId="1E6E0BCE" w14:textId="77777777" w:rsidR="00C757F6" w:rsidRPr="00247327" w:rsidRDefault="00C757F6">
      <w:pPr>
        <w:rPr>
          <w:rFonts w:ascii="Times New Roman" w:hAnsi="Times New Roman" w:cs="Times New Roman"/>
          <w:szCs w:val="21"/>
        </w:rPr>
      </w:pPr>
    </w:p>
    <w:p w14:paraId="7EC796DA" w14:textId="065D2DD5" w:rsidR="00416E3F" w:rsidRPr="00247327" w:rsidRDefault="00D13AD0">
      <w:pPr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t>AOS, allene oxide synthase (Csa2M360780.1);</w:t>
      </w:r>
      <w:r w:rsidR="00D56D4D">
        <w:rPr>
          <w:rFonts w:ascii="Times New Roman" w:hAnsi="Times New Roman" w:cs="Times New Roman"/>
          <w:szCs w:val="21"/>
        </w:rPr>
        <w:t xml:space="preserve"> </w:t>
      </w:r>
      <w:r w:rsidRPr="00247327">
        <w:rPr>
          <w:rFonts w:ascii="Times New Roman" w:hAnsi="Times New Roman" w:cs="Times New Roman"/>
          <w:szCs w:val="21"/>
        </w:rPr>
        <w:t>PR1, PR protein 1 (Csa003482); PR2, PR protein 2 (Csa1M660200.1); PR3, PR protein 3 (Csa6M507520.1); PR4, pathogenesis-related PR protein 4 (Csa6M507520.1). All genes were normalized using ACT1 (actin) as reference.</w:t>
      </w:r>
    </w:p>
    <w:p w14:paraId="187A318A" w14:textId="0F2BE51A" w:rsidR="000B5994" w:rsidRDefault="00C757F6" w:rsidP="00E52EFB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650F0398" w14:textId="2200C61A" w:rsidR="000B5994" w:rsidRDefault="000B5994">
      <w:pPr>
        <w:rPr>
          <w:rFonts w:ascii="Times New Roman" w:hAnsi="Times New Roman" w:cs="Times New Roman"/>
          <w:szCs w:val="21"/>
        </w:rPr>
      </w:pPr>
    </w:p>
    <w:p w14:paraId="0C09C2A0" w14:textId="77777777" w:rsidR="00247327" w:rsidRPr="000B5994" w:rsidRDefault="00247327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t>Supplementary Figure 1</w:t>
      </w:r>
      <w:r w:rsidRPr="000B5994">
        <w:rPr>
          <w:rFonts w:ascii="Times New Roman" w:hAnsi="Times New Roman" w:cs="Times New Roman"/>
          <w:i/>
          <w:sz w:val="24"/>
          <w:szCs w:val="24"/>
        </w:rPr>
        <w:t>.</w:t>
      </w:r>
      <w:r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Marked up-regulation of protein synthesis and secretion and bacterial chemotaxis in functional of FSC, and deconvolution of significant community-wide functional shifts into individual taxonomic contributions. The right bar plot represents relative contributions driving functional shifts by the taxa of Foc-susceptible samples. The left barplot represents relative contributions reducing functional shifts by the taxa of Foc-susceptible samples.</w:t>
      </w:r>
    </w:p>
    <w:p w14:paraId="6D7C36E2" w14:textId="77777777" w:rsidR="00247327" w:rsidRPr="00247327" w:rsidRDefault="003145E7" w:rsidP="00247327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780BB957" wp14:editId="74D22601">
            <wp:extent cx="5274310" cy="34499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49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2763C" w14:textId="77777777" w:rsidR="00247327" w:rsidRPr="00247327" w:rsidRDefault="00247327" w:rsidP="00247327">
      <w:pPr>
        <w:rPr>
          <w:rFonts w:ascii="Times New Roman" w:hAnsi="Times New Roman" w:cs="Times New Roman"/>
          <w:szCs w:val="21"/>
        </w:rPr>
      </w:pPr>
    </w:p>
    <w:p w14:paraId="638EB8A2" w14:textId="77777777" w:rsidR="00247327" w:rsidRPr="00247327" w:rsidRDefault="00247327" w:rsidP="00247327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754DFAB6" w14:textId="77777777" w:rsidR="00247327" w:rsidRPr="000B5994" w:rsidRDefault="00247327" w:rsidP="000B5994">
      <w:pPr>
        <w:pStyle w:val="CitaviBibliographyEntry"/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Supplementary Figure 2.</w:t>
      </w:r>
      <w:r w:rsidRPr="000B5994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Up-regulation of amino acid metabolism in FSC, and deconvolution of significant community-wide functional shifts into individual taxonomic contributions. The right barplot represents relative contributions driving functional shifts by the taxa of Foc-susceptible samples. The left barplot represents relative contributions reducing functional shifts by the taxa of Foc-susceptible samples.</w:t>
      </w:r>
    </w:p>
    <w:p w14:paraId="4B980C7B" w14:textId="77777777" w:rsidR="00247327" w:rsidRPr="00247327" w:rsidRDefault="00247327" w:rsidP="00247327">
      <w:pPr>
        <w:pStyle w:val="CitaviBibliographyEntry"/>
        <w:jc w:val="both"/>
        <w:rPr>
          <w:rFonts w:ascii="Times New Roman" w:hAnsi="Times New Roman" w:cs="Times New Roman"/>
          <w:i/>
          <w:szCs w:val="21"/>
        </w:rPr>
      </w:pPr>
    </w:p>
    <w:p w14:paraId="2323A7F9" w14:textId="77777777" w:rsidR="00247327" w:rsidRPr="00247327" w:rsidRDefault="00D830B0" w:rsidP="00247327">
      <w:pPr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3D08E7AE" wp14:editId="19ACC6AB">
            <wp:extent cx="5274310" cy="3128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EFB467" w14:textId="77777777" w:rsidR="00247327" w:rsidRPr="00247327" w:rsidRDefault="00247327" w:rsidP="00247327">
      <w:pPr>
        <w:rPr>
          <w:rFonts w:ascii="Times New Roman" w:hAnsi="Times New Roman" w:cs="Times New Roman"/>
          <w:szCs w:val="21"/>
        </w:rPr>
      </w:pPr>
    </w:p>
    <w:p w14:paraId="6BE8AF0E" w14:textId="77777777" w:rsidR="00247327" w:rsidRPr="00247327" w:rsidRDefault="00247327" w:rsidP="00247327">
      <w:pPr>
        <w:widowControl/>
        <w:jc w:val="left"/>
        <w:rPr>
          <w:rFonts w:ascii="Times New Roman" w:hAnsi="Times New Roman" w:cs="Times New Roman"/>
          <w:szCs w:val="21"/>
        </w:rPr>
      </w:pPr>
      <w:r w:rsidRPr="00247327">
        <w:rPr>
          <w:rFonts w:ascii="Times New Roman" w:hAnsi="Times New Roman" w:cs="Times New Roman"/>
          <w:szCs w:val="21"/>
        </w:rPr>
        <w:br w:type="page"/>
      </w:r>
    </w:p>
    <w:p w14:paraId="58908B8B" w14:textId="77777777" w:rsidR="00C757F6" w:rsidRDefault="000B5994">
      <w:pPr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sz w:val="24"/>
          <w:szCs w:val="24"/>
        </w:rPr>
        <w:lastRenderedPageBreak/>
        <w:t>Reference:</w:t>
      </w:r>
    </w:p>
    <w:p w14:paraId="3C463D38" w14:textId="77777777" w:rsidR="000B5994" w:rsidRPr="000B5994" w:rsidRDefault="000B5994">
      <w:pPr>
        <w:rPr>
          <w:rFonts w:ascii="Times New Roman" w:hAnsi="Times New Roman" w:cs="Times New Roman"/>
          <w:sz w:val="24"/>
          <w:szCs w:val="24"/>
        </w:rPr>
      </w:pPr>
    </w:p>
    <w:p w14:paraId="6DA7727F" w14:textId="77777777" w:rsidR="00812823" w:rsidRPr="000B5994" w:rsidRDefault="001E743E" w:rsidP="0081282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i/>
          <w:sz w:val="24"/>
          <w:szCs w:val="24"/>
        </w:rPr>
        <w:fldChar w:fldCharType="begin"/>
      </w:r>
      <w:r w:rsidR="00812823" w:rsidRPr="000B5994">
        <w:rPr>
          <w:rFonts w:ascii="Times New Roman" w:hAnsi="Times New Roman" w:cs="Times New Roman"/>
          <w:i/>
          <w:sz w:val="24"/>
          <w:szCs w:val="24"/>
        </w:rPr>
        <w:instrText xml:space="preserve"> ADDIN EN.REFLIST </w:instrText>
      </w:r>
      <w:r w:rsidRPr="000B5994">
        <w:rPr>
          <w:rFonts w:ascii="Times New Roman" w:hAnsi="Times New Roman" w:cs="Times New Roman"/>
          <w:i/>
          <w:sz w:val="24"/>
          <w:szCs w:val="24"/>
        </w:rPr>
        <w:fldChar w:fldCharType="separate"/>
      </w:r>
      <w:r w:rsidR="00812823" w:rsidRPr="000B5994">
        <w:rPr>
          <w:rFonts w:ascii="Times New Roman" w:hAnsi="Times New Roman" w:cs="Times New Roman"/>
          <w:sz w:val="24"/>
          <w:szCs w:val="24"/>
        </w:rPr>
        <w:t xml:space="preserve">Liu, Y., L. Chen, G. Wu, H. Feng, G. Zhang, Q. Shen &amp; R. Zhang (2017) Identification of Root-Secreted Compounds Involved in the Communication Between Cucumber, the Beneficial Bacillus amyloliquefaciens, and the Soil-Borne Pathogen Fusarium oxysporum. </w:t>
      </w:r>
      <w:r w:rsidR="00812823" w:rsidRPr="000B5994">
        <w:rPr>
          <w:rFonts w:ascii="Times New Roman" w:hAnsi="Times New Roman" w:cs="Times New Roman"/>
          <w:i/>
          <w:sz w:val="24"/>
          <w:szCs w:val="24"/>
        </w:rPr>
        <w:t>Mol Plant Microbe Interact,</w:t>
      </w:r>
      <w:r w:rsidR="00812823" w:rsidRPr="000B5994">
        <w:rPr>
          <w:rFonts w:ascii="Times New Roman" w:hAnsi="Times New Roman" w:cs="Times New Roman"/>
          <w:sz w:val="24"/>
          <w:szCs w:val="24"/>
        </w:rPr>
        <w:t xml:space="preserve"> 30</w:t>
      </w:r>
      <w:r w:rsidR="00812823" w:rsidRPr="000B5994">
        <w:rPr>
          <w:rFonts w:ascii="Times New Roman" w:hAnsi="Times New Roman" w:cs="Times New Roman"/>
          <w:b/>
          <w:sz w:val="24"/>
          <w:szCs w:val="24"/>
        </w:rPr>
        <w:t>,</w:t>
      </w:r>
      <w:r w:rsidR="00812823" w:rsidRPr="000B5994">
        <w:rPr>
          <w:rFonts w:ascii="Times New Roman" w:hAnsi="Times New Roman" w:cs="Times New Roman"/>
          <w:sz w:val="24"/>
          <w:szCs w:val="24"/>
        </w:rPr>
        <w:t xml:space="preserve"> 53-62.</w:t>
      </w:r>
    </w:p>
    <w:p w14:paraId="4BE05438" w14:textId="77777777" w:rsidR="00A83F69" w:rsidRPr="000B5994" w:rsidRDefault="001E743E">
      <w:pPr>
        <w:rPr>
          <w:rFonts w:ascii="Times New Roman" w:hAnsi="Times New Roman" w:cs="Times New Roman"/>
          <w:sz w:val="24"/>
          <w:szCs w:val="24"/>
        </w:rPr>
      </w:pPr>
      <w:r w:rsidRPr="000B5994">
        <w:rPr>
          <w:rFonts w:ascii="Times New Roman" w:hAnsi="Times New Roman" w:cs="Times New Roman"/>
          <w:i/>
          <w:sz w:val="24"/>
          <w:szCs w:val="24"/>
        </w:rPr>
        <w:fldChar w:fldCharType="end"/>
      </w:r>
    </w:p>
    <w:sectPr w:rsidR="00A83F69" w:rsidRPr="000B5994" w:rsidSect="00EA0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01447" w14:textId="77777777" w:rsidR="000C3FC4" w:rsidRDefault="000C3FC4" w:rsidP="00E3293D">
      <w:r>
        <w:separator/>
      </w:r>
    </w:p>
  </w:endnote>
  <w:endnote w:type="continuationSeparator" w:id="0">
    <w:p w14:paraId="7FF43CD2" w14:textId="77777777" w:rsidR="000C3FC4" w:rsidRDefault="000C3FC4" w:rsidP="00E329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52404" w14:textId="77777777" w:rsidR="000C3FC4" w:rsidRDefault="000C3FC4" w:rsidP="00E3293D">
      <w:r>
        <w:separator/>
      </w:r>
    </w:p>
  </w:footnote>
  <w:footnote w:type="continuationSeparator" w:id="0">
    <w:p w14:paraId="5F29257C" w14:textId="77777777" w:rsidR="000C3FC4" w:rsidRDefault="000C3FC4" w:rsidP="00E329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AG Style Gui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95r595i22vfyepps1pwvzq9reazpaf0es5&quot;&gt;My EndNote Library&lt;record-ids&gt;&lt;item&gt;52&lt;/item&gt;&lt;/record-ids&gt;&lt;/item&gt;&lt;/Libraries&gt;"/>
  </w:docVars>
  <w:rsids>
    <w:rsidRoot w:val="001C6095"/>
    <w:rsid w:val="00031A37"/>
    <w:rsid w:val="0004513E"/>
    <w:rsid w:val="000674AB"/>
    <w:rsid w:val="00092C48"/>
    <w:rsid w:val="000B38F1"/>
    <w:rsid w:val="000B5994"/>
    <w:rsid w:val="000C3FC4"/>
    <w:rsid w:val="0010123F"/>
    <w:rsid w:val="00113E37"/>
    <w:rsid w:val="00115A2F"/>
    <w:rsid w:val="00187CFE"/>
    <w:rsid w:val="0019130C"/>
    <w:rsid w:val="001C6095"/>
    <w:rsid w:val="001E743E"/>
    <w:rsid w:val="001F712F"/>
    <w:rsid w:val="00247327"/>
    <w:rsid w:val="002506A0"/>
    <w:rsid w:val="00254C1E"/>
    <w:rsid w:val="00276F66"/>
    <w:rsid w:val="00284752"/>
    <w:rsid w:val="00294557"/>
    <w:rsid w:val="002972AD"/>
    <w:rsid w:val="0030221B"/>
    <w:rsid w:val="003136B2"/>
    <w:rsid w:val="003145E7"/>
    <w:rsid w:val="0036215E"/>
    <w:rsid w:val="0038451A"/>
    <w:rsid w:val="003F3C24"/>
    <w:rsid w:val="00416E3F"/>
    <w:rsid w:val="00426B56"/>
    <w:rsid w:val="0047586D"/>
    <w:rsid w:val="005374C4"/>
    <w:rsid w:val="005777DD"/>
    <w:rsid w:val="00582FC0"/>
    <w:rsid w:val="00593F65"/>
    <w:rsid w:val="0069159B"/>
    <w:rsid w:val="0077716E"/>
    <w:rsid w:val="007F32A4"/>
    <w:rsid w:val="00812823"/>
    <w:rsid w:val="008248D9"/>
    <w:rsid w:val="00857AEC"/>
    <w:rsid w:val="008B0228"/>
    <w:rsid w:val="00906D6E"/>
    <w:rsid w:val="009618B1"/>
    <w:rsid w:val="00967181"/>
    <w:rsid w:val="00977B16"/>
    <w:rsid w:val="00992526"/>
    <w:rsid w:val="009931F1"/>
    <w:rsid w:val="00A17791"/>
    <w:rsid w:val="00A40BB5"/>
    <w:rsid w:val="00A666C2"/>
    <w:rsid w:val="00A82DA1"/>
    <w:rsid w:val="00A83F69"/>
    <w:rsid w:val="00B0607E"/>
    <w:rsid w:val="00B44668"/>
    <w:rsid w:val="00B870AA"/>
    <w:rsid w:val="00C61514"/>
    <w:rsid w:val="00C757F6"/>
    <w:rsid w:val="00C906E2"/>
    <w:rsid w:val="00CB39AF"/>
    <w:rsid w:val="00D13AD0"/>
    <w:rsid w:val="00D56D4D"/>
    <w:rsid w:val="00D70551"/>
    <w:rsid w:val="00D830B0"/>
    <w:rsid w:val="00DB0032"/>
    <w:rsid w:val="00DD0D64"/>
    <w:rsid w:val="00DD64E3"/>
    <w:rsid w:val="00E03B1C"/>
    <w:rsid w:val="00E3293D"/>
    <w:rsid w:val="00E34E65"/>
    <w:rsid w:val="00E522B5"/>
    <w:rsid w:val="00E52EFB"/>
    <w:rsid w:val="00E56872"/>
    <w:rsid w:val="00E6569A"/>
    <w:rsid w:val="00EA07F2"/>
    <w:rsid w:val="00EE2783"/>
    <w:rsid w:val="00F73871"/>
    <w:rsid w:val="00FA4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3C829F"/>
  <w15:docId w15:val="{B4131F12-B6D8-4375-ADA1-48F193DEC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6095"/>
    <w:pPr>
      <w:widowControl w:val="0"/>
      <w:jc w:val="both"/>
    </w:pPr>
  </w:style>
  <w:style w:type="paragraph" w:styleId="2">
    <w:name w:val="heading 2"/>
    <w:basedOn w:val="a"/>
    <w:next w:val="a"/>
    <w:link w:val="20"/>
    <w:qFormat/>
    <w:rsid w:val="00A82DA1"/>
    <w:pPr>
      <w:keepNext/>
      <w:widowControl/>
      <w:jc w:val="left"/>
      <w:outlineLvl w:val="1"/>
    </w:pPr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itaviBibliographyEntry">
    <w:name w:val="Citavi Bibliography Entry"/>
    <w:basedOn w:val="a"/>
    <w:link w:val="CitaviBibliographyEntryChar"/>
    <w:rsid w:val="001C6095"/>
    <w:pPr>
      <w:spacing w:after="120"/>
      <w:jc w:val="left"/>
    </w:pPr>
  </w:style>
  <w:style w:type="character" w:customStyle="1" w:styleId="CitaviBibliographyEntryChar">
    <w:name w:val="Citavi Bibliography Entry Char"/>
    <w:basedOn w:val="a0"/>
    <w:link w:val="CitaviBibliographyEntry"/>
    <w:rsid w:val="001C6095"/>
  </w:style>
  <w:style w:type="table" w:customStyle="1" w:styleId="21">
    <w:name w:val="无格式表格 21"/>
    <w:basedOn w:val="a1"/>
    <w:uiPriority w:val="42"/>
    <w:rsid w:val="001C609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E329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29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29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293D"/>
    <w:rPr>
      <w:sz w:val="18"/>
      <w:szCs w:val="18"/>
    </w:rPr>
  </w:style>
  <w:style w:type="table" w:styleId="a7">
    <w:name w:val="Table Grid"/>
    <w:basedOn w:val="a1"/>
    <w:uiPriority w:val="39"/>
    <w:rsid w:val="00416E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113E3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20">
    <w:name w:val="标题 2 字符"/>
    <w:basedOn w:val="a0"/>
    <w:link w:val="2"/>
    <w:rsid w:val="00A82DA1"/>
    <w:rPr>
      <w:rFonts w:ascii="Times New Roman" w:eastAsia="宋体" w:hAnsi="Times New Roman" w:cs="Times New Roman"/>
      <w:b/>
      <w:bCs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12823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CitaviBibliographyEntryChar"/>
    <w:link w:val="EndNoteBibliographyTitle"/>
    <w:rsid w:val="00812823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81282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CitaviBibliographyEntryChar"/>
    <w:link w:val="EndNoteBibliography"/>
    <w:rsid w:val="00812823"/>
    <w:rPr>
      <w:rFonts w:ascii="Calibri" w:hAnsi="Calibri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EA07F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A07F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4732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247327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247327"/>
  </w:style>
  <w:style w:type="paragraph" w:styleId="ad">
    <w:name w:val="annotation subject"/>
    <w:basedOn w:val="ab"/>
    <w:next w:val="ab"/>
    <w:link w:val="ae"/>
    <w:uiPriority w:val="99"/>
    <w:semiHidden/>
    <w:unhideWhenUsed/>
    <w:rsid w:val="00247327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47327"/>
    <w:rPr>
      <w:b/>
      <w:bCs/>
    </w:rPr>
  </w:style>
  <w:style w:type="paragraph" w:styleId="af">
    <w:name w:val="Normal (Web)"/>
    <w:basedOn w:val="a"/>
    <w:uiPriority w:val="99"/>
    <w:semiHidden/>
    <w:unhideWhenUsed/>
    <w:rsid w:val="00092C4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5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4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4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6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6</Pages>
  <Words>2337</Words>
  <Characters>13322</Characters>
  <Application>Microsoft Office Word</Application>
  <DocSecurity>0</DocSecurity>
  <Lines>111</Lines>
  <Paragraphs>31</Paragraphs>
  <ScaleCrop>false</ScaleCrop>
  <Company>china</Company>
  <LinksUpToDate>false</LinksUpToDate>
  <CharactersWithSpaces>1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un Yuan</cp:lastModifiedBy>
  <cp:revision>10</cp:revision>
  <dcterms:created xsi:type="dcterms:W3CDTF">2020-02-05T13:02:00Z</dcterms:created>
  <dcterms:modified xsi:type="dcterms:W3CDTF">2020-05-27T07:21:00Z</dcterms:modified>
</cp:coreProperties>
</file>